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AE0D2" w14:textId="77777777" w:rsidR="001F1082" w:rsidRDefault="001F1082" w:rsidP="001F1082">
      <w:pPr>
        <w:spacing w:line="480" w:lineRule="auto"/>
        <w:rPr>
          <w:sz w:val="24"/>
        </w:rPr>
      </w:pPr>
      <w:r>
        <w:rPr>
          <w:sz w:val="24"/>
        </w:rPr>
        <w:t>Quantification of the endogenous growth hormone and prolactin lowering effects of a somatostatin-dopamine chimera using population PK/PD modeling</w:t>
      </w:r>
    </w:p>
    <w:p w14:paraId="29AFA1B8" w14:textId="77777777" w:rsidR="001F1082" w:rsidRDefault="001F1082" w:rsidP="001F1082">
      <w:pPr>
        <w:spacing w:line="480" w:lineRule="auto"/>
        <w:rPr>
          <w:vertAlign w:val="superscript"/>
          <w:lang w:val="nl-NL"/>
        </w:rPr>
      </w:pPr>
      <w:r>
        <w:rPr>
          <w:lang w:val="nl-NL"/>
        </w:rPr>
        <w:t>Michiel J. van Esdonk,</w:t>
      </w:r>
      <w:r>
        <w:rPr>
          <w:color w:val="FF0000"/>
          <w:lang w:val="nl-NL"/>
        </w:rPr>
        <w:t xml:space="preserve"> </w:t>
      </w:r>
      <w:r>
        <w:rPr>
          <w:lang w:val="nl-NL"/>
        </w:rPr>
        <w:t>Jacobus Burggraaf, Marion Dehez, Piet H. van der Graaf, Jasper Stevens</w:t>
      </w:r>
    </w:p>
    <w:p w14:paraId="51DBE9FB" w14:textId="77777777" w:rsidR="001F1082" w:rsidRDefault="001F1082" w:rsidP="001F1082">
      <w:pPr>
        <w:rPr>
          <w:i/>
          <w:sz w:val="24"/>
        </w:rPr>
      </w:pPr>
      <w:r>
        <w:rPr>
          <w:i/>
          <w:sz w:val="24"/>
        </w:rPr>
        <w:t>Journal of Pharmacokinetics and Pharmacodynamics</w:t>
      </w:r>
    </w:p>
    <w:p w14:paraId="7CAC2FBA" w14:textId="77777777" w:rsidR="001F1082" w:rsidRPr="001F1082" w:rsidRDefault="001F1082" w:rsidP="001F1082">
      <w:pPr>
        <w:spacing w:line="480" w:lineRule="auto"/>
        <w:rPr>
          <w:szCs w:val="22"/>
          <w:lang w:val="en-GB"/>
        </w:rPr>
      </w:pPr>
      <w:r w:rsidRPr="001F1082">
        <w:rPr>
          <w:lang w:val="en-GB"/>
        </w:rPr>
        <w:t xml:space="preserve">M.J. van Esdonk; </w:t>
      </w:r>
      <w:hyperlink r:id="rId8" w:history="1">
        <w:r w:rsidRPr="001F1082">
          <w:rPr>
            <w:rStyle w:val="Hyperlink"/>
            <w:lang w:val="en-GB"/>
          </w:rPr>
          <w:t>mvesdonk@chdr.nl</w:t>
        </w:r>
      </w:hyperlink>
      <w:r w:rsidRPr="001F1082">
        <w:rPr>
          <w:lang w:val="en-GB"/>
        </w:rPr>
        <w:t xml:space="preserve">; +31 </w:t>
      </w:r>
      <w:r w:rsidRPr="001F1082">
        <w:rPr>
          <w:color w:val="222222"/>
          <w:shd w:val="clear" w:color="auto" w:fill="FFFFFF"/>
          <w:lang w:val="en-GB"/>
        </w:rPr>
        <w:t>071 524 6400</w:t>
      </w:r>
    </w:p>
    <w:p w14:paraId="74AFE1D6" w14:textId="77777777" w:rsidR="001F1082" w:rsidRDefault="001F1082" w:rsidP="003245AD">
      <w:pPr>
        <w:rPr>
          <w:b/>
          <w:sz w:val="24"/>
          <w:lang w:val="en-GB"/>
        </w:rPr>
      </w:pPr>
    </w:p>
    <w:p w14:paraId="59C4E201" w14:textId="1EA6259C" w:rsidR="003245AD" w:rsidRPr="00140326" w:rsidRDefault="00140326" w:rsidP="003245AD">
      <w:pPr>
        <w:rPr>
          <w:b/>
          <w:sz w:val="24"/>
        </w:rPr>
      </w:pPr>
      <w:r w:rsidRPr="00140326">
        <w:rPr>
          <w:b/>
          <w:sz w:val="24"/>
        </w:rPr>
        <w:t>Online resource 2</w:t>
      </w:r>
      <w:r w:rsidR="003245AD" w:rsidRPr="00140326">
        <w:rPr>
          <w:b/>
          <w:sz w:val="24"/>
        </w:rPr>
        <w:t xml:space="preserve"> – NPDE growth hormone model</w:t>
      </w:r>
    </w:p>
    <w:p w14:paraId="404F936E" w14:textId="41AA9379" w:rsidR="00CA7D54" w:rsidRDefault="00CA7D54" w:rsidP="00CA7D54">
      <w:pPr>
        <w:rPr>
          <w:b/>
        </w:rPr>
      </w:pPr>
      <w:r>
        <w:rPr>
          <w:b/>
        </w:rPr>
        <w:t>Model evaluation GH</w:t>
      </w:r>
      <w:r w:rsidR="00027EE4">
        <w:rPr>
          <w:b/>
        </w:rPr>
        <w:t xml:space="preserve"> NPDE</w:t>
      </w:r>
      <w:r w:rsidR="00111F81">
        <w:rPr>
          <w:b/>
        </w:rPr>
        <w:t xml:space="preserve"> S.A.D.</w:t>
      </w:r>
    </w:p>
    <w:p w14:paraId="47E87168" w14:textId="4C97F022" w:rsidR="00111F81" w:rsidRDefault="00AC1ABB" w:rsidP="00CA7D54">
      <w:pPr>
        <w:rPr>
          <w:b/>
        </w:rPr>
      </w:pPr>
      <w:r w:rsidRPr="00AC1ABB">
        <w:rPr>
          <w:b/>
          <w:noProof/>
          <w:lang w:val="nl-NL" w:eastAsia="nl-NL"/>
        </w:rPr>
        <w:drawing>
          <wp:inline distT="0" distB="0" distL="0" distR="0" wp14:anchorId="71A5E699" wp14:editId="7470B76D">
            <wp:extent cx="4320000" cy="2880000"/>
            <wp:effectExtent l="0" t="0" r="4445" b="0"/>
            <wp:docPr id="13" name="Picture 13" descr="J:\M.J. van Esdonk\MJvE11 - CHDR1432 PD model - 12h GH\Autodecon Project\NONMEMModels\Drug\Corrected\Model018bNPDE\MJvE_NPDE analysis.SA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J:\M.J. van Esdonk\MJvE11 - CHDR1432 PD model - 12h GH\Autodecon Project\NONMEMModels\Drug\Corrected\Model018bNPDE\MJvE_NPDE analysis.SAD.tiff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4D329" w14:textId="1675B15C" w:rsidR="0043306C" w:rsidRDefault="0043306C" w:rsidP="0043306C">
      <w:pPr>
        <w:rPr>
          <w:b/>
        </w:rPr>
      </w:pPr>
      <w:r w:rsidRPr="00604EDC">
        <w:rPr>
          <w:b/>
        </w:rPr>
        <w:t>Normalised prediction distribution errors</w:t>
      </w:r>
      <w:r>
        <w:rPr>
          <w:b/>
        </w:rPr>
        <w:t xml:space="preserve"> </w:t>
      </w:r>
      <w:r w:rsidRPr="008B587C">
        <w:rPr>
          <w:b/>
        </w:rPr>
        <w:t>of</w:t>
      </w:r>
      <w:r>
        <w:rPr>
          <w:b/>
        </w:rPr>
        <w:t xml:space="preserve"> growth hormone – single ascending dose data. Top left - Quantile-quantile</w:t>
      </w:r>
      <w:r w:rsidRPr="008B587C">
        <w:rPr>
          <w:b/>
        </w:rPr>
        <w:t xml:space="preserve"> plot</w:t>
      </w:r>
      <w:r>
        <w:rPr>
          <w:b/>
        </w:rPr>
        <w:t xml:space="preserve"> of</w:t>
      </w:r>
      <w:r w:rsidRPr="00604EDC">
        <w:rPr>
          <w:b/>
        </w:rPr>
        <w:t xml:space="preserve">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, </w:t>
      </w:r>
      <w:r>
        <w:rPr>
          <w:b/>
        </w:rPr>
        <w:t xml:space="preserve">top right - </w:t>
      </w:r>
      <w:r w:rsidRPr="008B587C">
        <w:rPr>
          <w:b/>
        </w:rPr>
        <w:t xml:space="preserve">histogram of the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, </w:t>
      </w:r>
      <w:r>
        <w:rPr>
          <w:b/>
        </w:rPr>
        <w:t>bottom left - 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 versus time</w:t>
      </w:r>
      <w:r>
        <w:rPr>
          <w:b/>
        </w:rPr>
        <w:t xml:space="preserve"> (h)</w:t>
      </w:r>
      <w:r w:rsidRPr="008B587C">
        <w:rPr>
          <w:b/>
        </w:rPr>
        <w:t xml:space="preserve">, </w:t>
      </w:r>
      <w:r>
        <w:rPr>
          <w:b/>
        </w:rPr>
        <w:t>bottom right</w:t>
      </w:r>
      <w:r w:rsidRPr="008B587C">
        <w:rPr>
          <w:b/>
        </w:rPr>
        <w:t xml:space="preserve">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 versus </w:t>
      </w:r>
      <w:r>
        <w:rPr>
          <w:b/>
        </w:rPr>
        <w:t>population predicted DV.</w:t>
      </w:r>
    </w:p>
    <w:p w14:paraId="1FEF3805" w14:textId="77777777" w:rsidR="0043306C" w:rsidRDefault="0043306C" w:rsidP="00CA7D54">
      <w:pPr>
        <w:rPr>
          <w:b/>
        </w:rPr>
      </w:pPr>
    </w:p>
    <w:p w14:paraId="7700EC14" w14:textId="77777777" w:rsidR="00823A68" w:rsidRDefault="00823A68">
      <w:pPr>
        <w:spacing w:line="276" w:lineRule="auto"/>
        <w:rPr>
          <w:b/>
        </w:rPr>
      </w:pPr>
      <w:r>
        <w:rPr>
          <w:b/>
        </w:rPr>
        <w:br w:type="page"/>
      </w:r>
    </w:p>
    <w:p w14:paraId="40D11833" w14:textId="3D6C18D1" w:rsidR="00111F81" w:rsidRDefault="00111F81" w:rsidP="00111F81">
      <w:pPr>
        <w:rPr>
          <w:b/>
        </w:rPr>
      </w:pPr>
      <w:bookmarkStart w:id="0" w:name="_GoBack"/>
      <w:bookmarkEnd w:id="0"/>
      <w:r>
        <w:rPr>
          <w:b/>
        </w:rPr>
        <w:lastRenderedPageBreak/>
        <w:t>Model evaluation GH NPDE Day 7</w:t>
      </w:r>
    </w:p>
    <w:p w14:paraId="7436A339" w14:textId="57BFF8B4" w:rsidR="006F034E" w:rsidRDefault="00AC1ABB" w:rsidP="00111F81">
      <w:pPr>
        <w:rPr>
          <w:b/>
        </w:rPr>
      </w:pPr>
      <w:r w:rsidRPr="00AC1ABB">
        <w:rPr>
          <w:b/>
          <w:noProof/>
          <w:lang w:val="nl-NL" w:eastAsia="nl-NL"/>
        </w:rPr>
        <w:drawing>
          <wp:inline distT="0" distB="0" distL="0" distR="0" wp14:anchorId="742921A0" wp14:editId="1B1E4CB0">
            <wp:extent cx="4320000" cy="2880000"/>
            <wp:effectExtent l="0" t="0" r="4445" b="0"/>
            <wp:docPr id="14" name="Picture 14" descr="J:\M.J. van Esdonk\MJvE11 - CHDR1432 PD model - 12h GH\Autodecon Project\NONMEMModels\Drug\Corrected\Model018bNPDE\MJvE_NPDE analysis.Day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J:\M.J. van Esdonk\MJvE11 - CHDR1432 PD model - 12h GH\Autodecon Project\NONMEMModels\Drug\Corrected\Model018bNPDE\MJvE_NPDE analysis.Day7.tiff"/>
                    <pic:cNvPicPr>
                      <a:picLocks noChangeAspect="1" noChangeArrowheads="1"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2B3EC" w14:textId="75A14FEC" w:rsidR="00C256AB" w:rsidRDefault="00C256AB" w:rsidP="00C256AB">
      <w:pPr>
        <w:rPr>
          <w:b/>
        </w:rPr>
      </w:pPr>
      <w:r w:rsidRPr="00604EDC">
        <w:rPr>
          <w:b/>
        </w:rPr>
        <w:t>Normalised prediction distribution errors</w:t>
      </w:r>
      <w:r>
        <w:rPr>
          <w:b/>
        </w:rPr>
        <w:t xml:space="preserve"> </w:t>
      </w:r>
      <w:r w:rsidRPr="008B587C">
        <w:rPr>
          <w:b/>
        </w:rPr>
        <w:t>of</w:t>
      </w:r>
      <w:r>
        <w:rPr>
          <w:b/>
        </w:rPr>
        <w:t xml:space="preserve"> growth hormone – multiple ascending dose day 7</w:t>
      </w:r>
      <w:r w:rsidR="005B672A">
        <w:rPr>
          <w:b/>
        </w:rPr>
        <w:t xml:space="preserve"> </w:t>
      </w:r>
      <w:r>
        <w:rPr>
          <w:b/>
        </w:rPr>
        <w:t>data. Top left - Quantile-quantile</w:t>
      </w:r>
      <w:r w:rsidRPr="008B587C">
        <w:rPr>
          <w:b/>
        </w:rPr>
        <w:t xml:space="preserve"> plot</w:t>
      </w:r>
      <w:r>
        <w:rPr>
          <w:b/>
        </w:rPr>
        <w:t xml:space="preserve"> of</w:t>
      </w:r>
      <w:r w:rsidRPr="00604EDC">
        <w:rPr>
          <w:b/>
        </w:rPr>
        <w:t xml:space="preserve">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, </w:t>
      </w:r>
      <w:r>
        <w:rPr>
          <w:b/>
        </w:rPr>
        <w:t xml:space="preserve">top right - </w:t>
      </w:r>
      <w:r w:rsidRPr="008B587C">
        <w:rPr>
          <w:b/>
        </w:rPr>
        <w:t xml:space="preserve">histogram of the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, </w:t>
      </w:r>
      <w:r>
        <w:rPr>
          <w:b/>
        </w:rPr>
        <w:t>bottom left - 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 versus time</w:t>
      </w:r>
      <w:r>
        <w:rPr>
          <w:b/>
        </w:rPr>
        <w:t xml:space="preserve"> (h)</w:t>
      </w:r>
      <w:r w:rsidRPr="008B587C">
        <w:rPr>
          <w:b/>
        </w:rPr>
        <w:t xml:space="preserve">, </w:t>
      </w:r>
      <w:r>
        <w:rPr>
          <w:b/>
        </w:rPr>
        <w:t>bottom right</w:t>
      </w:r>
      <w:r w:rsidRPr="008B587C">
        <w:rPr>
          <w:b/>
        </w:rPr>
        <w:t xml:space="preserve">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 versus </w:t>
      </w:r>
      <w:r>
        <w:rPr>
          <w:b/>
        </w:rPr>
        <w:t>population predicted DV.</w:t>
      </w:r>
    </w:p>
    <w:p w14:paraId="226A86D1" w14:textId="77777777" w:rsidR="00C256AB" w:rsidRDefault="00C256AB" w:rsidP="00111F81">
      <w:pPr>
        <w:rPr>
          <w:b/>
        </w:rPr>
      </w:pPr>
    </w:p>
    <w:p w14:paraId="53018454" w14:textId="7C3E5E0F" w:rsidR="006F034E" w:rsidRDefault="006F034E" w:rsidP="00111F81">
      <w:pPr>
        <w:rPr>
          <w:b/>
        </w:rPr>
      </w:pPr>
    </w:p>
    <w:p w14:paraId="35F311E3" w14:textId="77777777" w:rsidR="00232492" w:rsidRDefault="00232492">
      <w:pPr>
        <w:spacing w:line="276" w:lineRule="auto"/>
        <w:rPr>
          <w:b/>
        </w:rPr>
      </w:pPr>
      <w:r>
        <w:rPr>
          <w:b/>
        </w:rPr>
        <w:br w:type="page"/>
      </w:r>
    </w:p>
    <w:p w14:paraId="6AB2C8A8" w14:textId="2EA61EA9" w:rsidR="006F034E" w:rsidRDefault="006F034E" w:rsidP="006F034E">
      <w:pPr>
        <w:rPr>
          <w:b/>
        </w:rPr>
      </w:pPr>
      <w:r>
        <w:rPr>
          <w:b/>
        </w:rPr>
        <w:lastRenderedPageBreak/>
        <w:t>Model evaluation GH NPDE Day 12</w:t>
      </w:r>
    </w:p>
    <w:p w14:paraId="7FAB5397" w14:textId="19950053" w:rsidR="006F034E" w:rsidRDefault="006F034E" w:rsidP="00111F81">
      <w:pPr>
        <w:rPr>
          <w:b/>
        </w:rPr>
      </w:pPr>
    </w:p>
    <w:p w14:paraId="0E1163BA" w14:textId="43F11641" w:rsidR="00111F81" w:rsidRPr="00587FA9" w:rsidRDefault="00AC1ABB" w:rsidP="00CA7D54">
      <w:pPr>
        <w:rPr>
          <w:b/>
        </w:rPr>
      </w:pPr>
      <w:r w:rsidRPr="00AC1ABB">
        <w:rPr>
          <w:b/>
          <w:noProof/>
          <w:lang w:val="nl-NL" w:eastAsia="nl-NL"/>
        </w:rPr>
        <w:drawing>
          <wp:inline distT="0" distB="0" distL="0" distR="0" wp14:anchorId="475CECAD" wp14:editId="4412AA5B">
            <wp:extent cx="4320000" cy="2880000"/>
            <wp:effectExtent l="0" t="0" r="4445" b="0"/>
            <wp:docPr id="15" name="Picture 15" descr="J:\M.J. van Esdonk\MJvE11 - CHDR1432 PD model - 12h GH\Autodecon Project\NONMEMModels\Drug\Corrected\Model018bNPDE\MJvE_NPDE analysis.Day1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J:\M.J. van Esdonk\MJvE11 - CHDR1432 PD model - 12h GH\Autodecon Project\NONMEMModels\Drug\Corrected\Model018bNPDE\MJvE_NPDE analysis.Day12.tiff"/>
                    <pic:cNvPicPr>
                      <a:picLocks noChangeAspect="1" noChangeArrowheads="1"/>
                    </pic:cNvPicPr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028BF" w14:textId="48BCB104" w:rsidR="0016663F" w:rsidRDefault="0016663F" w:rsidP="0016663F">
      <w:pPr>
        <w:rPr>
          <w:b/>
        </w:rPr>
      </w:pPr>
      <w:r w:rsidRPr="00604EDC">
        <w:rPr>
          <w:b/>
        </w:rPr>
        <w:t>Normalised prediction distribution errors</w:t>
      </w:r>
      <w:r>
        <w:rPr>
          <w:b/>
        </w:rPr>
        <w:t xml:space="preserve"> </w:t>
      </w:r>
      <w:r w:rsidRPr="008B587C">
        <w:rPr>
          <w:b/>
        </w:rPr>
        <w:t>of</w:t>
      </w:r>
      <w:r>
        <w:rPr>
          <w:b/>
        </w:rPr>
        <w:t xml:space="preserve"> growth hormone – multiple ascending dose day 12 data. Top left - Quantile-quantile</w:t>
      </w:r>
      <w:r w:rsidRPr="008B587C">
        <w:rPr>
          <w:b/>
        </w:rPr>
        <w:t xml:space="preserve"> plot</w:t>
      </w:r>
      <w:r>
        <w:rPr>
          <w:b/>
        </w:rPr>
        <w:t xml:space="preserve"> of</w:t>
      </w:r>
      <w:r w:rsidRPr="00604EDC">
        <w:rPr>
          <w:b/>
        </w:rPr>
        <w:t xml:space="preserve">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, </w:t>
      </w:r>
      <w:r>
        <w:rPr>
          <w:b/>
        </w:rPr>
        <w:t xml:space="preserve">top right - </w:t>
      </w:r>
      <w:r w:rsidRPr="008B587C">
        <w:rPr>
          <w:b/>
        </w:rPr>
        <w:t xml:space="preserve">histogram of the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, </w:t>
      </w:r>
      <w:r>
        <w:rPr>
          <w:b/>
        </w:rPr>
        <w:t>bottom left - 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 versus time</w:t>
      </w:r>
      <w:r>
        <w:rPr>
          <w:b/>
        </w:rPr>
        <w:t xml:space="preserve"> (h)</w:t>
      </w:r>
      <w:r w:rsidRPr="008B587C">
        <w:rPr>
          <w:b/>
        </w:rPr>
        <w:t xml:space="preserve">, </w:t>
      </w:r>
      <w:r>
        <w:rPr>
          <w:b/>
        </w:rPr>
        <w:t>bottom right</w:t>
      </w:r>
      <w:r w:rsidRPr="008B587C">
        <w:rPr>
          <w:b/>
        </w:rPr>
        <w:t xml:space="preserve"> </w:t>
      </w:r>
      <w:r>
        <w:rPr>
          <w:b/>
        </w:rPr>
        <w:t>n</w:t>
      </w:r>
      <w:r w:rsidRPr="00604EDC">
        <w:rPr>
          <w:b/>
        </w:rPr>
        <w:t>ormalised prediction distribution errors</w:t>
      </w:r>
      <w:r w:rsidRPr="008B587C">
        <w:rPr>
          <w:b/>
        </w:rPr>
        <w:t xml:space="preserve"> versus </w:t>
      </w:r>
      <w:r>
        <w:rPr>
          <w:b/>
        </w:rPr>
        <w:t>population predicted DV.</w:t>
      </w:r>
    </w:p>
    <w:p w14:paraId="3CB1BC48" w14:textId="4210C0EE" w:rsidR="00CA7D54" w:rsidRDefault="00CA7D54">
      <w:pPr>
        <w:spacing w:line="276" w:lineRule="auto"/>
        <w:rPr>
          <w:b/>
        </w:rPr>
      </w:pPr>
    </w:p>
    <w:sectPr w:rsidR="00CA7D5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D6F2F" w14:textId="77777777" w:rsidR="00947271" w:rsidRDefault="00947271" w:rsidP="006A28F1">
      <w:pPr>
        <w:spacing w:after="0"/>
      </w:pPr>
      <w:r>
        <w:separator/>
      </w:r>
    </w:p>
  </w:endnote>
  <w:endnote w:type="continuationSeparator" w:id="0">
    <w:p w14:paraId="08CEB641" w14:textId="77777777" w:rsidR="00947271" w:rsidRDefault="00947271" w:rsidP="006A28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7EB71" w14:textId="77777777" w:rsidR="00947271" w:rsidRDefault="00947271" w:rsidP="006A28F1">
      <w:pPr>
        <w:spacing w:after="0"/>
      </w:pPr>
      <w:r>
        <w:separator/>
      </w:r>
    </w:p>
  </w:footnote>
  <w:footnote w:type="continuationSeparator" w:id="0">
    <w:p w14:paraId="5D1D742C" w14:textId="77777777" w:rsidR="00947271" w:rsidRDefault="00947271" w:rsidP="006A28F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C4EAE"/>
    <w:multiLevelType w:val="hybridMultilevel"/>
    <w:tmpl w:val="47CA9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565F0"/>
    <w:multiLevelType w:val="hybridMultilevel"/>
    <w:tmpl w:val="CC6E3370"/>
    <w:lvl w:ilvl="0" w:tplc="EC96E7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965D2"/>
    <w:multiLevelType w:val="hybridMultilevel"/>
    <w:tmpl w:val="2DA0CA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F7D5B"/>
    <w:multiLevelType w:val="hybridMultilevel"/>
    <w:tmpl w:val="D1449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32B61"/>
    <w:multiLevelType w:val="hybridMultilevel"/>
    <w:tmpl w:val="7A382F5C"/>
    <w:lvl w:ilvl="0" w:tplc="8CA04E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0D4957"/>
    <w:multiLevelType w:val="hybridMultilevel"/>
    <w:tmpl w:val="F652349C"/>
    <w:lvl w:ilvl="0" w:tplc="E2BCDA0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9FF09FC"/>
    <w:multiLevelType w:val="hybridMultilevel"/>
    <w:tmpl w:val="8A9A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452F9"/>
    <w:multiLevelType w:val="hybridMultilevel"/>
    <w:tmpl w:val="5F9A02DA"/>
    <w:lvl w:ilvl="0" w:tplc="CDB07C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6304C9"/>
    <w:multiLevelType w:val="hybridMultilevel"/>
    <w:tmpl w:val="8590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0"/>
  </w:num>
  <w:num w:numId="5">
    <w:abstractNumId w:val="6"/>
  </w:num>
  <w:num w:numId="6">
    <w:abstractNumId w:val="4"/>
  </w:num>
  <w:num w:numId="7">
    <w:abstractNumId w:val="5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D0"/>
    <w:rsid w:val="0000069F"/>
    <w:rsid w:val="00000FE2"/>
    <w:rsid w:val="00001411"/>
    <w:rsid w:val="00002013"/>
    <w:rsid w:val="00003373"/>
    <w:rsid w:val="00003B75"/>
    <w:rsid w:val="00004EED"/>
    <w:rsid w:val="00005EB4"/>
    <w:rsid w:val="000068E5"/>
    <w:rsid w:val="00006C71"/>
    <w:rsid w:val="00006D45"/>
    <w:rsid w:val="000072ED"/>
    <w:rsid w:val="000077C3"/>
    <w:rsid w:val="000113E2"/>
    <w:rsid w:val="00012D48"/>
    <w:rsid w:val="000136CD"/>
    <w:rsid w:val="00014493"/>
    <w:rsid w:val="00017348"/>
    <w:rsid w:val="00020684"/>
    <w:rsid w:val="00020B1C"/>
    <w:rsid w:val="000215C6"/>
    <w:rsid w:val="0002272F"/>
    <w:rsid w:val="00022C1A"/>
    <w:rsid w:val="00022D4C"/>
    <w:rsid w:val="000235D4"/>
    <w:rsid w:val="00023700"/>
    <w:rsid w:val="000237B9"/>
    <w:rsid w:val="00025CF7"/>
    <w:rsid w:val="00025DA4"/>
    <w:rsid w:val="00026CD3"/>
    <w:rsid w:val="00027041"/>
    <w:rsid w:val="0002743C"/>
    <w:rsid w:val="0002773F"/>
    <w:rsid w:val="00027EE4"/>
    <w:rsid w:val="0003352A"/>
    <w:rsid w:val="000341F8"/>
    <w:rsid w:val="000345F5"/>
    <w:rsid w:val="00034B1F"/>
    <w:rsid w:val="00034C06"/>
    <w:rsid w:val="00037236"/>
    <w:rsid w:val="0003744A"/>
    <w:rsid w:val="00042160"/>
    <w:rsid w:val="00042E1F"/>
    <w:rsid w:val="000431B8"/>
    <w:rsid w:val="000432C0"/>
    <w:rsid w:val="000438AA"/>
    <w:rsid w:val="00044FD0"/>
    <w:rsid w:val="00045614"/>
    <w:rsid w:val="00045E45"/>
    <w:rsid w:val="00046294"/>
    <w:rsid w:val="00046FEC"/>
    <w:rsid w:val="0005005D"/>
    <w:rsid w:val="000500E8"/>
    <w:rsid w:val="000501D1"/>
    <w:rsid w:val="0005055F"/>
    <w:rsid w:val="0005091A"/>
    <w:rsid w:val="00050F34"/>
    <w:rsid w:val="00051159"/>
    <w:rsid w:val="000514A1"/>
    <w:rsid w:val="0005173B"/>
    <w:rsid w:val="00051D57"/>
    <w:rsid w:val="00051DAD"/>
    <w:rsid w:val="00052622"/>
    <w:rsid w:val="00052AC6"/>
    <w:rsid w:val="00053997"/>
    <w:rsid w:val="00053FFE"/>
    <w:rsid w:val="00054855"/>
    <w:rsid w:val="00055143"/>
    <w:rsid w:val="00055461"/>
    <w:rsid w:val="0005562E"/>
    <w:rsid w:val="00055A8E"/>
    <w:rsid w:val="00060BDA"/>
    <w:rsid w:val="00060CC5"/>
    <w:rsid w:val="00061CA7"/>
    <w:rsid w:val="00062B59"/>
    <w:rsid w:val="00064565"/>
    <w:rsid w:val="00064C60"/>
    <w:rsid w:val="00065123"/>
    <w:rsid w:val="000652DE"/>
    <w:rsid w:val="000713D2"/>
    <w:rsid w:val="00071852"/>
    <w:rsid w:val="0007185B"/>
    <w:rsid w:val="00071886"/>
    <w:rsid w:val="00071E53"/>
    <w:rsid w:val="00072C74"/>
    <w:rsid w:val="000736B7"/>
    <w:rsid w:val="00074D10"/>
    <w:rsid w:val="00076ADB"/>
    <w:rsid w:val="00077FAF"/>
    <w:rsid w:val="00080952"/>
    <w:rsid w:val="000809D0"/>
    <w:rsid w:val="00080D86"/>
    <w:rsid w:val="00080F4C"/>
    <w:rsid w:val="00081B76"/>
    <w:rsid w:val="000826F4"/>
    <w:rsid w:val="000836B8"/>
    <w:rsid w:val="00083CEE"/>
    <w:rsid w:val="00084CCD"/>
    <w:rsid w:val="00085331"/>
    <w:rsid w:val="000859C5"/>
    <w:rsid w:val="000860D6"/>
    <w:rsid w:val="0008631A"/>
    <w:rsid w:val="00086EA7"/>
    <w:rsid w:val="0008799F"/>
    <w:rsid w:val="000900DC"/>
    <w:rsid w:val="00093891"/>
    <w:rsid w:val="00093FDA"/>
    <w:rsid w:val="00094D65"/>
    <w:rsid w:val="00094FB9"/>
    <w:rsid w:val="0009636F"/>
    <w:rsid w:val="00097D25"/>
    <w:rsid w:val="00097E6B"/>
    <w:rsid w:val="000A023E"/>
    <w:rsid w:val="000A0453"/>
    <w:rsid w:val="000A098B"/>
    <w:rsid w:val="000A1CE7"/>
    <w:rsid w:val="000A31CD"/>
    <w:rsid w:val="000A3384"/>
    <w:rsid w:val="000A37D1"/>
    <w:rsid w:val="000A40DF"/>
    <w:rsid w:val="000A438B"/>
    <w:rsid w:val="000A4846"/>
    <w:rsid w:val="000A4C8B"/>
    <w:rsid w:val="000A5AC8"/>
    <w:rsid w:val="000A6153"/>
    <w:rsid w:val="000A6463"/>
    <w:rsid w:val="000A6548"/>
    <w:rsid w:val="000A6822"/>
    <w:rsid w:val="000A6A34"/>
    <w:rsid w:val="000A7946"/>
    <w:rsid w:val="000B0F35"/>
    <w:rsid w:val="000B1286"/>
    <w:rsid w:val="000B283E"/>
    <w:rsid w:val="000B3003"/>
    <w:rsid w:val="000B3964"/>
    <w:rsid w:val="000B39D9"/>
    <w:rsid w:val="000B5A29"/>
    <w:rsid w:val="000B5F22"/>
    <w:rsid w:val="000B6891"/>
    <w:rsid w:val="000B6CDA"/>
    <w:rsid w:val="000B78CD"/>
    <w:rsid w:val="000C00D6"/>
    <w:rsid w:val="000C089B"/>
    <w:rsid w:val="000C174A"/>
    <w:rsid w:val="000C3B86"/>
    <w:rsid w:val="000C3F14"/>
    <w:rsid w:val="000C3F56"/>
    <w:rsid w:val="000C50E3"/>
    <w:rsid w:val="000C58DD"/>
    <w:rsid w:val="000C5B67"/>
    <w:rsid w:val="000D009B"/>
    <w:rsid w:val="000D055A"/>
    <w:rsid w:val="000D0733"/>
    <w:rsid w:val="000D0748"/>
    <w:rsid w:val="000D0B4A"/>
    <w:rsid w:val="000D13D2"/>
    <w:rsid w:val="000D2B10"/>
    <w:rsid w:val="000D439E"/>
    <w:rsid w:val="000D48AD"/>
    <w:rsid w:val="000D4AB5"/>
    <w:rsid w:val="000D4BE2"/>
    <w:rsid w:val="000D4D30"/>
    <w:rsid w:val="000D50FE"/>
    <w:rsid w:val="000E004C"/>
    <w:rsid w:val="000E1C9F"/>
    <w:rsid w:val="000E2DE4"/>
    <w:rsid w:val="000E3038"/>
    <w:rsid w:val="000E30DB"/>
    <w:rsid w:val="000E4022"/>
    <w:rsid w:val="000E4734"/>
    <w:rsid w:val="000E4826"/>
    <w:rsid w:val="000E4E3C"/>
    <w:rsid w:val="000E5243"/>
    <w:rsid w:val="000E52CB"/>
    <w:rsid w:val="000E5A35"/>
    <w:rsid w:val="000E5B69"/>
    <w:rsid w:val="000E5E4B"/>
    <w:rsid w:val="000E6180"/>
    <w:rsid w:val="000E639F"/>
    <w:rsid w:val="000E6AB8"/>
    <w:rsid w:val="000E6AFA"/>
    <w:rsid w:val="000E7E35"/>
    <w:rsid w:val="000F07DB"/>
    <w:rsid w:val="000F0848"/>
    <w:rsid w:val="000F0BB7"/>
    <w:rsid w:val="000F0DAE"/>
    <w:rsid w:val="000F116D"/>
    <w:rsid w:val="000F1A6F"/>
    <w:rsid w:val="000F21AC"/>
    <w:rsid w:val="000F2656"/>
    <w:rsid w:val="000F29CC"/>
    <w:rsid w:val="000F2B5F"/>
    <w:rsid w:val="000F322F"/>
    <w:rsid w:val="000F34F2"/>
    <w:rsid w:val="000F4066"/>
    <w:rsid w:val="000F50A1"/>
    <w:rsid w:val="000F51E8"/>
    <w:rsid w:val="000F51EB"/>
    <w:rsid w:val="000F53F6"/>
    <w:rsid w:val="000F5524"/>
    <w:rsid w:val="000F5B00"/>
    <w:rsid w:val="000F613F"/>
    <w:rsid w:val="000F774D"/>
    <w:rsid w:val="000F7792"/>
    <w:rsid w:val="000F77C2"/>
    <w:rsid w:val="0010125F"/>
    <w:rsid w:val="0010140A"/>
    <w:rsid w:val="00102235"/>
    <w:rsid w:val="0010252C"/>
    <w:rsid w:val="001033A6"/>
    <w:rsid w:val="00104649"/>
    <w:rsid w:val="001047D9"/>
    <w:rsid w:val="00104D2B"/>
    <w:rsid w:val="001064D3"/>
    <w:rsid w:val="00107AA4"/>
    <w:rsid w:val="001101F8"/>
    <w:rsid w:val="00110EBA"/>
    <w:rsid w:val="00111D45"/>
    <w:rsid w:val="00111F81"/>
    <w:rsid w:val="00112017"/>
    <w:rsid w:val="0011315D"/>
    <w:rsid w:val="00113493"/>
    <w:rsid w:val="001141BA"/>
    <w:rsid w:val="001141CA"/>
    <w:rsid w:val="00114734"/>
    <w:rsid w:val="00114AF0"/>
    <w:rsid w:val="00115D5B"/>
    <w:rsid w:val="00116300"/>
    <w:rsid w:val="00116EA0"/>
    <w:rsid w:val="00116FDD"/>
    <w:rsid w:val="00117138"/>
    <w:rsid w:val="00117A76"/>
    <w:rsid w:val="00120608"/>
    <w:rsid w:val="001206F2"/>
    <w:rsid w:val="0012076C"/>
    <w:rsid w:val="00120AF2"/>
    <w:rsid w:val="0012320A"/>
    <w:rsid w:val="00123A52"/>
    <w:rsid w:val="00123A72"/>
    <w:rsid w:val="001244A2"/>
    <w:rsid w:val="001248BD"/>
    <w:rsid w:val="00124B80"/>
    <w:rsid w:val="00124F99"/>
    <w:rsid w:val="001255D2"/>
    <w:rsid w:val="001258EB"/>
    <w:rsid w:val="00125B48"/>
    <w:rsid w:val="00125DB0"/>
    <w:rsid w:val="001260EF"/>
    <w:rsid w:val="00126221"/>
    <w:rsid w:val="00131DAE"/>
    <w:rsid w:val="001328BE"/>
    <w:rsid w:val="001328C2"/>
    <w:rsid w:val="00133469"/>
    <w:rsid w:val="00133B76"/>
    <w:rsid w:val="001341DB"/>
    <w:rsid w:val="0013437E"/>
    <w:rsid w:val="0013438C"/>
    <w:rsid w:val="001344A2"/>
    <w:rsid w:val="001350F5"/>
    <w:rsid w:val="00135116"/>
    <w:rsid w:val="001362A3"/>
    <w:rsid w:val="00136739"/>
    <w:rsid w:val="00136DCF"/>
    <w:rsid w:val="00137816"/>
    <w:rsid w:val="00137981"/>
    <w:rsid w:val="00140326"/>
    <w:rsid w:val="001412C1"/>
    <w:rsid w:val="00142A37"/>
    <w:rsid w:val="00143432"/>
    <w:rsid w:val="001434A7"/>
    <w:rsid w:val="00143DC5"/>
    <w:rsid w:val="001440B6"/>
    <w:rsid w:val="001442E5"/>
    <w:rsid w:val="00144AFD"/>
    <w:rsid w:val="00144B53"/>
    <w:rsid w:val="00145672"/>
    <w:rsid w:val="00145D1D"/>
    <w:rsid w:val="00146B84"/>
    <w:rsid w:val="00147615"/>
    <w:rsid w:val="0014780F"/>
    <w:rsid w:val="00147AFB"/>
    <w:rsid w:val="00147C9E"/>
    <w:rsid w:val="00147DFD"/>
    <w:rsid w:val="0015005D"/>
    <w:rsid w:val="001510CC"/>
    <w:rsid w:val="00151A1F"/>
    <w:rsid w:val="001523AE"/>
    <w:rsid w:val="00152A03"/>
    <w:rsid w:val="00152CDD"/>
    <w:rsid w:val="001542DF"/>
    <w:rsid w:val="001546AC"/>
    <w:rsid w:val="0015548D"/>
    <w:rsid w:val="001557E2"/>
    <w:rsid w:val="001558F0"/>
    <w:rsid w:val="0015727F"/>
    <w:rsid w:val="00157313"/>
    <w:rsid w:val="0016055F"/>
    <w:rsid w:val="00161263"/>
    <w:rsid w:val="00161D8A"/>
    <w:rsid w:val="00161F7D"/>
    <w:rsid w:val="001620B8"/>
    <w:rsid w:val="001647B6"/>
    <w:rsid w:val="00166542"/>
    <w:rsid w:val="0016663F"/>
    <w:rsid w:val="00167FB8"/>
    <w:rsid w:val="00170814"/>
    <w:rsid w:val="00171B84"/>
    <w:rsid w:val="00171D8F"/>
    <w:rsid w:val="001725C7"/>
    <w:rsid w:val="0017318F"/>
    <w:rsid w:val="00173862"/>
    <w:rsid w:val="00174A7E"/>
    <w:rsid w:val="00175008"/>
    <w:rsid w:val="001755A6"/>
    <w:rsid w:val="001767A7"/>
    <w:rsid w:val="001773E4"/>
    <w:rsid w:val="001779E3"/>
    <w:rsid w:val="00177D73"/>
    <w:rsid w:val="001810BF"/>
    <w:rsid w:val="00181E5B"/>
    <w:rsid w:val="00181F96"/>
    <w:rsid w:val="0018258F"/>
    <w:rsid w:val="001839AB"/>
    <w:rsid w:val="00184008"/>
    <w:rsid w:val="00184896"/>
    <w:rsid w:val="00184FF3"/>
    <w:rsid w:val="00186D3E"/>
    <w:rsid w:val="00187187"/>
    <w:rsid w:val="00187593"/>
    <w:rsid w:val="001875F9"/>
    <w:rsid w:val="00187BEA"/>
    <w:rsid w:val="0019080D"/>
    <w:rsid w:val="001911B9"/>
    <w:rsid w:val="00191CF6"/>
    <w:rsid w:val="00191DB0"/>
    <w:rsid w:val="00191FBF"/>
    <w:rsid w:val="00192000"/>
    <w:rsid w:val="00192164"/>
    <w:rsid w:val="0019398B"/>
    <w:rsid w:val="00193B1A"/>
    <w:rsid w:val="00193D2A"/>
    <w:rsid w:val="00194116"/>
    <w:rsid w:val="00194210"/>
    <w:rsid w:val="00195153"/>
    <w:rsid w:val="00195827"/>
    <w:rsid w:val="001959C3"/>
    <w:rsid w:val="001960E3"/>
    <w:rsid w:val="001961C5"/>
    <w:rsid w:val="00197013"/>
    <w:rsid w:val="0019778A"/>
    <w:rsid w:val="00197A90"/>
    <w:rsid w:val="00197B85"/>
    <w:rsid w:val="001A1182"/>
    <w:rsid w:val="001A1EB0"/>
    <w:rsid w:val="001A1F71"/>
    <w:rsid w:val="001A243D"/>
    <w:rsid w:val="001A2D25"/>
    <w:rsid w:val="001A3B87"/>
    <w:rsid w:val="001A4187"/>
    <w:rsid w:val="001A4C63"/>
    <w:rsid w:val="001A4D4E"/>
    <w:rsid w:val="001A502D"/>
    <w:rsid w:val="001A6496"/>
    <w:rsid w:val="001A6662"/>
    <w:rsid w:val="001A7442"/>
    <w:rsid w:val="001A7490"/>
    <w:rsid w:val="001A7516"/>
    <w:rsid w:val="001A79DD"/>
    <w:rsid w:val="001A7DEA"/>
    <w:rsid w:val="001B0490"/>
    <w:rsid w:val="001B05EC"/>
    <w:rsid w:val="001B07B9"/>
    <w:rsid w:val="001B08E2"/>
    <w:rsid w:val="001B0ADD"/>
    <w:rsid w:val="001B1613"/>
    <w:rsid w:val="001B1CEC"/>
    <w:rsid w:val="001B4125"/>
    <w:rsid w:val="001B4886"/>
    <w:rsid w:val="001B4D4E"/>
    <w:rsid w:val="001B4E22"/>
    <w:rsid w:val="001B4E2D"/>
    <w:rsid w:val="001B51F4"/>
    <w:rsid w:val="001B5385"/>
    <w:rsid w:val="001B666C"/>
    <w:rsid w:val="001B6973"/>
    <w:rsid w:val="001B6EA9"/>
    <w:rsid w:val="001B7204"/>
    <w:rsid w:val="001C04F8"/>
    <w:rsid w:val="001C1C05"/>
    <w:rsid w:val="001C1DC5"/>
    <w:rsid w:val="001C2093"/>
    <w:rsid w:val="001C455B"/>
    <w:rsid w:val="001C4BAC"/>
    <w:rsid w:val="001C4D15"/>
    <w:rsid w:val="001C6050"/>
    <w:rsid w:val="001C6114"/>
    <w:rsid w:val="001C72FE"/>
    <w:rsid w:val="001D01F4"/>
    <w:rsid w:val="001D0B89"/>
    <w:rsid w:val="001D0BE1"/>
    <w:rsid w:val="001D0FC4"/>
    <w:rsid w:val="001D15B1"/>
    <w:rsid w:val="001D18A9"/>
    <w:rsid w:val="001D1B58"/>
    <w:rsid w:val="001D2974"/>
    <w:rsid w:val="001D2BE9"/>
    <w:rsid w:val="001D2F4B"/>
    <w:rsid w:val="001D3125"/>
    <w:rsid w:val="001D3629"/>
    <w:rsid w:val="001D38C8"/>
    <w:rsid w:val="001D3A33"/>
    <w:rsid w:val="001D3C84"/>
    <w:rsid w:val="001D40F6"/>
    <w:rsid w:val="001D4D39"/>
    <w:rsid w:val="001D4FA8"/>
    <w:rsid w:val="001D5904"/>
    <w:rsid w:val="001D5C50"/>
    <w:rsid w:val="001D6C98"/>
    <w:rsid w:val="001D6E84"/>
    <w:rsid w:val="001D7B11"/>
    <w:rsid w:val="001E0580"/>
    <w:rsid w:val="001E1CEE"/>
    <w:rsid w:val="001E2879"/>
    <w:rsid w:val="001E4D8C"/>
    <w:rsid w:val="001E591B"/>
    <w:rsid w:val="001E5A27"/>
    <w:rsid w:val="001E6225"/>
    <w:rsid w:val="001E677D"/>
    <w:rsid w:val="001E78A5"/>
    <w:rsid w:val="001E7BC6"/>
    <w:rsid w:val="001E7DF7"/>
    <w:rsid w:val="001E7F8E"/>
    <w:rsid w:val="001F0438"/>
    <w:rsid w:val="001F0824"/>
    <w:rsid w:val="001F1082"/>
    <w:rsid w:val="001F1A3A"/>
    <w:rsid w:val="001F1D2D"/>
    <w:rsid w:val="001F28AE"/>
    <w:rsid w:val="001F3782"/>
    <w:rsid w:val="001F382B"/>
    <w:rsid w:val="001F4B66"/>
    <w:rsid w:val="001F6160"/>
    <w:rsid w:val="001F709F"/>
    <w:rsid w:val="002004EF"/>
    <w:rsid w:val="00201882"/>
    <w:rsid w:val="00201ABE"/>
    <w:rsid w:val="0020210F"/>
    <w:rsid w:val="002029BD"/>
    <w:rsid w:val="002032C0"/>
    <w:rsid w:val="002032C2"/>
    <w:rsid w:val="002033BE"/>
    <w:rsid w:val="00203D2D"/>
    <w:rsid w:val="00203F0C"/>
    <w:rsid w:val="00204EBA"/>
    <w:rsid w:val="00205830"/>
    <w:rsid w:val="00205E0E"/>
    <w:rsid w:val="0020632E"/>
    <w:rsid w:val="00206967"/>
    <w:rsid w:val="00206F2C"/>
    <w:rsid w:val="0020747C"/>
    <w:rsid w:val="002076E8"/>
    <w:rsid w:val="00210438"/>
    <w:rsid w:val="002105EC"/>
    <w:rsid w:val="002108A0"/>
    <w:rsid w:val="00211149"/>
    <w:rsid w:val="002117F5"/>
    <w:rsid w:val="0021195A"/>
    <w:rsid w:val="00211E08"/>
    <w:rsid w:val="00211EFF"/>
    <w:rsid w:val="002128B3"/>
    <w:rsid w:val="002134BF"/>
    <w:rsid w:val="002135FC"/>
    <w:rsid w:val="00214128"/>
    <w:rsid w:val="0021474E"/>
    <w:rsid w:val="00215D3D"/>
    <w:rsid w:val="002167B2"/>
    <w:rsid w:val="00217F0B"/>
    <w:rsid w:val="00221970"/>
    <w:rsid w:val="00222B48"/>
    <w:rsid w:val="00223662"/>
    <w:rsid w:val="00223C5C"/>
    <w:rsid w:val="0022508B"/>
    <w:rsid w:val="00225BDB"/>
    <w:rsid w:val="0022698D"/>
    <w:rsid w:val="00227755"/>
    <w:rsid w:val="00227827"/>
    <w:rsid w:val="00227BDC"/>
    <w:rsid w:val="0023049D"/>
    <w:rsid w:val="002305A2"/>
    <w:rsid w:val="00230608"/>
    <w:rsid w:val="002309C1"/>
    <w:rsid w:val="00232118"/>
    <w:rsid w:val="00232492"/>
    <w:rsid w:val="002328EB"/>
    <w:rsid w:val="00232943"/>
    <w:rsid w:val="0023356D"/>
    <w:rsid w:val="00234094"/>
    <w:rsid w:val="002340B5"/>
    <w:rsid w:val="0023479C"/>
    <w:rsid w:val="00234BEA"/>
    <w:rsid w:val="00234F55"/>
    <w:rsid w:val="0023580E"/>
    <w:rsid w:val="00236D38"/>
    <w:rsid w:val="00236D78"/>
    <w:rsid w:val="0023751D"/>
    <w:rsid w:val="00237D1C"/>
    <w:rsid w:val="002402B6"/>
    <w:rsid w:val="0024216E"/>
    <w:rsid w:val="00242566"/>
    <w:rsid w:val="002425CE"/>
    <w:rsid w:val="002426F1"/>
    <w:rsid w:val="0024293A"/>
    <w:rsid w:val="00243322"/>
    <w:rsid w:val="002445A8"/>
    <w:rsid w:val="00245F96"/>
    <w:rsid w:val="00246746"/>
    <w:rsid w:val="00247A22"/>
    <w:rsid w:val="00250E12"/>
    <w:rsid w:val="002513E1"/>
    <w:rsid w:val="0025210D"/>
    <w:rsid w:val="00252740"/>
    <w:rsid w:val="00252C37"/>
    <w:rsid w:val="00254240"/>
    <w:rsid w:val="00254E03"/>
    <w:rsid w:val="0026040C"/>
    <w:rsid w:val="00261060"/>
    <w:rsid w:val="002611F3"/>
    <w:rsid w:val="00262CAA"/>
    <w:rsid w:val="00264899"/>
    <w:rsid w:val="002651D4"/>
    <w:rsid w:val="00266319"/>
    <w:rsid w:val="00266673"/>
    <w:rsid w:val="00266F6E"/>
    <w:rsid w:val="00267F2B"/>
    <w:rsid w:val="00270F67"/>
    <w:rsid w:val="002727B2"/>
    <w:rsid w:val="00272881"/>
    <w:rsid w:val="002730D7"/>
    <w:rsid w:val="00274760"/>
    <w:rsid w:val="0027536D"/>
    <w:rsid w:val="00275661"/>
    <w:rsid w:val="00275AB8"/>
    <w:rsid w:val="00275BD4"/>
    <w:rsid w:val="002760CF"/>
    <w:rsid w:val="0027617A"/>
    <w:rsid w:val="00276344"/>
    <w:rsid w:val="002767B3"/>
    <w:rsid w:val="00277432"/>
    <w:rsid w:val="00277A4E"/>
    <w:rsid w:val="002807A7"/>
    <w:rsid w:val="00280F8C"/>
    <w:rsid w:val="00281139"/>
    <w:rsid w:val="00281928"/>
    <w:rsid w:val="002829C4"/>
    <w:rsid w:val="0028335B"/>
    <w:rsid w:val="002839FA"/>
    <w:rsid w:val="00283CAA"/>
    <w:rsid w:val="0028488A"/>
    <w:rsid w:val="0028602E"/>
    <w:rsid w:val="00286E26"/>
    <w:rsid w:val="002879FD"/>
    <w:rsid w:val="00290DFD"/>
    <w:rsid w:val="00291DE4"/>
    <w:rsid w:val="00292060"/>
    <w:rsid w:val="002925C5"/>
    <w:rsid w:val="00292730"/>
    <w:rsid w:val="00292B95"/>
    <w:rsid w:val="00293831"/>
    <w:rsid w:val="002945B5"/>
    <w:rsid w:val="00295408"/>
    <w:rsid w:val="0029719E"/>
    <w:rsid w:val="0029733B"/>
    <w:rsid w:val="002A0388"/>
    <w:rsid w:val="002A1066"/>
    <w:rsid w:val="002A16C0"/>
    <w:rsid w:val="002A17BB"/>
    <w:rsid w:val="002A2553"/>
    <w:rsid w:val="002A3086"/>
    <w:rsid w:val="002A339D"/>
    <w:rsid w:val="002A3A16"/>
    <w:rsid w:val="002A55DD"/>
    <w:rsid w:val="002A5C0C"/>
    <w:rsid w:val="002A64C3"/>
    <w:rsid w:val="002A6565"/>
    <w:rsid w:val="002A7F1E"/>
    <w:rsid w:val="002B08F4"/>
    <w:rsid w:val="002B1F04"/>
    <w:rsid w:val="002B3238"/>
    <w:rsid w:val="002B3693"/>
    <w:rsid w:val="002B488A"/>
    <w:rsid w:val="002B4B26"/>
    <w:rsid w:val="002B578A"/>
    <w:rsid w:val="002B73C1"/>
    <w:rsid w:val="002B757D"/>
    <w:rsid w:val="002B7B36"/>
    <w:rsid w:val="002B7CAA"/>
    <w:rsid w:val="002B7DD1"/>
    <w:rsid w:val="002C1A18"/>
    <w:rsid w:val="002C1D86"/>
    <w:rsid w:val="002C59B4"/>
    <w:rsid w:val="002C6D77"/>
    <w:rsid w:val="002D2236"/>
    <w:rsid w:val="002D2A7F"/>
    <w:rsid w:val="002D360D"/>
    <w:rsid w:val="002D47A8"/>
    <w:rsid w:val="002D4CEC"/>
    <w:rsid w:val="002D525C"/>
    <w:rsid w:val="002D5520"/>
    <w:rsid w:val="002D5BD3"/>
    <w:rsid w:val="002D68AF"/>
    <w:rsid w:val="002D767E"/>
    <w:rsid w:val="002D7DC5"/>
    <w:rsid w:val="002D7E71"/>
    <w:rsid w:val="002E116C"/>
    <w:rsid w:val="002E2BF2"/>
    <w:rsid w:val="002E378C"/>
    <w:rsid w:val="002E3820"/>
    <w:rsid w:val="002E5B6A"/>
    <w:rsid w:val="002E5C47"/>
    <w:rsid w:val="002E5E31"/>
    <w:rsid w:val="002E645A"/>
    <w:rsid w:val="002E6704"/>
    <w:rsid w:val="002E6CC7"/>
    <w:rsid w:val="002E770D"/>
    <w:rsid w:val="002E77A4"/>
    <w:rsid w:val="002E7B5B"/>
    <w:rsid w:val="002E7D25"/>
    <w:rsid w:val="002F0C64"/>
    <w:rsid w:val="002F1B4B"/>
    <w:rsid w:val="002F2027"/>
    <w:rsid w:val="002F284B"/>
    <w:rsid w:val="002F2AFA"/>
    <w:rsid w:val="002F2F93"/>
    <w:rsid w:val="002F3717"/>
    <w:rsid w:val="002F3CEA"/>
    <w:rsid w:val="002F3DC8"/>
    <w:rsid w:val="002F4B21"/>
    <w:rsid w:val="002F5561"/>
    <w:rsid w:val="002F57B1"/>
    <w:rsid w:val="002F6BF4"/>
    <w:rsid w:val="002F78AC"/>
    <w:rsid w:val="003000A8"/>
    <w:rsid w:val="0030053B"/>
    <w:rsid w:val="003017C7"/>
    <w:rsid w:val="00301A47"/>
    <w:rsid w:val="00302405"/>
    <w:rsid w:val="003025E4"/>
    <w:rsid w:val="00302A5D"/>
    <w:rsid w:val="00302A83"/>
    <w:rsid w:val="00302F22"/>
    <w:rsid w:val="00302FC8"/>
    <w:rsid w:val="003031B1"/>
    <w:rsid w:val="00303397"/>
    <w:rsid w:val="003034D9"/>
    <w:rsid w:val="003035C7"/>
    <w:rsid w:val="003039FC"/>
    <w:rsid w:val="00303D56"/>
    <w:rsid w:val="00304CA7"/>
    <w:rsid w:val="003051DB"/>
    <w:rsid w:val="00305A92"/>
    <w:rsid w:val="00305AB1"/>
    <w:rsid w:val="0030661B"/>
    <w:rsid w:val="00307A9E"/>
    <w:rsid w:val="00307B03"/>
    <w:rsid w:val="0031097D"/>
    <w:rsid w:val="003114DD"/>
    <w:rsid w:val="00312E86"/>
    <w:rsid w:val="00313616"/>
    <w:rsid w:val="003140AE"/>
    <w:rsid w:val="00314592"/>
    <w:rsid w:val="003147ED"/>
    <w:rsid w:val="00315123"/>
    <w:rsid w:val="00315BB8"/>
    <w:rsid w:val="00315F3A"/>
    <w:rsid w:val="00317108"/>
    <w:rsid w:val="0032021B"/>
    <w:rsid w:val="00321087"/>
    <w:rsid w:val="0032117F"/>
    <w:rsid w:val="00321BF6"/>
    <w:rsid w:val="003225E7"/>
    <w:rsid w:val="003237CA"/>
    <w:rsid w:val="0032430F"/>
    <w:rsid w:val="003244D0"/>
    <w:rsid w:val="003245AD"/>
    <w:rsid w:val="00324D43"/>
    <w:rsid w:val="00325B50"/>
    <w:rsid w:val="00325C0F"/>
    <w:rsid w:val="00326915"/>
    <w:rsid w:val="00330973"/>
    <w:rsid w:val="00330B4B"/>
    <w:rsid w:val="00330E7C"/>
    <w:rsid w:val="003318B6"/>
    <w:rsid w:val="0033194F"/>
    <w:rsid w:val="00332539"/>
    <w:rsid w:val="0033327E"/>
    <w:rsid w:val="00333659"/>
    <w:rsid w:val="00333FB7"/>
    <w:rsid w:val="00334957"/>
    <w:rsid w:val="003349A8"/>
    <w:rsid w:val="00334D43"/>
    <w:rsid w:val="00334DDD"/>
    <w:rsid w:val="00334EEC"/>
    <w:rsid w:val="00335350"/>
    <w:rsid w:val="00335B6F"/>
    <w:rsid w:val="00336236"/>
    <w:rsid w:val="00337FB8"/>
    <w:rsid w:val="00341EFB"/>
    <w:rsid w:val="00342373"/>
    <w:rsid w:val="00342FC7"/>
    <w:rsid w:val="003431DE"/>
    <w:rsid w:val="003435AF"/>
    <w:rsid w:val="00343735"/>
    <w:rsid w:val="003437E4"/>
    <w:rsid w:val="00343B1E"/>
    <w:rsid w:val="00343C35"/>
    <w:rsid w:val="00343F04"/>
    <w:rsid w:val="00344953"/>
    <w:rsid w:val="00344ACF"/>
    <w:rsid w:val="00344EAE"/>
    <w:rsid w:val="00345306"/>
    <w:rsid w:val="003465C5"/>
    <w:rsid w:val="003519BD"/>
    <w:rsid w:val="00351D39"/>
    <w:rsid w:val="003520D2"/>
    <w:rsid w:val="0035245C"/>
    <w:rsid w:val="00352B65"/>
    <w:rsid w:val="0035416F"/>
    <w:rsid w:val="00354BD2"/>
    <w:rsid w:val="0035537F"/>
    <w:rsid w:val="00355787"/>
    <w:rsid w:val="00355D00"/>
    <w:rsid w:val="00356138"/>
    <w:rsid w:val="003562EC"/>
    <w:rsid w:val="003568A7"/>
    <w:rsid w:val="00356F80"/>
    <w:rsid w:val="00357E64"/>
    <w:rsid w:val="00360738"/>
    <w:rsid w:val="0036090E"/>
    <w:rsid w:val="00360B77"/>
    <w:rsid w:val="00360F8D"/>
    <w:rsid w:val="00361287"/>
    <w:rsid w:val="003612DA"/>
    <w:rsid w:val="0036153F"/>
    <w:rsid w:val="00362167"/>
    <w:rsid w:val="00362CCF"/>
    <w:rsid w:val="00362F5C"/>
    <w:rsid w:val="003634CF"/>
    <w:rsid w:val="0036376F"/>
    <w:rsid w:val="003638D1"/>
    <w:rsid w:val="00363941"/>
    <w:rsid w:val="00363E0E"/>
    <w:rsid w:val="003641C7"/>
    <w:rsid w:val="00364E7C"/>
    <w:rsid w:val="00365051"/>
    <w:rsid w:val="00365E97"/>
    <w:rsid w:val="00366283"/>
    <w:rsid w:val="003667A8"/>
    <w:rsid w:val="00367877"/>
    <w:rsid w:val="00370252"/>
    <w:rsid w:val="00370709"/>
    <w:rsid w:val="00371901"/>
    <w:rsid w:val="00371D6C"/>
    <w:rsid w:val="00372D0C"/>
    <w:rsid w:val="003731C6"/>
    <w:rsid w:val="003735B4"/>
    <w:rsid w:val="003746B4"/>
    <w:rsid w:val="003747F2"/>
    <w:rsid w:val="00374DD7"/>
    <w:rsid w:val="00375259"/>
    <w:rsid w:val="003754BD"/>
    <w:rsid w:val="00376211"/>
    <w:rsid w:val="0037626C"/>
    <w:rsid w:val="00377338"/>
    <w:rsid w:val="00377DAC"/>
    <w:rsid w:val="00381012"/>
    <w:rsid w:val="0038135E"/>
    <w:rsid w:val="003815BD"/>
    <w:rsid w:val="003837AC"/>
    <w:rsid w:val="00383D63"/>
    <w:rsid w:val="00384953"/>
    <w:rsid w:val="00384D07"/>
    <w:rsid w:val="00384F4B"/>
    <w:rsid w:val="00385212"/>
    <w:rsid w:val="00385D63"/>
    <w:rsid w:val="00386184"/>
    <w:rsid w:val="00386C6B"/>
    <w:rsid w:val="0038705A"/>
    <w:rsid w:val="00387E0D"/>
    <w:rsid w:val="00387E21"/>
    <w:rsid w:val="00391247"/>
    <w:rsid w:val="00391BE1"/>
    <w:rsid w:val="003929EB"/>
    <w:rsid w:val="003933C7"/>
    <w:rsid w:val="003935EC"/>
    <w:rsid w:val="0039427C"/>
    <w:rsid w:val="00394614"/>
    <w:rsid w:val="00394A06"/>
    <w:rsid w:val="00396223"/>
    <w:rsid w:val="00396784"/>
    <w:rsid w:val="00396EAE"/>
    <w:rsid w:val="003975FC"/>
    <w:rsid w:val="00397708"/>
    <w:rsid w:val="003A041B"/>
    <w:rsid w:val="003A0FBD"/>
    <w:rsid w:val="003A189E"/>
    <w:rsid w:val="003A21C7"/>
    <w:rsid w:val="003A2321"/>
    <w:rsid w:val="003A2322"/>
    <w:rsid w:val="003A2B8E"/>
    <w:rsid w:val="003A2DD6"/>
    <w:rsid w:val="003A355C"/>
    <w:rsid w:val="003A3827"/>
    <w:rsid w:val="003A41EC"/>
    <w:rsid w:val="003A425B"/>
    <w:rsid w:val="003A4E83"/>
    <w:rsid w:val="003A5A50"/>
    <w:rsid w:val="003A613E"/>
    <w:rsid w:val="003A6BE3"/>
    <w:rsid w:val="003A7449"/>
    <w:rsid w:val="003A7BD5"/>
    <w:rsid w:val="003B0618"/>
    <w:rsid w:val="003B0CAA"/>
    <w:rsid w:val="003B18FD"/>
    <w:rsid w:val="003B1F1F"/>
    <w:rsid w:val="003B2411"/>
    <w:rsid w:val="003B2C63"/>
    <w:rsid w:val="003B4396"/>
    <w:rsid w:val="003B4756"/>
    <w:rsid w:val="003B4985"/>
    <w:rsid w:val="003B4CD7"/>
    <w:rsid w:val="003B4D7C"/>
    <w:rsid w:val="003B53AC"/>
    <w:rsid w:val="003B5595"/>
    <w:rsid w:val="003B55CF"/>
    <w:rsid w:val="003B60B3"/>
    <w:rsid w:val="003B623D"/>
    <w:rsid w:val="003B685A"/>
    <w:rsid w:val="003B6AB3"/>
    <w:rsid w:val="003B6F68"/>
    <w:rsid w:val="003B73DA"/>
    <w:rsid w:val="003C05BE"/>
    <w:rsid w:val="003C153D"/>
    <w:rsid w:val="003C1D65"/>
    <w:rsid w:val="003C2675"/>
    <w:rsid w:val="003C35F1"/>
    <w:rsid w:val="003C36B0"/>
    <w:rsid w:val="003C3797"/>
    <w:rsid w:val="003C3ACC"/>
    <w:rsid w:val="003C4369"/>
    <w:rsid w:val="003C4B39"/>
    <w:rsid w:val="003C4EBE"/>
    <w:rsid w:val="003C516A"/>
    <w:rsid w:val="003C59C1"/>
    <w:rsid w:val="003C6266"/>
    <w:rsid w:val="003C65FB"/>
    <w:rsid w:val="003C6C82"/>
    <w:rsid w:val="003C6D08"/>
    <w:rsid w:val="003C6DC6"/>
    <w:rsid w:val="003C7EE7"/>
    <w:rsid w:val="003D0A68"/>
    <w:rsid w:val="003D1CF4"/>
    <w:rsid w:val="003D230C"/>
    <w:rsid w:val="003D263E"/>
    <w:rsid w:val="003D3124"/>
    <w:rsid w:val="003D3968"/>
    <w:rsid w:val="003D5292"/>
    <w:rsid w:val="003D55B8"/>
    <w:rsid w:val="003D5988"/>
    <w:rsid w:val="003D6A9C"/>
    <w:rsid w:val="003D6EB9"/>
    <w:rsid w:val="003E00E6"/>
    <w:rsid w:val="003E28DE"/>
    <w:rsid w:val="003E31DB"/>
    <w:rsid w:val="003E40E4"/>
    <w:rsid w:val="003E578C"/>
    <w:rsid w:val="003E64E2"/>
    <w:rsid w:val="003E6D62"/>
    <w:rsid w:val="003E77DC"/>
    <w:rsid w:val="003F0451"/>
    <w:rsid w:val="003F0875"/>
    <w:rsid w:val="003F0B88"/>
    <w:rsid w:val="003F11A3"/>
    <w:rsid w:val="003F1B41"/>
    <w:rsid w:val="003F2359"/>
    <w:rsid w:val="003F23DA"/>
    <w:rsid w:val="003F2CE6"/>
    <w:rsid w:val="003F2D9B"/>
    <w:rsid w:val="003F3416"/>
    <w:rsid w:val="003F4D69"/>
    <w:rsid w:val="003F5086"/>
    <w:rsid w:val="003F57DE"/>
    <w:rsid w:val="003F5C14"/>
    <w:rsid w:val="003F5F4A"/>
    <w:rsid w:val="003F6327"/>
    <w:rsid w:val="003F64F4"/>
    <w:rsid w:val="003F6997"/>
    <w:rsid w:val="003F717B"/>
    <w:rsid w:val="003F7723"/>
    <w:rsid w:val="0040045A"/>
    <w:rsid w:val="00400A2C"/>
    <w:rsid w:val="0040138F"/>
    <w:rsid w:val="004014A7"/>
    <w:rsid w:val="00401804"/>
    <w:rsid w:val="00401C90"/>
    <w:rsid w:val="00402718"/>
    <w:rsid w:val="004037A4"/>
    <w:rsid w:val="00404442"/>
    <w:rsid w:val="00404B6F"/>
    <w:rsid w:val="00404C8A"/>
    <w:rsid w:val="00406BCB"/>
    <w:rsid w:val="0040703A"/>
    <w:rsid w:val="00410408"/>
    <w:rsid w:val="00410B28"/>
    <w:rsid w:val="00410C3D"/>
    <w:rsid w:val="00410E61"/>
    <w:rsid w:val="00410ED1"/>
    <w:rsid w:val="00411A86"/>
    <w:rsid w:val="004123BE"/>
    <w:rsid w:val="0041327F"/>
    <w:rsid w:val="00414630"/>
    <w:rsid w:val="004147CF"/>
    <w:rsid w:val="004148FB"/>
    <w:rsid w:val="00415366"/>
    <w:rsid w:val="00415DCD"/>
    <w:rsid w:val="0041694C"/>
    <w:rsid w:val="00416991"/>
    <w:rsid w:val="00416C96"/>
    <w:rsid w:val="00416D26"/>
    <w:rsid w:val="0041774F"/>
    <w:rsid w:val="00417E28"/>
    <w:rsid w:val="00420844"/>
    <w:rsid w:val="0042107E"/>
    <w:rsid w:val="00421D19"/>
    <w:rsid w:val="00421E37"/>
    <w:rsid w:val="0042266E"/>
    <w:rsid w:val="00422960"/>
    <w:rsid w:val="00422D18"/>
    <w:rsid w:val="0042312D"/>
    <w:rsid w:val="00425833"/>
    <w:rsid w:val="00426942"/>
    <w:rsid w:val="00426968"/>
    <w:rsid w:val="00426E6E"/>
    <w:rsid w:val="004303F3"/>
    <w:rsid w:val="004306A9"/>
    <w:rsid w:val="004306B3"/>
    <w:rsid w:val="00432772"/>
    <w:rsid w:val="0043306C"/>
    <w:rsid w:val="00433515"/>
    <w:rsid w:val="004341F4"/>
    <w:rsid w:val="004357CF"/>
    <w:rsid w:val="00436481"/>
    <w:rsid w:val="004367F4"/>
    <w:rsid w:val="0044012B"/>
    <w:rsid w:val="00440CD0"/>
    <w:rsid w:val="00441882"/>
    <w:rsid w:val="00441C9B"/>
    <w:rsid w:val="00443A5C"/>
    <w:rsid w:val="00445209"/>
    <w:rsid w:val="0044569A"/>
    <w:rsid w:val="004462CF"/>
    <w:rsid w:val="00447B5D"/>
    <w:rsid w:val="00447CE7"/>
    <w:rsid w:val="004512D9"/>
    <w:rsid w:val="00451A0C"/>
    <w:rsid w:val="00453824"/>
    <w:rsid w:val="00454325"/>
    <w:rsid w:val="00454895"/>
    <w:rsid w:val="0045490F"/>
    <w:rsid w:val="00454A15"/>
    <w:rsid w:val="004560BD"/>
    <w:rsid w:val="004561AC"/>
    <w:rsid w:val="0045653E"/>
    <w:rsid w:val="00456C16"/>
    <w:rsid w:val="00457CC0"/>
    <w:rsid w:val="00461022"/>
    <w:rsid w:val="00462264"/>
    <w:rsid w:val="00462E75"/>
    <w:rsid w:val="00463D34"/>
    <w:rsid w:val="004645C2"/>
    <w:rsid w:val="00466F86"/>
    <w:rsid w:val="00467B23"/>
    <w:rsid w:val="00470376"/>
    <w:rsid w:val="00470425"/>
    <w:rsid w:val="00470AE6"/>
    <w:rsid w:val="00471364"/>
    <w:rsid w:val="00471C47"/>
    <w:rsid w:val="00471C93"/>
    <w:rsid w:val="0047291E"/>
    <w:rsid w:val="00473065"/>
    <w:rsid w:val="0047446B"/>
    <w:rsid w:val="004747AF"/>
    <w:rsid w:val="004752A2"/>
    <w:rsid w:val="004752B7"/>
    <w:rsid w:val="00475671"/>
    <w:rsid w:val="0047662A"/>
    <w:rsid w:val="00476BC9"/>
    <w:rsid w:val="004808D2"/>
    <w:rsid w:val="00480FF2"/>
    <w:rsid w:val="00481450"/>
    <w:rsid w:val="00481C0C"/>
    <w:rsid w:val="00481E6D"/>
    <w:rsid w:val="0048200F"/>
    <w:rsid w:val="0048215D"/>
    <w:rsid w:val="00483319"/>
    <w:rsid w:val="004836C5"/>
    <w:rsid w:val="00484793"/>
    <w:rsid w:val="00484EFE"/>
    <w:rsid w:val="0048523C"/>
    <w:rsid w:val="004865CA"/>
    <w:rsid w:val="00486ECA"/>
    <w:rsid w:val="00487282"/>
    <w:rsid w:val="00487701"/>
    <w:rsid w:val="004900AA"/>
    <w:rsid w:val="004903AA"/>
    <w:rsid w:val="0049059A"/>
    <w:rsid w:val="0049080F"/>
    <w:rsid w:val="00490AD6"/>
    <w:rsid w:val="00490E50"/>
    <w:rsid w:val="004912C4"/>
    <w:rsid w:val="0049165C"/>
    <w:rsid w:val="00491B8E"/>
    <w:rsid w:val="00491C7B"/>
    <w:rsid w:val="00491EE4"/>
    <w:rsid w:val="00493C71"/>
    <w:rsid w:val="004942A3"/>
    <w:rsid w:val="00494354"/>
    <w:rsid w:val="00494C08"/>
    <w:rsid w:val="00495528"/>
    <w:rsid w:val="00496AF4"/>
    <w:rsid w:val="00497A20"/>
    <w:rsid w:val="004A000E"/>
    <w:rsid w:val="004A03BB"/>
    <w:rsid w:val="004A102D"/>
    <w:rsid w:val="004A31D7"/>
    <w:rsid w:val="004A3F0B"/>
    <w:rsid w:val="004A3FA7"/>
    <w:rsid w:val="004A4103"/>
    <w:rsid w:val="004A4AAA"/>
    <w:rsid w:val="004A5B82"/>
    <w:rsid w:val="004A6AB1"/>
    <w:rsid w:val="004A7076"/>
    <w:rsid w:val="004A7251"/>
    <w:rsid w:val="004A7437"/>
    <w:rsid w:val="004A7A78"/>
    <w:rsid w:val="004B0403"/>
    <w:rsid w:val="004B089E"/>
    <w:rsid w:val="004B1511"/>
    <w:rsid w:val="004B18DD"/>
    <w:rsid w:val="004B35D6"/>
    <w:rsid w:val="004B3A3B"/>
    <w:rsid w:val="004B45AB"/>
    <w:rsid w:val="004B4961"/>
    <w:rsid w:val="004B5005"/>
    <w:rsid w:val="004B53CD"/>
    <w:rsid w:val="004B6118"/>
    <w:rsid w:val="004B6138"/>
    <w:rsid w:val="004B61FA"/>
    <w:rsid w:val="004B6242"/>
    <w:rsid w:val="004B68ED"/>
    <w:rsid w:val="004C30CD"/>
    <w:rsid w:val="004C3532"/>
    <w:rsid w:val="004C36BF"/>
    <w:rsid w:val="004C3FD0"/>
    <w:rsid w:val="004C3FF2"/>
    <w:rsid w:val="004C422B"/>
    <w:rsid w:val="004C4717"/>
    <w:rsid w:val="004C4751"/>
    <w:rsid w:val="004C4D02"/>
    <w:rsid w:val="004C5650"/>
    <w:rsid w:val="004C5D0C"/>
    <w:rsid w:val="004C5E26"/>
    <w:rsid w:val="004C623A"/>
    <w:rsid w:val="004C6314"/>
    <w:rsid w:val="004C6FD8"/>
    <w:rsid w:val="004C7A15"/>
    <w:rsid w:val="004C7C60"/>
    <w:rsid w:val="004C7EC7"/>
    <w:rsid w:val="004C7F9C"/>
    <w:rsid w:val="004D061E"/>
    <w:rsid w:val="004D0928"/>
    <w:rsid w:val="004D09B3"/>
    <w:rsid w:val="004D0BE9"/>
    <w:rsid w:val="004D1886"/>
    <w:rsid w:val="004D1C3E"/>
    <w:rsid w:val="004D1D32"/>
    <w:rsid w:val="004D2369"/>
    <w:rsid w:val="004D2F8A"/>
    <w:rsid w:val="004D49F0"/>
    <w:rsid w:val="004D5463"/>
    <w:rsid w:val="004D5C88"/>
    <w:rsid w:val="004D5E67"/>
    <w:rsid w:val="004D5F36"/>
    <w:rsid w:val="004D7590"/>
    <w:rsid w:val="004D798E"/>
    <w:rsid w:val="004E0CF7"/>
    <w:rsid w:val="004E0F62"/>
    <w:rsid w:val="004E1974"/>
    <w:rsid w:val="004E2098"/>
    <w:rsid w:val="004E26D8"/>
    <w:rsid w:val="004E2B04"/>
    <w:rsid w:val="004E3E83"/>
    <w:rsid w:val="004E4273"/>
    <w:rsid w:val="004E555A"/>
    <w:rsid w:val="004E55B6"/>
    <w:rsid w:val="004E5840"/>
    <w:rsid w:val="004E5A9E"/>
    <w:rsid w:val="004E5CF5"/>
    <w:rsid w:val="004E648E"/>
    <w:rsid w:val="004E6D68"/>
    <w:rsid w:val="004E6E22"/>
    <w:rsid w:val="004E7011"/>
    <w:rsid w:val="004E703C"/>
    <w:rsid w:val="004E7861"/>
    <w:rsid w:val="004F0E89"/>
    <w:rsid w:val="004F0EA7"/>
    <w:rsid w:val="004F1043"/>
    <w:rsid w:val="004F169B"/>
    <w:rsid w:val="004F31CE"/>
    <w:rsid w:val="004F3411"/>
    <w:rsid w:val="004F3759"/>
    <w:rsid w:val="004F51FF"/>
    <w:rsid w:val="004F62BC"/>
    <w:rsid w:val="004F76BB"/>
    <w:rsid w:val="004F77C4"/>
    <w:rsid w:val="004F7E27"/>
    <w:rsid w:val="00501150"/>
    <w:rsid w:val="00501337"/>
    <w:rsid w:val="005029D2"/>
    <w:rsid w:val="00503210"/>
    <w:rsid w:val="0050357C"/>
    <w:rsid w:val="00503C88"/>
    <w:rsid w:val="00505A46"/>
    <w:rsid w:val="005077B2"/>
    <w:rsid w:val="005077E9"/>
    <w:rsid w:val="00507BEB"/>
    <w:rsid w:val="00507E38"/>
    <w:rsid w:val="00510059"/>
    <w:rsid w:val="005103B8"/>
    <w:rsid w:val="00510CD6"/>
    <w:rsid w:val="0051177F"/>
    <w:rsid w:val="00511E9C"/>
    <w:rsid w:val="00511FBC"/>
    <w:rsid w:val="005136A4"/>
    <w:rsid w:val="005139F6"/>
    <w:rsid w:val="00514331"/>
    <w:rsid w:val="0051535E"/>
    <w:rsid w:val="00515701"/>
    <w:rsid w:val="00515A61"/>
    <w:rsid w:val="005160D7"/>
    <w:rsid w:val="005161B7"/>
    <w:rsid w:val="005165B3"/>
    <w:rsid w:val="00517740"/>
    <w:rsid w:val="0052226F"/>
    <w:rsid w:val="00522378"/>
    <w:rsid w:val="005228DB"/>
    <w:rsid w:val="00522D04"/>
    <w:rsid w:val="0052382E"/>
    <w:rsid w:val="00523BA9"/>
    <w:rsid w:val="005248FE"/>
    <w:rsid w:val="00525F42"/>
    <w:rsid w:val="00526074"/>
    <w:rsid w:val="0052649C"/>
    <w:rsid w:val="005275FF"/>
    <w:rsid w:val="00527733"/>
    <w:rsid w:val="00527BBB"/>
    <w:rsid w:val="00527BC8"/>
    <w:rsid w:val="005303A0"/>
    <w:rsid w:val="00530A0D"/>
    <w:rsid w:val="00530A84"/>
    <w:rsid w:val="005323CD"/>
    <w:rsid w:val="00532837"/>
    <w:rsid w:val="005337B9"/>
    <w:rsid w:val="005338F1"/>
    <w:rsid w:val="00534100"/>
    <w:rsid w:val="00534E23"/>
    <w:rsid w:val="005350C6"/>
    <w:rsid w:val="00535903"/>
    <w:rsid w:val="00536007"/>
    <w:rsid w:val="005360C6"/>
    <w:rsid w:val="00536329"/>
    <w:rsid w:val="00536879"/>
    <w:rsid w:val="00536A46"/>
    <w:rsid w:val="0053772A"/>
    <w:rsid w:val="00537E5D"/>
    <w:rsid w:val="00540645"/>
    <w:rsid w:val="0054156B"/>
    <w:rsid w:val="00541803"/>
    <w:rsid w:val="00542043"/>
    <w:rsid w:val="005421C4"/>
    <w:rsid w:val="00542491"/>
    <w:rsid w:val="005429DB"/>
    <w:rsid w:val="00542C47"/>
    <w:rsid w:val="00542D60"/>
    <w:rsid w:val="00544244"/>
    <w:rsid w:val="00544EE9"/>
    <w:rsid w:val="005451B2"/>
    <w:rsid w:val="0054580E"/>
    <w:rsid w:val="00546AE6"/>
    <w:rsid w:val="00547299"/>
    <w:rsid w:val="00547466"/>
    <w:rsid w:val="00550646"/>
    <w:rsid w:val="005513C0"/>
    <w:rsid w:val="00553DA3"/>
    <w:rsid w:val="00554088"/>
    <w:rsid w:val="005543B0"/>
    <w:rsid w:val="00554851"/>
    <w:rsid w:val="00554D11"/>
    <w:rsid w:val="00554E8B"/>
    <w:rsid w:val="00554EE3"/>
    <w:rsid w:val="0055548B"/>
    <w:rsid w:val="005555FB"/>
    <w:rsid w:val="005565BD"/>
    <w:rsid w:val="00556DF3"/>
    <w:rsid w:val="00557298"/>
    <w:rsid w:val="0056062A"/>
    <w:rsid w:val="005608B6"/>
    <w:rsid w:val="00560C23"/>
    <w:rsid w:val="00560FBC"/>
    <w:rsid w:val="0056201F"/>
    <w:rsid w:val="00562617"/>
    <w:rsid w:val="00562A6C"/>
    <w:rsid w:val="00562BB1"/>
    <w:rsid w:val="00562BE7"/>
    <w:rsid w:val="00562D46"/>
    <w:rsid w:val="0056304E"/>
    <w:rsid w:val="005635FC"/>
    <w:rsid w:val="00564ABD"/>
    <w:rsid w:val="00565781"/>
    <w:rsid w:val="005663FE"/>
    <w:rsid w:val="00570461"/>
    <w:rsid w:val="00570CB8"/>
    <w:rsid w:val="005715A4"/>
    <w:rsid w:val="0057165F"/>
    <w:rsid w:val="0057170C"/>
    <w:rsid w:val="00572747"/>
    <w:rsid w:val="00572A1C"/>
    <w:rsid w:val="00572A5E"/>
    <w:rsid w:val="00572D89"/>
    <w:rsid w:val="00573AC8"/>
    <w:rsid w:val="00573BB9"/>
    <w:rsid w:val="0057477B"/>
    <w:rsid w:val="005747A2"/>
    <w:rsid w:val="00575E84"/>
    <w:rsid w:val="00575EBB"/>
    <w:rsid w:val="00577081"/>
    <w:rsid w:val="00577471"/>
    <w:rsid w:val="005809F6"/>
    <w:rsid w:val="005815FE"/>
    <w:rsid w:val="0058176F"/>
    <w:rsid w:val="00581774"/>
    <w:rsid w:val="00581EDB"/>
    <w:rsid w:val="00582217"/>
    <w:rsid w:val="0058265D"/>
    <w:rsid w:val="00583918"/>
    <w:rsid w:val="00584032"/>
    <w:rsid w:val="0058434B"/>
    <w:rsid w:val="005850C5"/>
    <w:rsid w:val="00585135"/>
    <w:rsid w:val="00585BA5"/>
    <w:rsid w:val="00585D70"/>
    <w:rsid w:val="00586A82"/>
    <w:rsid w:val="00587FA9"/>
    <w:rsid w:val="00590250"/>
    <w:rsid w:val="00590D87"/>
    <w:rsid w:val="00590DDA"/>
    <w:rsid w:val="005910BA"/>
    <w:rsid w:val="00593461"/>
    <w:rsid w:val="005948C6"/>
    <w:rsid w:val="005948D4"/>
    <w:rsid w:val="00596645"/>
    <w:rsid w:val="00596F0F"/>
    <w:rsid w:val="00597099"/>
    <w:rsid w:val="005977BE"/>
    <w:rsid w:val="00597B84"/>
    <w:rsid w:val="005A088C"/>
    <w:rsid w:val="005A08DB"/>
    <w:rsid w:val="005A1119"/>
    <w:rsid w:val="005A1AF6"/>
    <w:rsid w:val="005A20F9"/>
    <w:rsid w:val="005A2B53"/>
    <w:rsid w:val="005A2EFB"/>
    <w:rsid w:val="005A457F"/>
    <w:rsid w:val="005A4807"/>
    <w:rsid w:val="005A4E1F"/>
    <w:rsid w:val="005A5322"/>
    <w:rsid w:val="005A569C"/>
    <w:rsid w:val="005A702C"/>
    <w:rsid w:val="005A7491"/>
    <w:rsid w:val="005A78C5"/>
    <w:rsid w:val="005B0C6F"/>
    <w:rsid w:val="005B1605"/>
    <w:rsid w:val="005B1623"/>
    <w:rsid w:val="005B39CD"/>
    <w:rsid w:val="005B3AF2"/>
    <w:rsid w:val="005B3BA0"/>
    <w:rsid w:val="005B4204"/>
    <w:rsid w:val="005B4B4D"/>
    <w:rsid w:val="005B4E01"/>
    <w:rsid w:val="005B571A"/>
    <w:rsid w:val="005B598B"/>
    <w:rsid w:val="005B5B38"/>
    <w:rsid w:val="005B5C3F"/>
    <w:rsid w:val="005B5FC5"/>
    <w:rsid w:val="005B672A"/>
    <w:rsid w:val="005B78BB"/>
    <w:rsid w:val="005B7D07"/>
    <w:rsid w:val="005C03A9"/>
    <w:rsid w:val="005C1671"/>
    <w:rsid w:val="005C30A1"/>
    <w:rsid w:val="005C3257"/>
    <w:rsid w:val="005C3CE7"/>
    <w:rsid w:val="005C4DA6"/>
    <w:rsid w:val="005C5EF6"/>
    <w:rsid w:val="005C5F47"/>
    <w:rsid w:val="005C6384"/>
    <w:rsid w:val="005C63ED"/>
    <w:rsid w:val="005C76F4"/>
    <w:rsid w:val="005D0F55"/>
    <w:rsid w:val="005D1818"/>
    <w:rsid w:val="005D23D9"/>
    <w:rsid w:val="005D28D8"/>
    <w:rsid w:val="005D2C8B"/>
    <w:rsid w:val="005D39FB"/>
    <w:rsid w:val="005D4693"/>
    <w:rsid w:val="005D4C24"/>
    <w:rsid w:val="005D4EFB"/>
    <w:rsid w:val="005D553F"/>
    <w:rsid w:val="005D5693"/>
    <w:rsid w:val="005D6579"/>
    <w:rsid w:val="005D6CE8"/>
    <w:rsid w:val="005D79B7"/>
    <w:rsid w:val="005E1805"/>
    <w:rsid w:val="005E184A"/>
    <w:rsid w:val="005E1BE7"/>
    <w:rsid w:val="005E1EF8"/>
    <w:rsid w:val="005E241E"/>
    <w:rsid w:val="005E26D5"/>
    <w:rsid w:val="005E27A9"/>
    <w:rsid w:val="005E294C"/>
    <w:rsid w:val="005E2D27"/>
    <w:rsid w:val="005E4674"/>
    <w:rsid w:val="005E51AA"/>
    <w:rsid w:val="005E546F"/>
    <w:rsid w:val="005E5572"/>
    <w:rsid w:val="005E67D5"/>
    <w:rsid w:val="005F3100"/>
    <w:rsid w:val="005F424D"/>
    <w:rsid w:val="005F4589"/>
    <w:rsid w:val="005F4771"/>
    <w:rsid w:val="005F5067"/>
    <w:rsid w:val="005F6202"/>
    <w:rsid w:val="005F6608"/>
    <w:rsid w:val="005F76EF"/>
    <w:rsid w:val="005F78A7"/>
    <w:rsid w:val="005F78F9"/>
    <w:rsid w:val="005F7BAE"/>
    <w:rsid w:val="00600775"/>
    <w:rsid w:val="00600A82"/>
    <w:rsid w:val="006025AE"/>
    <w:rsid w:val="00602E9E"/>
    <w:rsid w:val="006046C1"/>
    <w:rsid w:val="006065F8"/>
    <w:rsid w:val="00606963"/>
    <w:rsid w:val="00606A07"/>
    <w:rsid w:val="00606C21"/>
    <w:rsid w:val="00607D77"/>
    <w:rsid w:val="00610066"/>
    <w:rsid w:val="00610B93"/>
    <w:rsid w:val="00612044"/>
    <w:rsid w:val="006127FC"/>
    <w:rsid w:val="0061286C"/>
    <w:rsid w:val="00612E8B"/>
    <w:rsid w:val="006131B5"/>
    <w:rsid w:val="00616433"/>
    <w:rsid w:val="006166AE"/>
    <w:rsid w:val="00620298"/>
    <w:rsid w:val="0062081F"/>
    <w:rsid w:val="0062103A"/>
    <w:rsid w:val="006215B9"/>
    <w:rsid w:val="00622437"/>
    <w:rsid w:val="00622B86"/>
    <w:rsid w:val="0062345E"/>
    <w:rsid w:val="006242B6"/>
    <w:rsid w:val="00627842"/>
    <w:rsid w:val="0063014D"/>
    <w:rsid w:val="00630544"/>
    <w:rsid w:val="006311D3"/>
    <w:rsid w:val="006322A1"/>
    <w:rsid w:val="006328E2"/>
    <w:rsid w:val="00633420"/>
    <w:rsid w:val="006338FF"/>
    <w:rsid w:val="00633C74"/>
    <w:rsid w:val="00634AEE"/>
    <w:rsid w:val="00634C35"/>
    <w:rsid w:val="006350EA"/>
    <w:rsid w:val="00636856"/>
    <w:rsid w:val="006368B5"/>
    <w:rsid w:val="00636A36"/>
    <w:rsid w:val="006403CC"/>
    <w:rsid w:val="0064147E"/>
    <w:rsid w:val="006418D9"/>
    <w:rsid w:val="00641C2D"/>
    <w:rsid w:val="006421E3"/>
    <w:rsid w:val="00642E83"/>
    <w:rsid w:val="00642FD4"/>
    <w:rsid w:val="006439F5"/>
    <w:rsid w:val="00643BE9"/>
    <w:rsid w:val="0064407E"/>
    <w:rsid w:val="0064417B"/>
    <w:rsid w:val="0064429A"/>
    <w:rsid w:val="00644572"/>
    <w:rsid w:val="00645196"/>
    <w:rsid w:val="0064575B"/>
    <w:rsid w:val="00645A3B"/>
    <w:rsid w:val="006460C0"/>
    <w:rsid w:val="00646B8D"/>
    <w:rsid w:val="00646FCA"/>
    <w:rsid w:val="006475EA"/>
    <w:rsid w:val="00647E58"/>
    <w:rsid w:val="00651156"/>
    <w:rsid w:val="00651A60"/>
    <w:rsid w:val="00653008"/>
    <w:rsid w:val="006533E0"/>
    <w:rsid w:val="00653419"/>
    <w:rsid w:val="006536CF"/>
    <w:rsid w:val="00653874"/>
    <w:rsid w:val="00654BDA"/>
    <w:rsid w:val="00654E51"/>
    <w:rsid w:val="00654F24"/>
    <w:rsid w:val="00655809"/>
    <w:rsid w:val="00656961"/>
    <w:rsid w:val="006573C3"/>
    <w:rsid w:val="00657442"/>
    <w:rsid w:val="0065758D"/>
    <w:rsid w:val="00657714"/>
    <w:rsid w:val="00657926"/>
    <w:rsid w:val="006606BF"/>
    <w:rsid w:val="00661F74"/>
    <w:rsid w:val="0066253A"/>
    <w:rsid w:val="00662F18"/>
    <w:rsid w:val="006630EF"/>
    <w:rsid w:val="00663B4E"/>
    <w:rsid w:val="00664986"/>
    <w:rsid w:val="00665DC8"/>
    <w:rsid w:val="00666F78"/>
    <w:rsid w:val="0066749E"/>
    <w:rsid w:val="00667F3C"/>
    <w:rsid w:val="00670727"/>
    <w:rsid w:val="00670C5B"/>
    <w:rsid w:val="0067136B"/>
    <w:rsid w:val="006716D9"/>
    <w:rsid w:val="00672A3C"/>
    <w:rsid w:val="00673CBF"/>
    <w:rsid w:val="00675729"/>
    <w:rsid w:val="00675810"/>
    <w:rsid w:val="00675AF2"/>
    <w:rsid w:val="00676E5E"/>
    <w:rsid w:val="00677C55"/>
    <w:rsid w:val="00677D4D"/>
    <w:rsid w:val="00680B8B"/>
    <w:rsid w:val="00681A75"/>
    <w:rsid w:val="00683EFB"/>
    <w:rsid w:val="00684179"/>
    <w:rsid w:val="0068435B"/>
    <w:rsid w:val="00684C87"/>
    <w:rsid w:val="006862BF"/>
    <w:rsid w:val="0068654C"/>
    <w:rsid w:val="006867D7"/>
    <w:rsid w:val="00687543"/>
    <w:rsid w:val="0069322B"/>
    <w:rsid w:val="00693D3F"/>
    <w:rsid w:val="00694250"/>
    <w:rsid w:val="00694339"/>
    <w:rsid w:val="00694C5A"/>
    <w:rsid w:val="00694DE4"/>
    <w:rsid w:val="00694EB0"/>
    <w:rsid w:val="00696C69"/>
    <w:rsid w:val="00697B0B"/>
    <w:rsid w:val="006A0744"/>
    <w:rsid w:val="006A08CB"/>
    <w:rsid w:val="006A0BA8"/>
    <w:rsid w:val="006A189F"/>
    <w:rsid w:val="006A1C34"/>
    <w:rsid w:val="006A28F1"/>
    <w:rsid w:val="006A2AA2"/>
    <w:rsid w:val="006A2BE7"/>
    <w:rsid w:val="006A493B"/>
    <w:rsid w:val="006A498F"/>
    <w:rsid w:val="006A4A8F"/>
    <w:rsid w:val="006A5312"/>
    <w:rsid w:val="006A53BB"/>
    <w:rsid w:val="006A57DA"/>
    <w:rsid w:val="006A5F6D"/>
    <w:rsid w:val="006A66B3"/>
    <w:rsid w:val="006A6E91"/>
    <w:rsid w:val="006A6F6B"/>
    <w:rsid w:val="006A7295"/>
    <w:rsid w:val="006B0164"/>
    <w:rsid w:val="006B171D"/>
    <w:rsid w:val="006B1E03"/>
    <w:rsid w:val="006B2B2A"/>
    <w:rsid w:val="006B2DFB"/>
    <w:rsid w:val="006B31E8"/>
    <w:rsid w:val="006B3A22"/>
    <w:rsid w:val="006B41F2"/>
    <w:rsid w:val="006B5B19"/>
    <w:rsid w:val="006B6906"/>
    <w:rsid w:val="006B6B86"/>
    <w:rsid w:val="006B7289"/>
    <w:rsid w:val="006B7729"/>
    <w:rsid w:val="006B7F40"/>
    <w:rsid w:val="006C1185"/>
    <w:rsid w:val="006C2CF9"/>
    <w:rsid w:val="006C2F63"/>
    <w:rsid w:val="006C312E"/>
    <w:rsid w:val="006C321C"/>
    <w:rsid w:val="006C3CD8"/>
    <w:rsid w:val="006C3E39"/>
    <w:rsid w:val="006C42A8"/>
    <w:rsid w:val="006C474F"/>
    <w:rsid w:val="006C48F3"/>
    <w:rsid w:val="006C64B2"/>
    <w:rsid w:val="006C72D6"/>
    <w:rsid w:val="006C7940"/>
    <w:rsid w:val="006C79AE"/>
    <w:rsid w:val="006D026E"/>
    <w:rsid w:val="006D1197"/>
    <w:rsid w:val="006D1825"/>
    <w:rsid w:val="006D1998"/>
    <w:rsid w:val="006D1CE4"/>
    <w:rsid w:val="006D1DA3"/>
    <w:rsid w:val="006D32DB"/>
    <w:rsid w:val="006D3D71"/>
    <w:rsid w:val="006D3D84"/>
    <w:rsid w:val="006D5640"/>
    <w:rsid w:val="006D695B"/>
    <w:rsid w:val="006D6C5B"/>
    <w:rsid w:val="006D7986"/>
    <w:rsid w:val="006E05F0"/>
    <w:rsid w:val="006E1010"/>
    <w:rsid w:val="006E1700"/>
    <w:rsid w:val="006E1D14"/>
    <w:rsid w:val="006E21DE"/>
    <w:rsid w:val="006E30FC"/>
    <w:rsid w:val="006E34EB"/>
    <w:rsid w:val="006E3998"/>
    <w:rsid w:val="006E45BA"/>
    <w:rsid w:val="006E4788"/>
    <w:rsid w:val="006E5328"/>
    <w:rsid w:val="006E57AD"/>
    <w:rsid w:val="006E68EE"/>
    <w:rsid w:val="006E7B19"/>
    <w:rsid w:val="006E7C73"/>
    <w:rsid w:val="006F034E"/>
    <w:rsid w:val="006F13B3"/>
    <w:rsid w:val="006F2027"/>
    <w:rsid w:val="006F26CA"/>
    <w:rsid w:val="006F2CEF"/>
    <w:rsid w:val="006F2D41"/>
    <w:rsid w:val="006F30FD"/>
    <w:rsid w:val="006F3D49"/>
    <w:rsid w:val="006F3F1E"/>
    <w:rsid w:val="006F48A0"/>
    <w:rsid w:val="006F49F7"/>
    <w:rsid w:val="006F5562"/>
    <w:rsid w:val="006F5B0C"/>
    <w:rsid w:val="006F689F"/>
    <w:rsid w:val="006F6E69"/>
    <w:rsid w:val="006F707F"/>
    <w:rsid w:val="006F769F"/>
    <w:rsid w:val="00700D26"/>
    <w:rsid w:val="0070125E"/>
    <w:rsid w:val="00701677"/>
    <w:rsid w:val="0070198D"/>
    <w:rsid w:val="00701BAA"/>
    <w:rsid w:val="00701F29"/>
    <w:rsid w:val="00703572"/>
    <w:rsid w:val="00703948"/>
    <w:rsid w:val="00703A9F"/>
    <w:rsid w:val="00703ADC"/>
    <w:rsid w:val="00704A41"/>
    <w:rsid w:val="00704FE9"/>
    <w:rsid w:val="00705814"/>
    <w:rsid w:val="00705C8A"/>
    <w:rsid w:val="007108A7"/>
    <w:rsid w:val="007109BB"/>
    <w:rsid w:val="00710BE5"/>
    <w:rsid w:val="00711D43"/>
    <w:rsid w:val="007122DB"/>
    <w:rsid w:val="0071587A"/>
    <w:rsid w:val="00715DD0"/>
    <w:rsid w:val="0071600B"/>
    <w:rsid w:val="0071664A"/>
    <w:rsid w:val="0071675A"/>
    <w:rsid w:val="00716C85"/>
    <w:rsid w:val="0071735B"/>
    <w:rsid w:val="00717978"/>
    <w:rsid w:val="00720161"/>
    <w:rsid w:val="0072063A"/>
    <w:rsid w:val="00720B58"/>
    <w:rsid w:val="00721037"/>
    <w:rsid w:val="00721073"/>
    <w:rsid w:val="00721493"/>
    <w:rsid w:val="00721A9E"/>
    <w:rsid w:val="00721BF5"/>
    <w:rsid w:val="00723256"/>
    <w:rsid w:val="00723DD9"/>
    <w:rsid w:val="00724513"/>
    <w:rsid w:val="00725415"/>
    <w:rsid w:val="00725712"/>
    <w:rsid w:val="00726655"/>
    <w:rsid w:val="007271E5"/>
    <w:rsid w:val="007275A7"/>
    <w:rsid w:val="007301DF"/>
    <w:rsid w:val="00730267"/>
    <w:rsid w:val="0073161A"/>
    <w:rsid w:val="0073247C"/>
    <w:rsid w:val="00732BD9"/>
    <w:rsid w:val="0073327F"/>
    <w:rsid w:val="00733A4A"/>
    <w:rsid w:val="00733BFA"/>
    <w:rsid w:val="00733C03"/>
    <w:rsid w:val="00733DE5"/>
    <w:rsid w:val="0073476C"/>
    <w:rsid w:val="0073514E"/>
    <w:rsid w:val="0073522A"/>
    <w:rsid w:val="00735290"/>
    <w:rsid w:val="00735D26"/>
    <w:rsid w:val="007371A4"/>
    <w:rsid w:val="00737D0C"/>
    <w:rsid w:val="007402AA"/>
    <w:rsid w:val="00740382"/>
    <w:rsid w:val="007415CC"/>
    <w:rsid w:val="00742B51"/>
    <w:rsid w:val="00743999"/>
    <w:rsid w:val="00743B1C"/>
    <w:rsid w:val="00743B45"/>
    <w:rsid w:val="007463AF"/>
    <w:rsid w:val="00746700"/>
    <w:rsid w:val="0074672E"/>
    <w:rsid w:val="007473E0"/>
    <w:rsid w:val="00747401"/>
    <w:rsid w:val="00747E73"/>
    <w:rsid w:val="007508F5"/>
    <w:rsid w:val="00752ABA"/>
    <w:rsid w:val="00754C3B"/>
    <w:rsid w:val="007555B2"/>
    <w:rsid w:val="00755F79"/>
    <w:rsid w:val="00757127"/>
    <w:rsid w:val="0075726C"/>
    <w:rsid w:val="00757635"/>
    <w:rsid w:val="00760569"/>
    <w:rsid w:val="00760C49"/>
    <w:rsid w:val="00760ECD"/>
    <w:rsid w:val="007610DC"/>
    <w:rsid w:val="00761D6B"/>
    <w:rsid w:val="007626FA"/>
    <w:rsid w:val="00762F54"/>
    <w:rsid w:val="00764C78"/>
    <w:rsid w:val="00764D97"/>
    <w:rsid w:val="00765CA3"/>
    <w:rsid w:val="0076657A"/>
    <w:rsid w:val="00766626"/>
    <w:rsid w:val="007672EA"/>
    <w:rsid w:val="00767596"/>
    <w:rsid w:val="007706AE"/>
    <w:rsid w:val="00770A4C"/>
    <w:rsid w:val="007713AB"/>
    <w:rsid w:val="007714DC"/>
    <w:rsid w:val="00773D4E"/>
    <w:rsid w:val="00773E12"/>
    <w:rsid w:val="00774CB1"/>
    <w:rsid w:val="0077594F"/>
    <w:rsid w:val="00776039"/>
    <w:rsid w:val="007766FB"/>
    <w:rsid w:val="00776C90"/>
    <w:rsid w:val="00776EE7"/>
    <w:rsid w:val="00777340"/>
    <w:rsid w:val="007777E7"/>
    <w:rsid w:val="0078038D"/>
    <w:rsid w:val="00780694"/>
    <w:rsid w:val="00780B12"/>
    <w:rsid w:val="0078144B"/>
    <w:rsid w:val="00781AC1"/>
    <w:rsid w:val="0078202C"/>
    <w:rsid w:val="0078203C"/>
    <w:rsid w:val="007822D5"/>
    <w:rsid w:val="00782880"/>
    <w:rsid w:val="00782D16"/>
    <w:rsid w:val="007836F7"/>
    <w:rsid w:val="00783BCA"/>
    <w:rsid w:val="00783D19"/>
    <w:rsid w:val="00784351"/>
    <w:rsid w:val="00785798"/>
    <w:rsid w:val="00785BBD"/>
    <w:rsid w:val="00786534"/>
    <w:rsid w:val="00787D3D"/>
    <w:rsid w:val="007900B8"/>
    <w:rsid w:val="00790180"/>
    <w:rsid w:val="00791664"/>
    <w:rsid w:val="0079178A"/>
    <w:rsid w:val="00791B3A"/>
    <w:rsid w:val="00791D30"/>
    <w:rsid w:val="00792552"/>
    <w:rsid w:val="007927EF"/>
    <w:rsid w:val="00792A17"/>
    <w:rsid w:val="0079310C"/>
    <w:rsid w:val="007931BF"/>
    <w:rsid w:val="00793255"/>
    <w:rsid w:val="00793273"/>
    <w:rsid w:val="00793E79"/>
    <w:rsid w:val="00794082"/>
    <w:rsid w:val="007949D0"/>
    <w:rsid w:val="00795517"/>
    <w:rsid w:val="00796AE3"/>
    <w:rsid w:val="00796B3E"/>
    <w:rsid w:val="0079772E"/>
    <w:rsid w:val="00797792"/>
    <w:rsid w:val="0079783F"/>
    <w:rsid w:val="00797FB5"/>
    <w:rsid w:val="007A0974"/>
    <w:rsid w:val="007A0B58"/>
    <w:rsid w:val="007A0D93"/>
    <w:rsid w:val="007A1431"/>
    <w:rsid w:val="007A2BAA"/>
    <w:rsid w:val="007A2E95"/>
    <w:rsid w:val="007A3510"/>
    <w:rsid w:val="007A385C"/>
    <w:rsid w:val="007A3A47"/>
    <w:rsid w:val="007A3B55"/>
    <w:rsid w:val="007A427C"/>
    <w:rsid w:val="007A5AC5"/>
    <w:rsid w:val="007A61B0"/>
    <w:rsid w:val="007A7C49"/>
    <w:rsid w:val="007A7E03"/>
    <w:rsid w:val="007A7E5E"/>
    <w:rsid w:val="007A7EA7"/>
    <w:rsid w:val="007A7FE2"/>
    <w:rsid w:val="007B00D5"/>
    <w:rsid w:val="007B037F"/>
    <w:rsid w:val="007B04BD"/>
    <w:rsid w:val="007B0CBA"/>
    <w:rsid w:val="007B12FF"/>
    <w:rsid w:val="007B1D08"/>
    <w:rsid w:val="007B1EB2"/>
    <w:rsid w:val="007B28D1"/>
    <w:rsid w:val="007B374C"/>
    <w:rsid w:val="007B44B1"/>
    <w:rsid w:val="007B473F"/>
    <w:rsid w:val="007B4E58"/>
    <w:rsid w:val="007B4FDA"/>
    <w:rsid w:val="007B54AE"/>
    <w:rsid w:val="007B54B6"/>
    <w:rsid w:val="007B56C1"/>
    <w:rsid w:val="007B5A09"/>
    <w:rsid w:val="007B5EFD"/>
    <w:rsid w:val="007B6171"/>
    <w:rsid w:val="007B6AC9"/>
    <w:rsid w:val="007B71A0"/>
    <w:rsid w:val="007C09EA"/>
    <w:rsid w:val="007C18EF"/>
    <w:rsid w:val="007C25FE"/>
    <w:rsid w:val="007C27F2"/>
    <w:rsid w:val="007C38A7"/>
    <w:rsid w:val="007C4888"/>
    <w:rsid w:val="007C51C3"/>
    <w:rsid w:val="007C58DB"/>
    <w:rsid w:val="007C5CF9"/>
    <w:rsid w:val="007C68A7"/>
    <w:rsid w:val="007C68DB"/>
    <w:rsid w:val="007C7125"/>
    <w:rsid w:val="007C74DC"/>
    <w:rsid w:val="007C7743"/>
    <w:rsid w:val="007C77B2"/>
    <w:rsid w:val="007D0D49"/>
    <w:rsid w:val="007D273C"/>
    <w:rsid w:val="007D3776"/>
    <w:rsid w:val="007D4937"/>
    <w:rsid w:val="007D4C22"/>
    <w:rsid w:val="007D55F5"/>
    <w:rsid w:val="007D56EF"/>
    <w:rsid w:val="007D595E"/>
    <w:rsid w:val="007D6911"/>
    <w:rsid w:val="007D69D7"/>
    <w:rsid w:val="007E006D"/>
    <w:rsid w:val="007E034B"/>
    <w:rsid w:val="007E0708"/>
    <w:rsid w:val="007E097D"/>
    <w:rsid w:val="007E1256"/>
    <w:rsid w:val="007E18CB"/>
    <w:rsid w:val="007E1CEB"/>
    <w:rsid w:val="007E22FB"/>
    <w:rsid w:val="007E360A"/>
    <w:rsid w:val="007E43A4"/>
    <w:rsid w:val="007E4843"/>
    <w:rsid w:val="007E4FD6"/>
    <w:rsid w:val="007E6137"/>
    <w:rsid w:val="007E6D31"/>
    <w:rsid w:val="007E70EE"/>
    <w:rsid w:val="007E733B"/>
    <w:rsid w:val="007E793E"/>
    <w:rsid w:val="007E7F47"/>
    <w:rsid w:val="007F028D"/>
    <w:rsid w:val="007F0E30"/>
    <w:rsid w:val="007F100B"/>
    <w:rsid w:val="007F11AC"/>
    <w:rsid w:val="007F1810"/>
    <w:rsid w:val="007F1C5A"/>
    <w:rsid w:val="007F1DD8"/>
    <w:rsid w:val="007F1E13"/>
    <w:rsid w:val="007F1EA5"/>
    <w:rsid w:val="007F2842"/>
    <w:rsid w:val="007F2C63"/>
    <w:rsid w:val="007F31BF"/>
    <w:rsid w:val="007F4801"/>
    <w:rsid w:val="007F49FC"/>
    <w:rsid w:val="007F54EC"/>
    <w:rsid w:val="007F64C3"/>
    <w:rsid w:val="007F6A45"/>
    <w:rsid w:val="007F6B2F"/>
    <w:rsid w:val="007F6FBA"/>
    <w:rsid w:val="007F7006"/>
    <w:rsid w:val="007F70C3"/>
    <w:rsid w:val="007F782A"/>
    <w:rsid w:val="00800144"/>
    <w:rsid w:val="00800258"/>
    <w:rsid w:val="008004AF"/>
    <w:rsid w:val="0080095B"/>
    <w:rsid w:val="00800B42"/>
    <w:rsid w:val="008013F3"/>
    <w:rsid w:val="008014C8"/>
    <w:rsid w:val="00801B8B"/>
    <w:rsid w:val="00802493"/>
    <w:rsid w:val="00803135"/>
    <w:rsid w:val="00804BE7"/>
    <w:rsid w:val="00805A01"/>
    <w:rsid w:val="00805EBF"/>
    <w:rsid w:val="008068AD"/>
    <w:rsid w:val="008069F6"/>
    <w:rsid w:val="00807666"/>
    <w:rsid w:val="008105D7"/>
    <w:rsid w:val="00812D54"/>
    <w:rsid w:val="008134B5"/>
    <w:rsid w:val="00814707"/>
    <w:rsid w:val="00815177"/>
    <w:rsid w:val="00815595"/>
    <w:rsid w:val="00816D4A"/>
    <w:rsid w:val="008178CC"/>
    <w:rsid w:val="00820972"/>
    <w:rsid w:val="00821102"/>
    <w:rsid w:val="0082282E"/>
    <w:rsid w:val="00823A68"/>
    <w:rsid w:val="00824B74"/>
    <w:rsid w:val="00826DFA"/>
    <w:rsid w:val="00827E06"/>
    <w:rsid w:val="0083042F"/>
    <w:rsid w:val="00830735"/>
    <w:rsid w:val="00830F75"/>
    <w:rsid w:val="00831AC7"/>
    <w:rsid w:val="00831FF1"/>
    <w:rsid w:val="00832510"/>
    <w:rsid w:val="00832965"/>
    <w:rsid w:val="00833B35"/>
    <w:rsid w:val="00833E53"/>
    <w:rsid w:val="00834F29"/>
    <w:rsid w:val="00835269"/>
    <w:rsid w:val="00835501"/>
    <w:rsid w:val="008359D9"/>
    <w:rsid w:val="00836444"/>
    <w:rsid w:val="00840122"/>
    <w:rsid w:val="00840AA3"/>
    <w:rsid w:val="00840C97"/>
    <w:rsid w:val="00840D52"/>
    <w:rsid w:val="00841023"/>
    <w:rsid w:val="00841066"/>
    <w:rsid w:val="00841382"/>
    <w:rsid w:val="00842754"/>
    <w:rsid w:val="00842A4B"/>
    <w:rsid w:val="00842FEA"/>
    <w:rsid w:val="008437A8"/>
    <w:rsid w:val="00845108"/>
    <w:rsid w:val="00845C54"/>
    <w:rsid w:val="00846E3D"/>
    <w:rsid w:val="00847D23"/>
    <w:rsid w:val="00851469"/>
    <w:rsid w:val="00851683"/>
    <w:rsid w:val="008516C7"/>
    <w:rsid w:val="008525BA"/>
    <w:rsid w:val="0085293F"/>
    <w:rsid w:val="00852A9C"/>
    <w:rsid w:val="008535B0"/>
    <w:rsid w:val="00854F1A"/>
    <w:rsid w:val="008551F7"/>
    <w:rsid w:val="008553C2"/>
    <w:rsid w:val="0085579D"/>
    <w:rsid w:val="00855C78"/>
    <w:rsid w:val="0085600B"/>
    <w:rsid w:val="008561B2"/>
    <w:rsid w:val="00857390"/>
    <w:rsid w:val="00857713"/>
    <w:rsid w:val="00857B68"/>
    <w:rsid w:val="00857BD3"/>
    <w:rsid w:val="00860488"/>
    <w:rsid w:val="008608FA"/>
    <w:rsid w:val="00860EBB"/>
    <w:rsid w:val="0086101D"/>
    <w:rsid w:val="0086101F"/>
    <w:rsid w:val="008611C5"/>
    <w:rsid w:val="00861362"/>
    <w:rsid w:val="00861A75"/>
    <w:rsid w:val="00861D89"/>
    <w:rsid w:val="00862026"/>
    <w:rsid w:val="00862455"/>
    <w:rsid w:val="0086269D"/>
    <w:rsid w:val="0086294E"/>
    <w:rsid w:val="0086538D"/>
    <w:rsid w:val="00865424"/>
    <w:rsid w:val="00865DCA"/>
    <w:rsid w:val="00867A42"/>
    <w:rsid w:val="0087164B"/>
    <w:rsid w:val="00872319"/>
    <w:rsid w:val="00872C13"/>
    <w:rsid w:val="0087327A"/>
    <w:rsid w:val="0087343C"/>
    <w:rsid w:val="00873A1F"/>
    <w:rsid w:val="00873B0A"/>
    <w:rsid w:val="00874054"/>
    <w:rsid w:val="0087493F"/>
    <w:rsid w:val="00875291"/>
    <w:rsid w:val="0087583C"/>
    <w:rsid w:val="00875BE9"/>
    <w:rsid w:val="00877BC3"/>
    <w:rsid w:val="008801DF"/>
    <w:rsid w:val="00880201"/>
    <w:rsid w:val="008803FD"/>
    <w:rsid w:val="00880554"/>
    <w:rsid w:val="00880DED"/>
    <w:rsid w:val="0088161C"/>
    <w:rsid w:val="0088185F"/>
    <w:rsid w:val="008825A9"/>
    <w:rsid w:val="00882A2C"/>
    <w:rsid w:val="00882E39"/>
    <w:rsid w:val="00882F89"/>
    <w:rsid w:val="00883A67"/>
    <w:rsid w:val="00884432"/>
    <w:rsid w:val="00885B6D"/>
    <w:rsid w:val="0088671D"/>
    <w:rsid w:val="00886D52"/>
    <w:rsid w:val="00887A26"/>
    <w:rsid w:val="00887D4B"/>
    <w:rsid w:val="00890048"/>
    <w:rsid w:val="00890C2C"/>
    <w:rsid w:val="008929DF"/>
    <w:rsid w:val="00892D0D"/>
    <w:rsid w:val="00893FA7"/>
    <w:rsid w:val="00895256"/>
    <w:rsid w:val="008958A7"/>
    <w:rsid w:val="008959F9"/>
    <w:rsid w:val="00895B90"/>
    <w:rsid w:val="00896320"/>
    <w:rsid w:val="00897751"/>
    <w:rsid w:val="008A063D"/>
    <w:rsid w:val="008A07D3"/>
    <w:rsid w:val="008A1DE4"/>
    <w:rsid w:val="008A2D73"/>
    <w:rsid w:val="008A2F9F"/>
    <w:rsid w:val="008A6A71"/>
    <w:rsid w:val="008A7F1D"/>
    <w:rsid w:val="008B0C2A"/>
    <w:rsid w:val="008B1B8C"/>
    <w:rsid w:val="008B1C4C"/>
    <w:rsid w:val="008B1E7D"/>
    <w:rsid w:val="008B2AD7"/>
    <w:rsid w:val="008B2D93"/>
    <w:rsid w:val="008B2FFD"/>
    <w:rsid w:val="008B35C6"/>
    <w:rsid w:val="008B4B2A"/>
    <w:rsid w:val="008B4D86"/>
    <w:rsid w:val="008B5431"/>
    <w:rsid w:val="008B5955"/>
    <w:rsid w:val="008B5C48"/>
    <w:rsid w:val="008B628D"/>
    <w:rsid w:val="008B64C6"/>
    <w:rsid w:val="008B7209"/>
    <w:rsid w:val="008B746B"/>
    <w:rsid w:val="008C16DC"/>
    <w:rsid w:val="008C172B"/>
    <w:rsid w:val="008C1D1A"/>
    <w:rsid w:val="008C2C4B"/>
    <w:rsid w:val="008C3A71"/>
    <w:rsid w:val="008C3FF4"/>
    <w:rsid w:val="008C430A"/>
    <w:rsid w:val="008C4A14"/>
    <w:rsid w:val="008C5E73"/>
    <w:rsid w:val="008C6347"/>
    <w:rsid w:val="008C65A2"/>
    <w:rsid w:val="008C6B07"/>
    <w:rsid w:val="008D08CF"/>
    <w:rsid w:val="008D0EA4"/>
    <w:rsid w:val="008D148B"/>
    <w:rsid w:val="008D2BC8"/>
    <w:rsid w:val="008D37AC"/>
    <w:rsid w:val="008D38E4"/>
    <w:rsid w:val="008D43A2"/>
    <w:rsid w:val="008D4B4B"/>
    <w:rsid w:val="008D4FF0"/>
    <w:rsid w:val="008D6339"/>
    <w:rsid w:val="008D644D"/>
    <w:rsid w:val="008D6D29"/>
    <w:rsid w:val="008D7799"/>
    <w:rsid w:val="008D7AF5"/>
    <w:rsid w:val="008D7D10"/>
    <w:rsid w:val="008E0396"/>
    <w:rsid w:val="008E0D27"/>
    <w:rsid w:val="008E12A8"/>
    <w:rsid w:val="008E1978"/>
    <w:rsid w:val="008E1B9C"/>
    <w:rsid w:val="008E2795"/>
    <w:rsid w:val="008E3217"/>
    <w:rsid w:val="008E3DD3"/>
    <w:rsid w:val="008E4299"/>
    <w:rsid w:val="008E4366"/>
    <w:rsid w:val="008E48D8"/>
    <w:rsid w:val="008E4963"/>
    <w:rsid w:val="008E4AA0"/>
    <w:rsid w:val="008E4BE3"/>
    <w:rsid w:val="008E5191"/>
    <w:rsid w:val="008E54A2"/>
    <w:rsid w:val="008E5AED"/>
    <w:rsid w:val="008E60DB"/>
    <w:rsid w:val="008E63E9"/>
    <w:rsid w:val="008E6F0C"/>
    <w:rsid w:val="008E708D"/>
    <w:rsid w:val="008E768D"/>
    <w:rsid w:val="008F0322"/>
    <w:rsid w:val="008F0646"/>
    <w:rsid w:val="008F07BA"/>
    <w:rsid w:val="008F1033"/>
    <w:rsid w:val="008F1EA7"/>
    <w:rsid w:val="008F25CF"/>
    <w:rsid w:val="008F2B07"/>
    <w:rsid w:val="008F38DB"/>
    <w:rsid w:val="008F40BD"/>
    <w:rsid w:val="008F4424"/>
    <w:rsid w:val="008F5021"/>
    <w:rsid w:val="008F5811"/>
    <w:rsid w:val="008F6CC9"/>
    <w:rsid w:val="008F702E"/>
    <w:rsid w:val="008F7757"/>
    <w:rsid w:val="008F7FFA"/>
    <w:rsid w:val="009008CB"/>
    <w:rsid w:val="00901EF5"/>
    <w:rsid w:val="009026AC"/>
    <w:rsid w:val="00903706"/>
    <w:rsid w:val="00903ADF"/>
    <w:rsid w:val="00903B88"/>
    <w:rsid w:val="00903F0E"/>
    <w:rsid w:val="00904199"/>
    <w:rsid w:val="009043C7"/>
    <w:rsid w:val="00904932"/>
    <w:rsid w:val="00904DDF"/>
    <w:rsid w:val="0090536C"/>
    <w:rsid w:val="009059FB"/>
    <w:rsid w:val="00905C8A"/>
    <w:rsid w:val="009079C9"/>
    <w:rsid w:val="00911096"/>
    <w:rsid w:val="00911806"/>
    <w:rsid w:val="009127E1"/>
    <w:rsid w:val="009138EA"/>
    <w:rsid w:val="00913B2D"/>
    <w:rsid w:val="00913FD6"/>
    <w:rsid w:val="009148FD"/>
    <w:rsid w:val="00914C80"/>
    <w:rsid w:val="00914DB0"/>
    <w:rsid w:val="009164D0"/>
    <w:rsid w:val="00916706"/>
    <w:rsid w:val="00920B61"/>
    <w:rsid w:val="009235A2"/>
    <w:rsid w:val="009241D8"/>
    <w:rsid w:val="009245E6"/>
    <w:rsid w:val="00924B56"/>
    <w:rsid w:val="009260CD"/>
    <w:rsid w:val="009277F5"/>
    <w:rsid w:val="009303F4"/>
    <w:rsid w:val="0093053E"/>
    <w:rsid w:val="00930630"/>
    <w:rsid w:val="00930A3A"/>
    <w:rsid w:val="00930A6E"/>
    <w:rsid w:val="00930D84"/>
    <w:rsid w:val="00932106"/>
    <w:rsid w:val="0093252A"/>
    <w:rsid w:val="00932BCD"/>
    <w:rsid w:val="00932F1D"/>
    <w:rsid w:val="00933215"/>
    <w:rsid w:val="009334E2"/>
    <w:rsid w:val="009335FF"/>
    <w:rsid w:val="00933F0F"/>
    <w:rsid w:val="00934091"/>
    <w:rsid w:val="00934137"/>
    <w:rsid w:val="00934715"/>
    <w:rsid w:val="0093494E"/>
    <w:rsid w:val="00934F89"/>
    <w:rsid w:val="009364F6"/>
    <w:rsid w:val="00936655"/>
    <w:rsid w:val="009369F1"/>
    <w:rsid w:val="009405B1"/>
    <w:rsid w:val="00940712"/>
    <w:rsid w:val="009412B9"/>
    <w:rsid w:val="0094153E"/>
    <w:rsid w:val="00942BF2"/>
    <w:rsid w:val="00943E35"/>
    <w:rsid w:val="009440AE"/>
    <w:rsid w:val="00947271"/>
    <w:rsid w:val="009511B8"/>
    <w:rsid w:val="0095188B"/>
    <w:rsid w:val="009530B6"/>
    <w:rsid w:val="0095448E"/>
    <w:rsid w:val="0095456E"/>
    <w:rsid w:val="0095567C"/>
    <w:rsid w:val="00955811"/>
    <w:rsid w:val="0095611D"/>
    <w:rsid w:val="00956A4B"/>
    <w:rsid w:val="00956EA5"/>
    <w:rsid w:val="009571FC"/>
    <w:rsid w:val="00957428"/>
    <w:rsid w:val="00957E9B"/>
    <w:rsid w:val="009615FD"/>
    <w:rsid w:val="00962046"/>
    <w:rsid w:val="00962688"/>
    <w:rsid w:val="009628CE"/>
    <w:rsid w:val="00963CB8"/>
    <w:rsid w:val="00963DAC"/>
    <w:rsid w:val="00963F2A"/>
    <w:rsid w:val="00965FDC"/>
    <w:rsid w:val="00967D14"/>
    <w:rsid w:val="00970E8B"/>
    <w:rsid w:val="0097164E"/>
    <w:rsid w:val="00971882"/>
    <w:rsid w:val="009720ED"/>
    <w:rsid w:val="0097302C"/>
    <w:rsid w:val="00973F39"/>
    <w:rsid w:val="009801FB"/>
    <w:rsid w:val="00980397"/>
    <w:rsid w:val="00980403"/>
    <w:rsid w:val="00980A46"/>
    <w:rsid w:val="00980FCC"/>
    <w:rsid w:val="00982752"/>
    <w:rsid w:val="00982C3E"/>
    <w:rsid w:val="00982DA5"/>
    <w:rsid w:val="009853B5"/>
    <w:rsid w:val="00985959"/>
    <w:rsid w:val="00985D8C"/>
    <w:rsid w:val="009860B5"/>
    <w:rsid w:val="00987B4F"/>
    <w:rsid w:val="00987F4C"/>
    <w:rsid w:val="00990AD2"/>
    <w:rsid w:val="00990BF4"/>
    <w:rsid w:val="00990C4A"/>
    <w:rsid w:val="00990EC9"/>
    <w:rsid w:val="00992464"/>
    <w:rsid w:val="00992C28"/>
    <w:rsid w:val="0099449A"/>
    <w:rsid w:val="00994A8B"/>
    <w:rsid w:val="00994D51"/>
    <w:rsid w:val="00995D0C"/>
    <w:rsid w:val="009967EA"/>
    <w:rsid w:val="00996E95"/>
    <w:rsid w:val="00997CB3"/>
    <w:rsid w:val="00997E4A"/>
    <w:rsid w:val="009A0038"/>
    <w:rsid w:val="009A005B"/>
    <w:rsid w:val="009A0542"/>
    <w:rsid w:val="009A1F07"/>
    <w:rsid w:val="009A2261"/>
    <w:rsid w:val="009A2564"/>
    <w:rsid w:val="009A2E4D"/>
    <w:rsid w:val="009A36AB"/>
    <w:rsid w:val="009A50CE"/>
    <w:rsid w:val="009A5560"/>
    <w:rsid w:val="009A5CF4"/>
    <w:rsid w:val="009A6FF1"/>
    <w:rsid w:val="009A782B"/>
    <w:rsid w:val="009A7A0B"/>
    <w:rsid w:val="009A7E74"/>
    <w:rsid w:val="009B0064"/>
    <w:rsid w:val="009B0229"/>
    <w:rsid w:val="009B0692"/>
    <w:rsid w:val="009B10A5"/>
    <w:rsid w:val="009B2386"/>
    <w:rsid w:val="009B409F"/>
    <w:rsid w:val="009B52C7"/>
    <w:rsid w:val="009B6039"/>
    <w:rsid w:val="009B65AC"/>
    <w:rsid w:val="009B6833"/>
    <w:rsid w:val="009B7743"/>
    <w:rsid w:val="009C05F1"/>
    <w:rsid w:val="009C0B9D"/>
    <w:rsid w:val="009C134F"/>
    <w:rsid w:val="009C1696"/>
    <w:rsid w:val="009C1981"/>
    <w:rsid w:val="009C1AAC"/>
    <w:rsid w:val="009C2394"/>
    <w:rsid w:val="009C2C13"/>
    <w:rsid w:val="009C374D"/>
    <w:rsid w:val="009C41F0"/>
    <w:rsid w:val="009C5045"/>
    <w:rsid w:val="009C71E7"/>
    <w:rsid w:val="009C733C"/>
    <w:rsid w:val="009C78E8"/>
    <w:rsid w:val="009D029A"/>
    <w:rsid w:val="009D0D06"/>
    <w:rsid w:val="009D0D34"/>
    <w:rsid w:val="009D142D"/>
    <w:rsid w:val="009D14EF"/>
    <w:rsid w:val="009D312B"/>
    <w:rsid w:val="009D357C"/>
    <w:rsid w:val="009D49AC"/>
    <w:rsid w:val="009D4B4E"/>
    <w:rsid w:val="009D4D3E"/>
    <w:rsid w:val="009D5CC0"/>
    <w:rsid w:val="009D5D7C"/>
    <w:rsid w:val="009D6DB8"/>
    <w:rsid w:val="009D714A"/>
    <w:rsid w:val="009D77EE"/>
    <w:rsid w:val="009D7966"/>
    <w:rsid w:val="009E041A"/>
    <w:rsid w:val="009E08B2"/>
    <w:rsid w:val="009E25FF"/>
    <w:rsid w:val="009E3F85"/>
    <w:rsid w:val="009E45A2"/>
    <w:rsid w:val="009E4760"/>
    <w:rsid w:val="009E4A45"/>
    <w:rsid w:val="009E4F8F"/>
    <w:rsid w:val="009E6523"/>
    <w:rsid w:val="009E6773"/>
    <w:rsid w:val="009F026C"/>
    <w:rsid w:val="009F0D75"/>
    <w:rsid w:val="009F1C13"/>
    <w:rsid w:val="009F1E55"/>
    <w:rsid w:val="009F225F"/>
    <w:rsid w:val="009F3B7A"/>
    <w:rsid w:val="009F3C84"/>
    <w:rsid w:val="009F3D39"/>
    <w:rsid w:val="009F3F5F"/>
    <w:rsid w:val="009F58FC"/>
    <w:rsid w:val="009F590C"/>
    <w:rsid w:val="009F5FD7"/>
    <w:rsid w:val="009F60D5"/>
    <w:rsid w:val="009F78A8"/>
    <w:rsid w:val="00A000D2"/>
    <w:rsid w:val="00A00393"/>
    <w:rsid w:val="00A003C6"/>
    <w:rsid w:val="00A008EF"/>
    <w:rsid w:val="00A00F73"/>
    <w:rsid w:val="00A0107B"/>
    <w:rsid w:val="00A02048"/>
    <w:rsid w:val="00A02D3C"/>
    <w:rsid w:val="00A037EC"/>
    <w:rsid w:val="00A0516E"/>
    <w:rsid w:val="00A052DE"/>
    <w:rsid w:val="00A06B32"/>
    <w:rsid w:val="00A06D14"/>
    <w:rsid w:val="00A07112"/>
    <w:rsid w:val="00A07C67"/>
    <w:rsid w:val="00A1015A"/>
    <w:rsid w:val="00A1038C"/>
    <w:rsid w:val="00A103BE"/>
    <w:rsid w:val="00A110FC"/>
    <w:rsid w:val="00A12237"/>
    <w:rsid w:val="00A135C3"/>
    <w:rsid w:val="00A1370E"/>
    <w:rsid w:val="00A13B59"/>
    <w:rsid w:val="00A13B77"/>
    <w:rsid w:val="00A148BA"/>
    <w:rsid w:val="00A150AE"/>
    <w:rsid w:val="00A153B8"/>
    <w:rsid w:val="00A16A94"/>
    <w:rsid w:val="00A1725F"/>
    <w:rsid w:val="00A2039F"/>
    <w:rsid w:val="00A2111B"/>
    <w:rsid w:val="00A215A0"/>
    <w:rsid w:val="00A21737"/>
    <w:rsid w:val="00A218FC"/>
    <w:rsid w:val="00A21B74"/>
    <w:rsid w:val="00A21C06"/>
    <w:rsid w:val="00A238A6"/>
    <w:rsid w:val="00A23F0D"/>
    <w:rsid w:val="00A2474E"/>
    <w:rsid w:val="00A24C0E"/>
    <w:rsid w:val="00A24C80"/>
    <w:rsid w:val="00A25BDE"/>
    <w:rsid w:val="00A25FD9"/>
    <w:rsid w:val="00A26160"/>
    <w:rsid w:val="00A26574"/>
    <w:rsid w:val="00A273CC"/>
    <w:rsid w:val="00A27B8E"/>
    <w:rsid w:val="00A30739"/>
    <w:rsid w:val="00A3073D"/>
    <w:rsid w:val="00A312DE"/>
    <w:rsid w:val="00A31827"/>
    <w:rsid w:val="00A322F8"/>
    <w:rsid w:val="00A323B4"/>
    <w:rsid w:val="00A326BC"/>
    <w:rsid w:val="00A3312A"/>
    <w:rsid w:val="00A332D9"/>
    <w:rsid w:val="00A3333F"/>
    <w:rsid w:val="00A33C17"/>
    <w:rsid w:val="00A33D1A"/>
    <w:rsid w:val="00A3473A"/>
    <w:rsid w:val="00A3504F"/>
    <w:rsid w:val="00A35818"/>
    <w:rsid w:val="00A35E42"/>
    <w:rsid w:val="00A364EC"/>
    <w:rsid w:val="00A37183"/>
    <w:rsid w:val="00A4060D"/>
    <w:rsid w:val="00A40D45"/>
    <w:rsid w:val="00A42117"/>
    <w:rsid w:val="00A423BB"/>
    <w:rsid w:val="00A426D4"/>
    <w:rsid w:val="00A43457"/>
    <w:rsid w:val="00A435E8"/>
    <w:rsid w:val="00A4478F"/>
    <w:rsid w:val="00A455FB"/>
    <w:rsid w:val="00A46440"/>
    <w:rsid w:val="00A46986"/>
    <w:rsid w:val="00A46D34"/>
    <w:rsid w:val="00A46E48"/>
    <w:rsid w:val="00A47C9C"/>
    <w:rsid w:val="00A5046A"/>
    <w:rsid w:val="00A50CCB"/>
    <w:rsid w:val="00A52809"/>
    <w:rsid w:val="00A5291E"/>
    <w:rsid w:val="00A5298E"/>
    <w:rsid w:val="00A52AA0"/>
    <w:rsid w:val="00A5370C"/>
    <w:rsid w:val="00A54B7C"/>
    <w:rsid w:val="00A55119"/>
    <w:rsid w:val="00A55415"/>
    <w:rsid w:val="00A55B05"/>
    <w:rsid w:val="00A55DCD"/>
    <w:rsid w:val="00A560D4"/>
    <w:rsid w:val="00A56D57"/>
    <w:rsid w:val="00A573C5"/>
    <w:rsid w:val="00A574F5"/>
    <w:rsid w:val="00A5754B"/>
    <w:rsid w:val="00A57658"/>
    <w:rsid w:val="00A576C5"/>
    <w:rsid w:val="00A577EE"/>
    <w:rsid w:val="00A57918"/>
    <w:rsid w:val="00A608A9"/>
    <w:rsid w:val="00A60D5C"/>
    <w:rsid w:val="00A60DFE"/>
    <w:rsid w:val="00A61794"/>
    <w:rsid w:val="00A6331B"/>
    <w:rsid w:val="00A64157"/>
    <w:rsid w:val="00A64E4B"/>
    <w:rsid w:val="00A64FC7"/>
    <w:rsid w:val="00A667BB"/>
    <w:rsid w:val="00A66C3E"/>
    <w:rsid w:val="00A66DCD"/>
    <w:rsid w:val="00A70602"/>
    <w:rsid w:val="00A70DB0"/>
    <w:rsid w:val="00A70E86"/>
    <w:rsid w:val="00A71159"/>
    <w:rsid w:val="00A712B3"/>
    <w:rsid w:val="00A71650"/>
    <w:rsid w:val="00A718DD"/>
    <w:rsid w:val="00A71F6A"/>
    <w:rsid w:val="00A72828"/>
    <w:rsid w:val="00A73366"/>
    <w:rsid w:val="00A73831"/>
    <w:rsid w:val="00A73DBE"/>
    <w:rsid w:val="00A73E82"/>
    <w:rsid w:val="00A746B1"/>
    <w:rsid w:val="00A7588A"/>
    <w:rsid w:val="00A772FC"/>
    <w:rsid w:val="00A77D4E"/>
    <w:rsid w:val="00A800A3"/>
    <w:rsid w:val="00A80106"/>
    <w:rsid w:val="00A8041C"/>
    <w:rsid w:val="00A80683"/>
    <w:rsid w:val="00A80724"/>
    <w:rsid w:val="00A80756"/>
    <w:rsid w:val="00A8132C"/>
    <w:rsid w:val="00A81360"/>
    <w:rsid w:val="00A814BA"/>
    <w:rsid w:val="00A82200"/>
    <w:rsid w:val="00A82565"/>
    <w:rsid w:val="00A84424"/>
    <w:rsid w:val="00A84A30"/>
    <w:rsid w:val="00A85D8C"/>
    <w:rsid w:val="00A8625F"/>
    <w:rsid w:val="00A902DF"/>
    <w:rsid w:val="00A90A3B"/>
    <w:rsid w:val="00A90FC2"/>
    <w:rsid w:val="00A91CB4"/>
    <w:rsid w:val="00A91F0C"/>
    <w:rsid w:val="00A92AEA"/>
    <w:rsid w:val="00A9577D"/>
    <w:rsid w:val="00A95977"/>
    <w:rsid w:val="00A96EC7"/>
    <w:rsid w:val="00A97DD7"/>
    <w:rsid w:val="00AA1233"/>
    <w:rsid w:val="00AA1729"/>
    <w:rsid w:val="00AA1DDF"/>
    <w:rsid w:val="00AA41C6"/>
    <w:rsid w:val="00AA41D7"/>
    <w:rsid w:val="00AA4676"/>
    <w:rsid w:val="00AA549C"/>
    <w:rsid w:val="00AA5DE8"/>
    <w:rsid w:val="00AA6064"/>
    <w:rsid w:val="00AA606D"/>
    <w:rsid w:val="00AA60A4"/>
    <w:rsid w:val="00AA6309"/>
    <w:rsid w:val="00AA6B8F"/>
    <w:rsid w:val="00AA7E1E"/>
    <w:rsid w:val="00AB0250"/>
    <w:rsid w:val="00AB0572"/>
    <w:rsid w:val="00AB0F6F"/>
    <w:rsid w:val="00AB2627"/>
    <w:rsid w:val="00AB2B69"/>
    <w:rsid w:val="00AB3161"/>
    <w:rsid w:val="00AB3698"/>
    <w:rsid w:val="00AB3C5B"/>
    <w:rsid w:val="00AB3D11"/>
    <w:rsid w:val="00AB405A"/>
    <w:rsid w:val="00AB440D"/>
    <w:rsid w:val="00AB45D2"/>
    <w:rsid w:val="00AB67CB"/>
    <w:rsid w:val="00AB6F62"/>
    <w:rsid w:val="00AB7E6F"/>
    <w:rsid w:val="00AC0F03"/>
    <w:rsid w:val="00AC1ABB"/>
    <w:rsid w:val="00AC1BF1"/>
    <w:rsid w:val="00AC1DF7"/>
    <w:rsid w:val="00AC2851"/>
    <w:rsid w:val="00AC2B9B"/>
    <w:rsid w:val="00AC3104"/>
    <w:rsid w:val="00AC384E"/>
    <w:rsid w:val="00AC38E3"/>
    <w:rsid w:val="00AC41FB"/>
    <w:rsid w:val="00AC4ED4"/>
    <w:rsid w:val="00AC545E"/>
    <w:rsid w:val="00AC5EDA"/>
    <w:rsid w:val="00AC66AF"/>
    <w:rsid w:val="00AD08E1"/>
    <w:rsid w:val="00AD1401"/>
    <w:rsid w:val="00AD45B7"/>
    <w:rsid w:val="00AD4AF5"/>
    <w:rsid w:val="00AD4DCF"/>
    <w:rsid w:val="00AD5B82"/>
    <w:rsid w:val="00AD68B2"/>
    <w:rsid w:val="00AD6A94"/>
    <w:rsid w:val="00AD6CD1"/>
    <w:rsid w:val="00AE035A"/>
    <w:rsid w:val="00AE073F"/>
    <w:rsid w:val="00AE0BE4"/>
    <w:rsid w:val="00AE105B"/>
    <w:rsid w:val="00AE1A34"/>
    <w:rsid w:val="00AE2112"/>
    <w:rsid w:val="00AE2C49"/>
    <w:rsid w:val="00AE4346"/>
    <w:rsid w:val="00AE4704"/>
    <w:rsid w:val="00AE478A"/>
    <w:rsid w:val="00AE4CFC"/>
    <w:rsid w:val="00AE5284"/>
    <w:rsid w:val="00AE6C6E"/>
    <w:rsid w:val="00AE6F0A"/>
    <w:rsid w:val="00AE75B1"/>
    <w:rsid w:val="00AF0312"/>
    <w:rsid w:val="00AF1258"/>
    <w:rsid w:val="00AF192C"/>
    <w:rsid w:val="00AF3A7D"/>
    <w:rsid w:val="00AF4445"/>
    <w:rsid w:val="00AF4741"/>
    <w:rsid w:val="00AF4C69"/>
    <w:rsid w:val="00AF53B1"/>
    <w:rsid w:val="00AF72D3"/>
    <w:rsid w:val="00B006CE"/>
    <w:rsid w:val="00B00E19"/>
    <w:rsid w:val="00B00FE3"/>
    <w:rsid w:val="00B01665"/>
    <w:rsid w:val="00B01A8F"/>
    <w:rsid w:val="00B02C49"/>
    <w:rsid w:val="00B02EF7"/>
    <w:rsid w:val="00B03114"/>
    <w:rsid w:val="00B037A1"/>
    <w:rsid w:val="00B03A91"/>
    <w:rsid w:val="00B041F6"/>
    <w:rsid w:val="00B046B8"/>
    <w:rsid w:val="00B0499E"/>
    <w:rsid w:val="00B04A2B"/>
    <w:rsid w:val="00B0510D"/>
    <w:rsid w:val="00B05776"/>
    <w:rsid w:val="00B05855"/>
    <w:rsid w:val="00B06623"/>
    <w:rsid w:val="00B066E8"/>
    <w:rsid w:val="00B06C9C"/>
    <w:rsid w:val="00B07793"/>
    <w:rsid w:val="00B07985"/>
    <w:rsid w:val="00B07D63"/>
    <w:rsid w:val="00B07E01"/>
    <w:rsid w:val="00B07FF0"/>
    <w:rsid w:val="00B100E0"/>
    <w:rsid w:val="00B10271"/>
    <w:rsid w:val="00B10396"/>
    <w:rsid w:val="00B10D11"/>
    <w:rsid w:val="00B12A99"/>
    <w:rsid w:val="00B1322C"/>
    <w:rsid w:val="00B137AD"/>
    <w:rsid w:val="00B14E0C"/>
    <w:rsid w:val="00B1666B"/>
    <w:rsid w:val="00B166DE"/>
    <w:rsid w:val="00B16BB3"/>
    <w:rsid w:val="00B16C11"/>
    <w:rsid w:val="00B1712C"/>
    <w:rsid w:val="00B203BE"/>
    <w:rsid w:val="00B2086D"/>
    <w:rsid w:val="00B214A2"/>
    <w:rsid w:val="00B2298F"/>
    <w:rsid w:val="00B23800"/>
    <w:rsid w:val="00B24730"/>
    <w:rsid w:val="00B24B02"/>
    <w:rsid w:val="00B26ECC"/>
    <w:rsid w:val="00B2720D"/>
    <w:rsid w:val="00B272B2"/>
    <w:rsid w:val="00B30B37"/>
    <w:rsid w:val="00B318E6"/>
    <w:rsid w:val="00B31A0C"/>
    <w:rsid w:val="00B32AB7"/>
    <w:rsid w:val="00B32EDE"/>
    <w:rsid w:val="00B33346"/>
    <w:rsid w:val="00B33DDF"/>
    <w:rsid w:val="00B3406B"/>
    <w:rsid w:val="00B3453C"/>
    <w:rsid w:val="00B34ADD"/>
    <w:rsid w:val="00B34D7E"/>
    <w:rsid w:val="00B35E61"/>
    <w:rsid w:val="00B3703A"/>
    <w:rsid w:val="00B37327"/>
    <w:rsid w:val="00B37349"/>
    <w:rsid w:val="00B379C0"/>
    <w:rsid w:val="00B37AD6"/>
    <w:rsid w:val="00B37BB2"/>
    <w:rsid w:val="00B40818"/>
    <w:rsid w:val="00B414C8"/>
    <w:rsid w:val="00B41DB2"/>
    <w:rsid w:val="00B41DFC"/>
    <w:rsid w:val="00B420B6"/>
    <w:rsid w:val="00B44E5E"/>
    <w:rsid w:val="00B47F34"/>
    <w:rsid w:val="00B47F4E"/>
    <w:rsid w:val="00B5097D"/>
    <w:rsid w:val="00B50A82"/>
    <w:rsid w:val="00B50BE0"/>
    <w:rsid w:val="00B5135D"/>
    <w:rsid w:val="00B51A39"/>
    <w:rsid w:val="00B51CCD"/>
    <w:rsid w:val="00B5244C"/>
    <w:rsid w:val="00B53963"/>
    <w:rsid w:val="00B558DA"/>
    <w:rsid w:val="00B56948"/>
    <w:rsid w:val="00B57D9C"/>
    <w:rsid w:val="00B57F06"/>
    <w:rsid w:val="00B57FF9"/>
    <w:rsid w:val="00B60EEE"/>
    <w:rsid w:val="00B623A8"/>
    <w:rsid w:val="00B6351B"/>
    <w:rsid w:val="00B63A7C"/>
    <w:rsid w:val="00B6454E"/>
    <w:rsid w:val="00B650C9"/>
    <w:rsid w:val="00B658F0"/>
    <w:rsid w:val="00B662A5"/>
    <w:rsid w:val="00B66442"/>
    <w:rsid w:val="00B672CF"/>
    <w:rsid w:val="00B6792A"/>
    <w:rsid w:val="00B702B4"/>
    <w:rsid w:val="00B704F0"/>
    <w:rsid w:val="00B70B66"/>
    <w:rsid w:val="00B713AB"/>
    <w:rsid w:val="00B714A7"/>
    <w:rsid w:val="00B7178E"/>
    <w:rsid w:val="00B71DC0"/>
    <w:rsid w:val="00B71FEB"/>
    <w:rsid w:val="00B721AC"/>
    <w:rsid w:val="00B7229D"/>
    <w:rsid w:val="00B75209"/>
    <w:rsid w:val="00B76758"/>
    <w:rsid w:val="00B76BEC"/>
    <w:rsid w:val="00B76E58"/>
    <w:rsid w:val="00B77DD8"/>
    <w:rsid w:val="00B809D4"/>
    <w:rsid w:val="00B8115D"/>
    <w:rsid w:val="00B81573"/>
    <w:rsid w:val="00B81BEF"/>
    <w:rsid w:val="00B81D95"/>
    <w:rsid w:val="00B82501"/>
    <w:rsid w:val="00B82D8B"/>
    <w:rsid w:val="00B82EA6"/>
    <w:rsid w:val="00B8431D"/>
    <w:rsid w:val="00B8452C"/>
    <w:rsid w:val="00B84B3F"/>
    <w:rsid w:val="00B84CA6"/>
    <w:rsid w:val="00B8535F"/>
    <w:rsid w:val="00B85614"/>
    <w:rsid w:val="00B857E9"/>
    <w:rsid w:val="00B85A8B"/>
    <w:rsid w:val="00B8617B"/>
    <w:rsid w:val="00B87D34"/>
    <w:rsid w:val="00B91AAA"/>
    <w:rsid w:val="00B920C8"/>
    <w:rsid w:val="00B92545"/>
    <w:rsid w:val="00B931A4"/>
    <w:rsid w:val="00B93B1E"/>
    <w:rsid w:val="00B94932"/>
    <w:rsid w:val="00B95191"/>
    <w:rsid w:val="00B95DD7"/>
    <w:rsid w:val="00B95F99"/>
    <w:rsid w:val="00B97762"/>
    <w:rsid w:val="00BA0CA3"/>
    <w:rsid w:val="00BA0EFE"/>
    <w:rsid w:val="00BA1E22"/>
    <w:rsid w:val="00BA2010"/>
    <w:rsid w:val="00BA4794"/>
    <w:rsid w:val="00BA4837"/>
    <w:rsid w:val="00BA49FD"/>
    <w:rsid w:val="00BA60A4"/>
    <w:rsid w:val="00BA741F"/>
    <w:rsid w:val="00BA7B00"/>
    <w:rsid w:val="00BB180E"/>
    <w:rsid w:val="00BB2534"/>
    <w:rsid w:val="00BB306B"/>
    <w:rsid w:val="00BB3D53"/>
    <w:rsid w:val="00BB442E"/>
    <w:rsid w:val="00BB66B3"/>
    <w:rsid w:val="00BB674B"/>
    <w:rsid w:val="00BB6BDA"/>
    <w:rsid w:val="00BC0924"/>
    <w:rsid w:val="00BC14B6"/>
    <w:rsid w:val="00BC1DAE"/>
    <w:rsid w:val="00BC2C1F"/>
    <w:rsid w:val="00BC345E"/>
    <w:rsid w:val="00BC3720"/>
    <w:rsid w:val="00BC39A9"/>
    <w:rsid w:val="00BC3FE7"/>
    <w:rsid w:val="00BC4442"/>
    <w:rsid w:val="00BC444C"/>
    <w:rsid w:val="00BC44BA"/>
    <w:rsid w:val="00BC4BE8"/>
    <w:rsid w:val="00BC4E5D"/>
    <w:rsid w:val="00BC5743"/>
    <w:rsid w:val="00BC6618"/>
    <w:rsid w:val="00BD02C2"/>
    <w:rsid w:val="00BD0460"/>
    <w:rsid w:val="00BD0678"/>
    <w:rsid w:val="00BD1303"/>
    <w:rsid w:val="00BD1705"/>
    <w:rsid w:val="00BD3D16"/>
    <w:rsid w:val="00BD4A59"/>
    <w:rsid w:val="00BD55AB"/>
    <w:rsid w:val="00BD5A1D"/>
    <w:rsid w:val="00BD5BA4"/>
    <w:rsid w:val="00BD663E"/>
    <w:rsid w:val="00BD66AA"/>
    <w:rsid w:val="00BD6B0C"/>
    <w:rsid w:val="00BD6F64"/>
    <w:rsid w:val="00BD7F6C"/>
    <w:rsid w:val="00BE0FFD"/>
    <w:rsid w:val="00BE103E"/>
    <w:rsid w:val="00BE191C"/>
    <w:rsid w:val="00BE1FC0"/>
    <w:rsid w:val="00BE2797"/>
    <w:rsid w:val="00BE2B99"/>
    <w:rsid w:val="00BE5B52"/>
    <w:rsid w:val="00BE5DF4"/>
    <w:rsid w:val="00BE5EF2"/>
    <w:rsid w:val="00BE6ABA"/>
    <w:rsid w:val="00BE6C9A"/>
    <w:rsid w:val="00BE7C88"/>
    <w:rsid w:val="00BF1116"/>
    <w:rsid w:val="00BF149D"/>
    <w:rsid w:val="00BF19E8"/>
    <w:rsid w:val="00BF216C"/>
    <w:rsid w:val="00BF2502"/>
    <w:rsid w:val="00BF2AB1"/>
    <w:rsid w:val="00BF2D15"/>
    <w:rsid w:val="00BF38C2"/>
    <w:rsid w:val="00BF3902"/>
    <w:rsid w:val="00BF3AF2"/>
    <w:rsid w:val="00BF49ED"/>
    <w:rsid w:val="00BF554A"/>
    <w:rsid w:val="00BF58C4"/>
    <w:rsid w:val="00BF667B"/>
    <w:rsid w:val="00BF6C54"/>
    <w:rsid w:val="00BF6CDF"/>
    <w:rsid w:val="00BF6E3A"/>
    <w:rsid w:val="00BF71A6"/>
    <w:rsid w:val="00BF71E4"/>
    <w:rsid w:val="00BF790B"/>
    <w:rsid w:val="00BF79EA"/>
    <w:rsid w:val="00BF7A5F"/>
    <w:rsid w:val="00C00B76"/>
    <w:rsid w:val="00C01A71"/>
    <w:rsid w:val="00C01C89"/>
    <w:rsid w:val="00C02733"/>
    <w:rsid w:val="00C02A64"/>
    <w:rsid w:val="00C03047"/>
    <w:rsid w:val="00C03280"/>
    <w:rsid w:val="00C03313"/>
    <w:rsid w:val="00C04954"/>
    <w:rsid w:val="00C04E18"/>
    <w:rsid w:val="00C05300"/>
    <w:rsid w:val="00C058C5"/>
    <w:rsid w:val="00C068D5"/>
    <w:rsid w:val="00C07773"/>
    <w:rsid w:val="00C108F2"/>
    <w:rsid w:val="00C138C5"/>
    <w:rsid w:val="00C13E1C"/>
    <w:rsid w:val="00C1424D"/>
    <w:rsid w:val="00C1427D"/>
    <w:rsid w:val="00C145B5"/>
    <w:rsid w:val="00C14EDD"/>
    <w:rsid w:val="00C150B1"/>
    <w:rsid w:val="00C15103"/>
    <w:rsid w:val="00C15516"/>
    <w:rsid w:val="00C15980"/>
    <w:rsid w:val="00C16316"/>
    <w:rsid w:val="00C16994"/>
    <w:rsid w:val="00C16A6A"/>
    <w:rsid w:val="00C16B71"/>
    <w:rsid w:val="00C16E34"/>
    <w:rsid w:val="00C17726"/>
    <w:rsid w:val="00C2072A"/>
    <w:rsid w:val="00C2080A"/>
    <w:rsid w:val="00C20C92"/>
    <w:rsid w:val="00C21C48"/>
    <w:rsid w:val="00C236AD"/>
    <w:rsid w:val="00C238B9"/>
    <w:rsid w:val="00C24364"/>
    <w:rsid w:val="00C252DE"/>
    <w:rsid w:val="00C256AB"/>
    <w:rsid w:val="00C25897"/>
    <w:rsid w:val="00C26081"/>
    <w:rsid w:val="00C262D3"/>
    <w:rsid w:val="00C26638"/>
    <w:rsid w:val="00C27387"/>
    <w:rsid w:val="00C27CD0"/>
    <w:rsid w:val="00C306DF"/>
    <w:rsid w:val="00C30984"/>
    <w:rsid w:val="00C315D8"/>
    <w:rsid w:val="00C319E5"/>
    <w:rsid w:val="00C31C62"/>
    <w:rsid w:val="00C3202C"/>
    <w:rsid w:val="00C3214B"/>
    <w:rsid w:val="00C33281"/>
    <w:rsid w:val="00C3343C"/>
    <w:rsid w:val="00C340E6"/>
    <w:rsid w:val="00C35D14"/>
    <w:rsid w:val="00C36044"/>
    <w:rsid w:val="00C36054"/>
    <w:rsid w:val="00C36690"/>
    <w:rsid w:val="00C36AC0"/>
    <w:rsid w:val="00C36E51"/>
    <w:rsid w:val="00C37A70"/>
    <w:rsid w:val="00C4162F"/>
    <w:rsid w:val="00C41F37"/>
    <w:rsid w:val="00C44A26"/>
    <w:rsid w:val="00C454E2"/>
    <w:rsid w:val="00C45E8F"/>
    <w:rsid w:val="00C45F3C"/>
    <w:rsid w:val="00C46433"/>
    <w:rsid w:val="00C5109A"/>
    <w:rsid w:val="00C511CB"/>
    <w:rsid w:val="00C5144B"/>
    <w:rsid w:val="00C51566"/>
    <w:rsid w:val="00C51A6D"/>
    <w:rsid w:val="00C539F2"/>
    <w:rsid w:val="00C53E10"/>
    <w:rsid w:val="00C53E17"/>
    <w:rsid w:val="00C54179"/>
    <w:rsid w:val="00C54449"/>
    <w:rsid w:val="00C550F9"/>
    <w:rsid w:val="00C565BA"/>
    <w:rsid w:val="00C5733D"/>
    <w:rsid w:val="00C5779F"/>
    <w:rsid w:val="00C6073D"/>
    <w:rsid w:val="00C60915"/>
    <w:rsid w:val="00C60B0E"/>
    <w:rsid w:val="00C62601"/>
    <w:rsid w:val="00C62824"/>
    <w:rsid w:val="00C62FB0"/>
    <w:rsid w:val="00C63092"/>
    <w:rsid w:val="00C64DE8"/>
    <w:rsid w:val="00C658EE"/>
    <w:rsid w:val="00C6724C"/>
    <w:rsid w:val="00C6742E"/>
    <w:rsid w:val="00C676BB"/>
    <w:rsid w:val="00C67AEF"/>
    <w:rsid w:val="00C67BD2"/>
    <w:rsid w:val="00C74C92"/>
    <w:rsid w:val="00C757B4"/>
    <w:rsid w:val="00C7721A"/>
    <w:rsid w:val="00C775AC"/>
    <w:rsid w:val="00C77AA8"/>
    <w:rsid w:val="00C77AF0"/>
    <w:rsid w:val="00C801E1"/>
    <w:rsid w:val="00C8202C"/>
    <w:rsid w:val="00C82923"/>
    <w:rsid w:val="00C83227"/>
    <w:rsid w:val="00C838A3"/>
    <w:rsid w:val="00C83D7B"/>
    <w:rsid w:val="00C848E0"/>
    <w:rsid w:val="00C84ECF"/>
    <w:rsid w:val="00C84EDF"/>
    <w:rsid w:val="00C87193"/>
    <w:rsid w:val="00C87562"/>
    <w:rsid w:val="00C87D71"/>
    <w:rsid w:val="00C92165"/>
    <w:rsid w:val="00C921C4"/>
    <w:rsid w:val="00C922D5"/>
    <w:rsid w:val="00C9290F"/>
    <w:rsid w:val="00C92CC9"/>
    <w:rsid w:val="00C93092"/>
    <w:rsid w:val="00C94434"/>
    <w:rsid w:val="00C94834"/>
    <w:rsid w:val="00C977D7"/>
    <w:rsid w:val="00CA0ED1"/>
    <w:rsid w:val="00CA14F0"/>
    <w:rsid w:val="00CA1785"/>
    <w:rsid w:val="00CA17B5"/>
    <w:rsid w:val="00CA1D53"/>
    <w:rsid w:val="00CA1E3E"/>
    <w:rsid w:val="00CA238F"/>
    <w:rsid w:val="00CA2E01"/>
    <w:rsid w:val="00CA361B"/>
    <w:rsid w:val="00CA3AB4"/>
    <w:rsid w:val="00CA3E57"/>
    <w:rsid w:val="00CA40EC"/>
    <w:rsid w:val="00CA4CF2"/>
    <w:rsid w:val="00CA56A5"/>
    <w:rsid w:val="00CA6FA4"/>
    <w:rsid w:val="00CA7BAC"/>
    <w:rsid w:val="00CA7D54"/>
    <w:rsid w:val="00CB1875"/>
    <w:rsid w:val="00CB2368"/>
    <w:rsid w:val="00CB2592"/>
    <w:rsid w:val="00CB274B"/>
    <w:rsid w:val="00CB2890"/>
    <w:rsid w:val="00CB4BE2"/>
    <w:rsid w:val="00CB5154"/>
    <w:rsid w:val="00CB55AF"/>
    <w:rsid w:val="00CB575C"/>
    <w:rsid w:val="00CB5F90"/>
    <w:rsid w:val="00CB71AF"/>
    <w:rsid w:val="00CB7890"/>
    <w:rsid w:val="00CB7A31"/>
    <w:rsid w:val="00CB7AD1"/>
    <w:rsid w:val="00CB7C47"/>
    <w:rsid w:val="00CB7EB3"/>
    <w:rsid w:val="00CB7F67"/>
    <w:rsid w:val="00CC0F45"/>
    <w:rsid w:val="00CC12E8"/>
    <w:rsid w:val="00CC42D5"/>
    <w:rsid w:val="00CC50AF"/>
    <w:rsid w:val="00CC6864"/>
    <w:rsid w:val="00CC68EC"/>
    <w:rsid w:val="00CC7100"/>
    <w:rsid w:val="00CC7AEF"/>
    <w:rsid w:val="00CD024C"/>
    <w:rsid w:val="00CD03D7"/>
    <w:rsid w:val="00CD1CD5"/>
    <w:rsid w:val="00CD205D"/>
    <w:rsid w:val="00CD2FF6"/>
    <w:rsid w:val="00CD3552"/>
    <w:rsid w:val="00CD4AF9"/>
    <w:rsid w:val="00CD4E4C"/>
    <w:rsid w:val="00CD5F03"/>
    <w:rsid w:val="00CD64F7"/>
    <w:rsid w:val="00CD6684"/>
    <w:rsid w:val="00CD716A"/>
    <w:rsid w:val="00CE08EB"/>
    <w:rsid w:val="00CE1634"/>
    <w:rsid w:val="00CE16F9"/>
    <w:rsid w:val="00CE1A12"/>
    <w:rsid w:val="00CE1C27"/>
    <w:rsid w:val="00CE1E2A"/>
    <w:rsid w:val="00CE22CB"/>
    <w:rsid w:val="00CE23BE"/>
    <w:rsid w:val="00CE2E01"/>
    <w:rsid w:val="00CE2F98"/>
    <w:rsid w:val="00CE4019"/>
    <w:rsid w:val="00CE439B"/>
    <w:rsid w:val="00CE59F2"/>
    <w:rsid w:val="00CE6166"/>
    <w:rsid w:val="00CE6461"/>
    <w:rsid w:val="00CE77A2"/>
    <w:rsid w:val="00CE7E29"/>
    <w:rsid w:val="00CE7FDF"/>
    <w:rsid w:val="00CF0137"/>
    <w:rsid w:val="00CF06F7"/>
    <w:rsid w:val="00CF0CBE"/>
    <w:rsid w:val="00CF189E"/>
    <w:rsid w:val="00CF1E31"/>
    <w:rsid w:val="00CF3B75"/>
    <w:rsid w:val="00CF3E90"/>
    <w:rsid w:val="00CF3EF5"/>
    <w:rsid w:val="00CF51D9"/>
    <w:rsid w:val="00CF6209"/>
    <w:rsid w:val="00CF6346"/>
    <w:rsid w:val="00CF6377"/>
    <w:rsid w:val="00CF64A3"/>
    <w:rsid w:val="00CF6819"/>
    <w:rsid w:val="00CF68FA"/>
    <w:rsid w:val="00CF6BAC"/>
    <w:rsid w:val="00D00938"/>
    <w:rsid w:val="00D0094B"/>
    <w:rsid w:val="00D01803"/>
    <w:rsid w:val="00D0191F"/>
    <w:rsid w:val="00D021C6"/>
    <w:rsid w:val="00D02C3F"/>
    <w:rsid w:val="00D0405F"/>
    <w:rsid w:val="00D06810"/>
    <w:rsid w:val="00D068E5"/>
    <w:rsid w:val="00D119D1"/>
    <w:rsid w:val="00D119EA"/>
    <w:rsid w:val="00D12156"/>
    <w:rsid w:val="00D124B2"/>
    <w:rsid w:val="00D1445B"/>
    <w:rsid w:val="00D148DA"/>
    <w:rsid w:val="00D15A4F"/>
    <w:rsid w:val="00D165CC"/>
    <w:rsid w:val="00D16B2C"/>
    <w:rsid w:val="00D16DC4"/>
    <w:rsid w:val="00D17DFA"/>
    <w:rsid w:val="00D2034C"/>
    <w:rsid w:val="00D20B4B"/>
    <w:rsid w:val="00D21333"/>
    <w:rsid w:val="00D2184F"/>
    <w:rsid w:val="00D219A8"/>
    <w:rsid w:val="00D232AB"/>
    <w:rsid w:val="00D24839"/>
    <w:rsid w:val="00D250AA"/>
    <w:rsid w:val="00D2597D"/>
    <w:rsid w:val="00D260A7"/>
    <w:rsid w:val="00D26698"/>
    <w:rsid w:val="00D26F39"/>
    <w:rsid w:val="00D2718A"/>
    <w:rsid w:val="00D2748C"/>
    <w:rsid w:val="00D27A30"/>
    <w:rsid w:val="00D27F52"/>
    <w:rsid w:val="00D30717"/>
    <w:rsid w:val="00D30F5A"/>
    <w:rsid w:val="00D31E92"/>
    <w:rsid w:val="00D329D3"/>
    <w:rsid w:val="00D32B60"/>
    <w:rsid w:val="00D32E55"/>
    <w:rsid w:val="00D33861"/>
    <w:rsid w:val="00D33E0B"/>
    <w:rsid w:val="00D34964"/>
    <w:rsid w:val="00D34A0D"/>
    <w:rsid w:val="00D34B4B"/>
    <w:rsid w:val="00D35E43"/>
    <w:rsid w:val="00D36CFE"/>
    <w:rsid w:val="00D36DB8"/>
    <w:rsid w:val="00D37973"/>
    <w:rsid w:val="00D410D2"/>
    <w:rsid w:val="00D41DAB"/>
    <w:rsid w:val="00D42756"/>
    <w:rsid w:val="00D458E6"/>
    <w:rsid w:val="00D460F5"/>
    <w:rsid w:val="00D46723"/>
    <w:rsid w:val="00D46D78"/>
    <w:rsid w:val="00D47070"/>
    <w:rsid w:val="00D4707E"/>
    <w:rsid w:val="00D473E5"/>
    <w:rsid w:val="00D50390"/>
    <w:rsid w:val="00D50BE8"/>
    <w:rsid w:val="00D537CD"/>
    <w:rsid w:val="00D541C0"/>
    <w:rsid w:val="00D544EA"/>
    <w:rsid w:val="00D54A68"/>
    <w:rsid w:val="00D54D16"/>
    <w:rsid w:val="00D550E9"/>
    <w:rsid w:val="00D552F7"/>
    <w:rsid w:val="00D5548E"/>
    <w:rsid w:val="00D5583D"/>
    <w:rsid w:val="00D55B41"/>
    <w:rsid w:val="00D55D7C"/>
    <w:rsid w:val="00D60374"/>
    <w:rsid w:val="00D605BC"/>
    <w:rsid w:val="00D60DD5"/>
    <w:rsid w:val="00D61428"/>
    <w:rsid w:val="00D61A6F"/>
    <w:rsid w:val="00D62096"/>
    <w:rsid w:val="00D62335"/>
    <w:rsid w:val="00D62CD6"/>
    <w:rsid w:val="00D63557"/>
    <w:rsid w:val="00D63586"/>
    <w:rsid w:val="00D63945"/>
    <w:rsid w:val="00D63B39"/>
    <w:rsid w:val="00D63F93"/>
    <w:rsid w:val="00D644B8"/>
    <w:rsid w:val="00D64AFC"/>
    <w:rsid w:val="00D64B2B"/>
    <w:rsid w:val="00D650F6"/>
    <w:rsid w:val="00D6598B"/>
    <w:rsid w:val="00D663F2"/>
    <w:rsid w:val="00D669C8"/>
    <w:rsid w:val="00D67645"/>
    <w:rsid w:val="00D7072B"/>
    <w:rsid w:val="00D70BFC"/>
    <w:rsid w:val="00D70FD3"/>
    <w:rsid w:val="00D71DF4"/>
    <w:rsid w:val="00D7223B"/>
    <w:rsid w:val="00D72A78"/>
    <w:rsid w:val="00D72AFD"/>
    <w:rsid w:val="00D7387C"/>
    <w:rsid w:val="00D73F2B"/>
    <w:rsid w:val="00D757C0"/>
    <w:rsid w:val="00D75EA8"/>
    <w:rsid w:val="00D767AD"/>
    <w:rsid w:val="00D76EB0"/>
    <w:rsid w:val="00D77230"/>
    <w:rsid w:val="00D77495"/>
    <w:rsid w:val="00D8178C"/>
    <w:rsid w:val="00D81AAB"/>
    <w:rsid w:val="00D81E32"/>
    <w:rsid w:val="00D81F81"/>
    <w:rsid w:val="00D82830"/>
    <w:rsid w:val="00D82A07"/>
    <w:rsid w:val="00D82C57"/>
    <w:rsid w:val="00D82E5B"/>
    <w:rsid w:val="00D83013"/>
    <w:rsid w:val="00D83765"/>
    <w:rsid w:val="00D837A8"/>
    <w:rsid w:val="00D846DF"/>
    <w:rsid w:val="00D8486C"/>
    <w:rsid w:val="00D84C70"/>
    <w:rsid w:val="00D84E68"/>
    <w:rsid w:val="00D85604"/>
    <w:rsid w:val="00D85D2C"/>
    <w:rsid w:val="00D861B0"/>
    <w:rsid w:val="00D867AF"/>
    <w:rsid w:val="00D86E86"/>
    <w:rsid w:val="00D90E4C"/>
    <w:rsid w:val="00D912C2"/>
    <w:rsid w:val="00D922E0"/>
    <w:rsid w:val="00D924B9"/>
    <w:rsid w:val="00D92511"/>
    <w:rsid w:val="00D94209"/>
    <w:rsid w:val="00D94814"/>
    <w:rsid w:val="00D94847"/>
    <w:rsid w:val="00D955BC"/>
    <w:rsid w:val="00D956BA"/>
    <w:rsid w:val="00D961B9"/>
    <w:rsid w:val="00D97420"/>
    <w:rsid w:val="00D9775A"/>
    <w:rsid w:val="00D97C70"/>
    <w:rsid w:val="00DA00CB"/>
    <w:rsid w:val="00DA07F8"/>
    <w:rsid w:val="00DA1022"/>
    <w:rsid w:val="00DA194B"/>
    <w:rsid w:val="00DA22DE"/>
    <w:rsid w:val="00DA27ED"/>
    <w:rsid w:val="00DA2B52"/>
    <w:rsid w:val="00DA40AE"/>
    <w:rsid w:val="00DA4391"/>
    <w:rsid w:val="00DA43BF"/>
    <w:rsid w:val="00DA445E"/>
    <w:rsid w:val="00DA4845"/>
    <w:rsid w:val="00DA4C81"/>
    <w:rsid w:val="00DA4CA3"/>
    <w:rsid w:val="00DA4F0F"/>
    <w:rsid w:val="00DA5D11"/>
    <w:rsid w:val="00DA619B"/>
    <w:rsid w:val="00DA637B"/>
    <w:rsid w:val="00DA73BC"/>
    <w:rsid w:val="00DA747A"/>
    <w:rsid w:val="00DA749A"/>
    <w:rsid w:val="00DB000A"/>
    <w:rsid w:val="00DB00A7"/>
    <w:rsid w:val="00DB0449"/>
    <w:rsid w:val="00DB0AE5"/>
    <w:rsid w:val="00DB0B66"/>
    <w:rsid w:val="00DB0B9B"/>
    <w:rsid w:val="00DB0BDC"/>
    <w:rsid w:val="00DB1697"/>
    <w:rsid w:val="00DB1A40"/>
    <w:rsid w:val="00DB2377"/>
    <w:rsid w:val="00DB24BC"/>
    <w:rsid w:val="00DB31BB"/>
    <w:rsid w:val="00DB33B9"/>
    <w:rsid w:val="00DB472E"/>
    <w:rsid w:val="00DB4B57"/>
    <w:rsid w:val="00DB515A"/>
    <w:rsid w:val="00DB5454"/>
    <w:rsid w:val="00DB6BD8"/>
    <w:rsid w:val="00DB6F5E"/>
    <w:rsid w:val="00DB74BE"/>
    <w:rsid w:val="00DB7BDB"/>
    <w:rsid w:val="00DC0040"/>
    <w:rsid w:val="00DC0413"/>
    <w:rsid w:val="00DC05FF"/>
    <w:rsid w:val="00DC0D67"/>
    <w:rsid w:val="00DC0FAC"/>
    <w:rsid w:val="00DC1163"/>
    <w:rsid w:val="00DC132C"/>
    <w:rsid w:val="00DC1545"/>
    <w:rsid w:val="00DC289C"/>
    <w:rsid w:val="00DC2D5C"/>
    <w:rsid w:val="00DC4010"/>
    <w:rsid w:val="00DC48D4"/>
    <w:rsid w:val="00DC5430"/>
    <w:rsid w:val="00DC5CC9"/>
    <w:rsid w:val="00DC5D69"/>
    <w:rsid w:val="00DC5DD7"/>
    <w:rsid w:val="00DC60FF"/>
    <w:rsid w:val="00DC66A8"/>
    <w:rsid w:val="00DC68CE"/>
    <w:rsid w:val="00DC6F3F"/>
    <w:rsid w:val="00DC7FD6"/>
    <w:rsid w:val="00DD041E"/>
    <w:rsid w:val="00DD16B7"/>
    <w:rsid w:val="00DD1924"/>
    <w:rsid w:val="00DD1AF1"/>
    <w:rsid w:val="00DD260F"/>
    <w:rsid w:val="00DD2C1A"/>
    <w:rsid w:val="00DD30F0"/>
    <w:rsid w:val="00DD4940"/>
    <w:rsid w:val="00DD543B"/>
    <w:rsid w:val="00DD60A6"/>
    <w:rsid w:val="00DD6288"/>
    <w:rsid w:val="00DD6B26"/>
    <w:rsid w:val="00DD6CE0"/>
    <w:rsid w:val="00DD75E7"/>
    <w:rsid w:val="00DD76C3"/>
    <w:rsid w:val="00DE0E5A"/>
    <w:rsid w:val="00DE23FE"/>
    <w:rsid w:val="00DE24FD"/>
    <w:rsid w:val="00DE268C"/>
    <w:rsid w:val="00DE325F"/>
    <w:rsid w:val="00DE3A15"/>
    <w:rsid w:val="00DE3B9F"/>
    <w:rsid w:val="00DE48D8"/>
    <w:rsid w:val="00DE4C5B"/>
    <w:rsid w:val="00DE4D1A"/>
    <w:rsid w:val="00DE507A"/>
    <w:rsid w:val="00DE5220"/>
    <w:rsid w:val="00DE571B"/>
    <w:rsid w:val="00DE5DD1"/>
    <w:rsid w:val="00DE66F3"/>
    <w:rsid w:val="00DE6B32"/>
    <w:rsid w:val="00DE73FF"/>
    <w:rsid w:val="00DE7489"/>
    <w:rsid w:val="00DE7A80"/>
    <w:rsid w:val="00DF0769"/>
    <w:rsid w:val="00DF0E10"/>
    <w:rsid w:val="00DF15D0"/>
    <w:rsid w:val="00DF1B6C"/>
    <w:rsid w:val="00DF25E9"/>
    <w:rsid w:val="00DF27D4"/>
    <w:rsid w:val="00DF2B78"/>
    <w:rsid w:val="00DF2F01"/>
    <w:rsid w:val="00DF4411"/>
    <w:rsid w:val="00DF44E6"/>
    <w:rsid w:val="00DF4CDA"/>
    <w:rsid w:val="00DF5BDD"/>
    <w:rsid w:val="00DF607D"/>
    <w:rsid w:val="00DF63C4"/>
    <w:rsid w:val="00DF65D0"/>
    <w:rsid w:val="00DF6A64"/>
    <w:rsid w:val="00DF6C8E"/>
    <w:rsid w:val="00DF7BE8"/>
    <w:rsid w:val="00E00960"/>
    <w:rsid w:val="00E00981"/>
    <w:rsid w:val="00E02425"/>
    <w:rsid w:val="00E02E1C"/>
    <w:rsid w:val="00E03E24"/>
    <w:rsid w:val="00E04314"/>
    <w:rsid w:val="00E0492C"/>
    <w:rsid w:val="00E0731A"/>
    <w:rsid w:val="00E0797F"/>
    <w:rsid w:val="00E07D01"/>
    <w:rsid w:val="00E107FC"/>
    <w:rsid w:val="00E125CA"/>
    <w:rsid w:val="00E13F8B"/>
    <w:rsid w:val="00E1488C"/>
    <w:rsid w:val="00E148C7"/>
    <w:rsid w:val="00E16756"/>
    <w:rsid w:val="00E167A8"/>
    <w:rsid w:val="00E17792"/>
    <w:rsid w:val="00E17D41"/>
    <w:rsid w:val="00E17D71"/>
    <w:rsid w:val="00E17DE6"/>
    <w:rsid w:val="00E2204A"/>
    <w:rsid w:val="00E224F0"/>
    <w:rsid w:val="00E2261C"/>
    <w:rsid w:val="00E226E0"/>
    <w:rsid w:val="00E23A24"/>
    <w:rsid w:val="00E23EF9"/>
    <w:rsid w:val="00E24426"/>
    <w:rsid w:val="00E24459"/>
    <w:rsid w:val="00E2451C"/>
    <w:rsid w:val="00E25EAE"/>
    <w:rsid w:val="00E2649D"/>
    <w:rsid w:val="00E265CD"/>
    <w:rsid w:val="00E266AF"/>
    <w:rsid w:val="00E2700A"/>
    <w:rsid w:val="00E27FE8"/>
    <w:rsid w:val="00E300D8"/>
    <w:rsid w:val="00E3052D"/>
    <w:rsid w:val="00E309C6"/>
    <w:rsid w:val="00E30C91"/>
    <w:rsid w:val="00E30D98"/>
    <w:rsid w:val="00E319C8"/>
    <w:rsid w:val="00E31D07"/>
    <w:rsid w:val="00E31F1A"/>
    <w:rsid w:val="00E31F77"/>
    <w:rsid w:val="00E328B4"/>
    <w:rsid w:val="00E33566"/>
    <w:rsid w:val="00E3461D"/>
    <w:rsid w:val="00E3562A"/>
    <w:rsid w:val="00E35A41"/>
    <w:rsid w:val="00E35D91"/>
    <w:rsid w:val="00E35F88"/>
    <w:rsid w:val="00E361D6"/>
    <w:rsid w:val="00E36F24"/>
    <w:rsid w:val="00E37509"/>
    <w:rsid w:val="00E410F8"/>
    <w:rsid w:val="00E414BD"/>
    <w:rsid w:val="00E41748"/>
    <w:rsid w:val="00E42647"/>
    <w:rsid w:val="00E43564"/>
    <w:rsid w:val="00E44C9F"/>
    <w:rsid w:val="00E452B5"/>
    <w:rsid w:val="00E45AFE"/>
    <w:rsid w:val="00E46A36"/>
    <w:rsid w:val="00E47A73"/>
    <w:rsid w:val="00E47AEE"/>
    <w:rsid w:val="00E47CAD"/>
    <w:rsid w:val="00E5013E"/>
    <w:rsid w:val="00E506C4"/>
    <w:rsid w:val="00E50929"/>
    <w:rsid w:val="00E50C6E"/>
    <w:rsid w:val="00E51D01"/>
    <w:rsid w:val="00E540B3"/>
    <w:rsid w:val="00E541E5"/>
    <w:rsid w:val="00E5469C"/>
    <w:rsid w:val="00E54C27"/>
    <w:rsid w:val="00E55EAD"/>
    <w:rsid w:val="00E55F7F"/>
    <w:rsid w:val="00E571DD"/>
    <w:rsid w:val="00E576BC"/>
    <w:rsid w:val="00E578D9"/>
    <w:rsid w:val="00E57E54"/>
    <w:rsid w:val="00E600A6"/>
    <w:rsid w:val="00E61AE8"/>
    <w:rsid w:val="00E62670"/>
    <w:rsid w:val="00E630F8"/>
    <w:rsid w:val="00E63C99"/>
    <w:rsid w:val="00E63DF1"/>
    <w:rsid w:val="00E64D80"/>
    <w:rsid w:val="00E6600B"/>
    <w:rsid w:val="00E66360"/>
    <w:rsid w:val="00E6652D"/>
    <w:rsid w:val="00E67128"/>
    <w:rsid w:val="00E702E3"/>
    <w:rsid w:val="00E70949"/>
    <w:rsid w:val="00E723FF"/>
    <w:rsid w:val="00E7262D"/>
    <w:rsid w:val="00E72F0A"/>
    <w:rsid w:val="00E73F10"/>
    <w:rsid w:val="00E745BA"/>
    <w:rsid w:val="00E7477A"/>
    <w:rsid w:val="00E74C00"/>
    <w:rsid w:val="00E74FBF"/>
    <w:rsid w:val="00E752D2"/>
    <w:rsid w:val="00E7543D"/>
    <w:rsid w:val="00E75608"/>
    <w:rsid w:val="00E75E2A"/>
    <w:rsid w:val="00E769B8"/>
    <w:rsid w:val="00E771DE"/>
    <w:rsid w:val="00E77C70"/>
    <w:rsid w:val="00E82AC0"/>
    <w:rsid w:val="00E83059"/>
    <w:rsid w:val="00E836CF"/>
    <w:rsid w:val="00E83C4B"/>
    <w:rsid w:val="00E83C7F"/>
    <w:rsid w:val="00E84AF7"/>
    <w:rsid w:val="00E84ECE"/>
    <w:rsid w:val="00E85016"/>
    <w:rsid w:val="00E85F79"/>
    <w:rsid w:val="00E8604A"/>
    <w:rsid w:val="00E8708D"/>
    <w:rsid w:val="00E87147"/>
    <w:rsid w:val="00E87A22"/>
    <w:rsid w:val="00E87E79"/>
    <w:rsid w:val="00E91084"/>
    <w:rsid w:val="00E91242"/>
    <w:rsid w:val="00E91301"/>
    <w:rsid w:val="00E9137B"/>
    <w:rsid w:val="00E916A0"/>
    <w:rsid w:val="00E9176C"/>
    <w:rsid w:val="00E917B2"/>
    <w:rsid w:val="00E91980"/>
    <w:rsid w:val="00E921AB"/>
    <w:rsid w:val="00E9327C"/>
    <w:rsid w:val="00E934AD"/>
    <w:rsid w:val="00E93D4B"/>
    <w:rsid w:val="00E93E99"/>
    <w:rsid w:val="00E95EE3"/>
    <w:rsid w:val="00E9641C"/>
    <w:rsid w:val="00E9656D"/>
    <w:rsid w:val="00E968FA"/>
    <w:rsid w:val="00E96970"/>
    <w:rsid w:val="00E972E3"/>
    <w:rsid w:val="00E97E24"/>
    <w:rsid w:val="00EA10D9"/>
    <w:rsid w:val="00EA1DE8"/>
    <w:rsid w:val="00EA2C99"/>
    <w:rsid w:val="00EA2E7D"/>
    <w:rsid w:val="00EA32A1"/>
    <w:rsid w:val="00EA3B4D"/>
    <w:rsid w:val="00EA431F"/>
    <w:rsid w:val="00EA435E"/>
    <w:rsid w:val="00EA48ED"/>
    <w:rsid w:val="00EA66A0"/>
    <w:rsid w:val="00EA6AAE"/>
    <w:rsid w:val="00EA6EC8"/>
    <w:rsid w:val="00EA733D"/>
    <w:rsid w:val="00EA7F58"/>
    <w:rsid w:val="00EB06D2"/>
    <w:rsid w:val="00EB075D"/>
    <w:rsid w:val="00EB0ADD"/>
    <w:rsid w:val="00EB0C2C"/>
    <w:rsid w:val="00EB0D12"/>
    <w:rsid w:val="00EB1B6D"/>
    <w:rsid w:val="00EB1D38"/>
    <w:rsid w:val="00EB2E3C"/>
    <w:rsid w:val="00EB31C2"/>
    <w:rsid w:val="00EB3CA5"/>
    <w:rsid w:val="00EB3F0C"/>
    <w:rsid w:val="00EB3F16"/>
    <w:rsid w:val="00EB4E5C"/>
    <w:rsid w:val="00EB5303"/>
    <w:rsid w:val="00EB626F"/>
    <w:rsid w:val="00EB6831"/>
    <w:rsid w:val="00EB7674"/>
    <w:rsid w:val="00EB7794"/>
    <w:rsid w:val="00EB77F3"/>
    <w:rsid w:val="00EB7B8F"/>
    <w:rsid w:val="00EB7F91"/>
    <w:rsid w:val="00EC01C9"/>
    <w:rsid w:val="00EC157C"/>
    <w:rsid w:val="00EC355D"/>
    <w:rsid w:val="00EC3DD0"/>
    <w:rsid w:val="00EC3F95"/>
    <w:rsid w:val="00EC543C"/>
    <w:rsid w:val="00EC5968"/>
    <w:rsid w:val="00EC5A57"/>
    <w:rsid w:val="00EC676F"/>
    <w:rsid w:val="00EC6E92"/>
    <w:rsid w:val="00EC6EB8"/>
    <w:rsid w:val="00EC7145"/>
    <w:rsid w:val="00EC728A"/>
    <w:rsid w:val="00EC748F"/>
    <w:rsid w:val="00EC74B0"/>
    <w:rsid w:val="00ED00BC"/>
    <w:rsid w:val="00ED0C19"/>
    <w:rsid w:val="00ED0C46"/>
    <w:rsid w:val="00ED1E44"/>
    <w:rsid w:val="00ED2393"/>
    <w:rsid w:val="00ED287A"/>
    <w:rsid w:val="00ED3808"/>
    <w:rsid w:val="00ED3F2C"/>
    <w:rsid w:val="00ED4C83"/>
    <w:rsid w:val="00ED5333"/>
    <w:rsid w:val="00EE1A48"/>
    <w:rsid w:val="00EE25A3"/>
    <w:rsid w:val="00EE2FBF"/>
    <w:rsid w:val="00EE30AB"/>
    <w:rsid w:val="00EE3554"/>
    <w:rsid w:val="00EE599C"/>
    <w:rsid w:val="00EE5E40"/>
    <w:rsid w:val="00EE6048"/>
    <w:rsid w:val="00EE65A7"/>
    <w:rsid w:val="00EE6761"/>
    <w:rsid w:val="00EE7205"/>
    <w:rsid w:val="00EE7362"/>
    <w:rsid w:val="00EF01F1"/>
    <w:rsid w:val="00EF1F91"/>
    <w:rsid w:val="00EF22C4"/>
    <w:rsid w:val="00EF2324"/>
    <w:rsid w:val="00EF2561"/>
    <w:rsid w:val="00EF2D0C"/>
    <w:rsid w:val="00EF3310"/>
    <w:rsid w:val="00EF3D35"/>
    <w:rsid w:val="00EF4135"/>
    <w:rsid w:val="00EF4425"/>
    <w:rsid w:val="00EF44FE"/>
    <w:rsid w:val="00EF4ABF"/>
    <w:rsid w:val="00EF50CE"/>
    <w:rsid w:val="00EF631B"/>
    <w:rsid w:val="00EF6C9D"/>
    <w:rsid w:val="00EF6ED2"/>
    <w:rsid w:val="00EF711A"/>
    <w:rsid w:val="00EF7650"/>
    <w:rsid w:val="00EF7D22"/>
    <w:rsid w:val="00EF7D52"/>
    <w:rsid w:val="00EF7F8B"/>
    <w:rsid w:val="00EF7FC0"/>
    <w:rsid w:val="00F00052"/>
    <w:rsid w:val="00F00FFD"/>
    <w:rsid w:val="00F0324D"/>
    <w:rsid w:val="00F035EF"/>
    <w:rsid w:val="00F037F5"/>
    <w:rsid w:val="00F0388F"/>
    <w:rsid w:val="00F0536C"/>
    <w:rsid w:val="00F057A1"/>
    <w:rsid w:val="00F05C1A"/>
    <w:rsid w:val="00F05FEB"/>
    <w:rsid w:val="00F060FE"/>
    <w:rsid w:val="00F061F3"/>
    <w:rsid w:val="00F0696D"/>
    <w:rsid w:val="00F0698A"/>
    <w:rsid w:val="00F076C1"/>
    <w:rsid w:val="00F078DA"/>
    <w:rsid w:val="00F07F73"/>
    <w:rsid w:val="00F10152"/>
    <w:rsid w:val="00F11348"/>
    <w:rsid w:val="00F11989"/>
    <w:rsid w:val="00F11E9B"/>
    <w:rsid w:val="00F12514"/>
    <w:rsid w:val="00F12B4A"/>
    <w:rsid w:val="00F12FC1"/>
    <w:rsid w:val="00F13846"/>
    <w:rsid w:val="00F14611"/>
    <w:rsid w:val="00F153D3"/>
    <w:rsid w:val="00F1564F"/>
    <w:rsid w:val="00F15FDF"/>
    <w:rsid w:val="00F17FBB"/>
    <w:rsid w:val="00F20160"/>
    <w:rsid w:val="00F20FC6"/>
    <w:rsid w:val="00F222E6"/>
    <w:rsid w:val="00F2286E"/>
    <w:rsid w:val="00F22B0E"/>
    <w:rsid w:val="00F230B0"/>
    <w:rsid w:val="00F23EA0"/>
    <w:rsid w:val="00F244ED"/>
    <w:rsid w:val="00F24B23"/>
    <w:rsid w:val="00F259AA"/>
    <w:rsid w:val="00F25C42"/>
    <w:rsid w:val="00F25E7A"/>
    <w:rsid w:val="00F25F16"/>
    <w:rsid w:val="00F26723"/>
    <w:rsid w:val="00F268E1"/>
    <w:rsid w:val="00F26BC1"/>
    <w:rsid w:val="00F301BF"/>
    <w:rsid w:val="00F30FDE"/>
    <w:rsid w:val="00F31ED1"/>
    <w:rsid w:val="00F32125"/>
    <w:rsid w:val="00F328E2"/>
    <w:rsid w:val="00F32B9B"/>
    <w:rsid w:val="00F33C01"/>
    <w:rsid w:val="00F34894"/>
    <w:rsid w:val="00F34985"/>
    <w:rsid w:val="00F408F2"/>
    <w:rsid w:val="00F40ACB"/>
    <w:rsid w:val="00F411B2"/>
    <w:rsid w:val="00F42DC1"/>
    <w:rsid w:val="00F42EE9"/>
    <w:rsid w:val="00F42F77"/>
    <w:rsid w:val="00F4305E"/>
    <w:rsid w:val="00F435D4"/>
    <w:rsid w:val="00F43AA5"/>
    <w:rsid w:val="00F43B77"/>
    <w:rsid w:val="00F43F2C"/>
    <w:rsid w:val="00F44178"/>
    <w:rsid w:val="00F442CC"/>
    <w:rsid w:val="00F454CE"/>
    <w:rsid w:val="00F4561C"/>
    <w:rsid w:val="00F46401"/>
    <w:rsid w:val="00F46BF4"/>
    <w:rsid w:val="00F46CC8"/>
    <w:rsid w:val="00F46E47"/>
    <w:rsid w:val="00F50DA8"/>
    <w:rsid w:val="00F51BF8"/>
    <w:rsid w:val="00F52B4C"/>
    <w:rsid w:val="00F53CC0"/>
    <w:rsid w:val="00F56466"/>
    <w:rsid w:val="00F564BD"/>
    <w:rsid w:val="00F56C43"/>
    <w:rsid w:val="00F57A07"/>
    <w:rsid w:val="00F57B0E"/>
    <w:rsid w:val="00F57BE6"/>
    <w:rsid w:val="00F57EA1"/>
    <w:rsid w:val="00F57F1E"/>
    <w:rsid w:val="00F60998"/>
    <w:rsid w:val="00F60FC5"/>
    <w:rsid w:val="00F61148"/>
    <w:rsid w:val="00F626F9"/>
    <w:rsid w:val="00F62C73"/>
    <w:rsid w:val="00F62D8D"/>
    <w:rsid w:val="00F634F8"/>
    <w:rsid w:val="00F6386E"/>
    <w:rsid w:val="00F63AAD"/>
    <w:rsid w:val="00F64706"/>
    <w:rsid w:val="00F64983"/>
    <w:rsid w:val="00F64C64"/>
    <w:rsid w:val="00F64F1D"/>
    <w:rsid w:val="00F66284"/>
    <w:rsid w:val="00F663F0"/>
    <w:rsid w:val="00F6688D"/>
    <w:rsid w:val="00F669D9"/>
    <w:rsid w:val="00F66D1D"/>
    <w:rsid w:val="00F67800"/>
    <w:rsid w:val="00F67A07"/>
    <w:rsid w:val="00F67A16"/>
    <w:rsid w:val="00F67B54"/>
    <w:rsid w:val="00F67B6A"/>
    <w:rsid w:val="00F67DB7"/>
    <w:rsid w:val="00F70369"/>
    <w:rsid w:val="00F7065A"/>
    <w:rsid w:val="00F70E55"/>
    <w:rsid w:val="00F7155C"/>
    <w:rsid w:val="00F7180E"/>
    <w:rsid w:val="00F7234E"/>
    <w:rsid w:val="00F72611"/>
    <w:rsid w:val="00F74610"/>
    <w:rsid w:val="00F75E0C"/>
    <w:rsid w:val="00F7639C"/>
    <w:rsid w:val="00F76DB0"/>
    <w:rsid w:val="00F77211"/>
    <w:rsid w:val="00F776DE"/>
    <w:rsid w:val="00F80273"/>
    <w:rsid w:val="00F8167F"/>
    <w:rsid w:val="00F818D6"/>
    <w:rsid w:val="00F82130"/>
    <w:rsid w:val="00F8243B"/>
    <w:rsid w:val="00F832EE"/>
    <w:rsid w:val="00F83455"/>
    <w:rsid w:val="00F84E76"/>
    <w:rsid w:val="00F85F23"/>
    <w:rsid w:val="00F8654A"/>
    <w:rsid w:val="00F87224"/>
    <w:rsid w:val="00F9034A"/>
    <w:rsid w:val="00F90665"/>
    <w:rsid w:val="00F906E5"/>
    <w:rsid w:val="00F90F16"/>
    <w:rsid w:val="00F915FC"/>
    <w:rsid w:val="00F92373"/>
    <w:rsid w:val="00F92B7C"/>
    <w:rsid w:val="00F9313D"/>
    <w:rsid w:val="00F93444"/>
    <w:rsid w:val="00F93869"/>
    <w:rsid w:val="00F943E8"/>
    <w:rsid w:val="00F945C2"/>
    <w:rsid w:val="00F94DE9"/>
    <w:rsid w:val="00F955CB"/>
    <w:rsid w:val="00F9581B"/>
    <w:rsid w:val="00F96343"/>
    <w:rsid w:val="00F96350"/>
    <w:rsid w:val="00F966D1"/>
    <w:rsid w:val="00F97D4A"/>
    <w:rsid w:val="00FA0016"/>
    <w:rsid w:val="00FA032F"/>
    <w:rsid w:val="00FA0DD2"/>
    <w:rsid w:val="00FA1C52"/>
    <w:rsid w:val="00FA29FF"/>
    <w:rsid w:val="00FA2AA7"/>
    <w:rsid w:val="00FA2F61"/>
    <w:rsid w:val="00FA3390"/>
    <w:rsid w:val="00FA3B76"/>
    <w:rsid w:val="00FA3EE5"/>
    <w:rsid w:val="00FA4A9E"/>
    <w:rsid w:val="00FA501D"/>
    <w:rsid w:val="00FA514C"/>
    <w:rsid w:val="00FA5918"/>
    <w:rsid w:val="00FA61C8"/>
    <w:rsid w:val="00FA65E8"/>
    <w:rsid w:val="00FA735F"/>
    <w:rsid w:val="00FA7777"/>
    <w:rsid w:val="00FA7E9F"/>
    <w:rsid w:val="00FB0079"/>
    <w:rsid w:val="00FB01E7"/>
    <w:rsid w:val="00FB0FE7"/>
    <w:rsid w:val="00FB2825"/>
    <w:rsid w:val="00FB2853"/>
    <w:rsid w:val="00FB2870"/>
    <w:rsid w:val="00FB2DC0"/>
    <w:rsid w:val="00FB3292"/>
    <w:rsid w:val="00FB5688"/>
    <w:rsid w:val="00FB5808"/>
    <w:rsid w:val="00FB5904"/>
    <w:rsid w:val="00FB68D9"/>
    <w:rsid w:val="00FB6EA6"/>
    <w:rsid w:val="00FB7059"/>
    <w:rsid w:val="00FB7BA2"/>
    <w:rsid w:val="00FB7F19"/>
    <w:rsid w:val="00FC0CFF"/>
    <w:rsid w:val="00FC0F0B"/>
    <w:rsid w:val="00FC1518"/>
    <w:rsid w:val="00FC1A4C"/>
    <w:rsid w:val="00FC24E1"/>
    <w:rsid w:val="00FC433D"/>
    <w:rsid w:val="00FC4623"/>
    <w:rsid w:val="00FC47CD"/>
    <w:rsid w:val="00FC5618"/>
    <w:rsid w:val="00FC6336"/>
    <w:rsid w:val="00FC65E0"/>
    <w:rsid w:val="00FC6A08"/>
    <w:rsid w:val="00FC6F5A"/>
    <w:rsid w:val="00FC7E63"/>
    <w:rsid w:val="00FD0140"/>
    <w:rsid w:val="00FD0541"/>
    <w:rsid w:val="00FD24AE"/>
    <w:rsid w:val="00FD2695"/>
    <w:rsid w:val="00FD355B"/>
    <w:rsid w:val="00FD3CD9"/>
    <w:rsid w:val="00FD467E"/>
    <w:rsid w:val="00FD5B9C"/>
    <w:rsid w:val="00FD5DEF"/>
    <w:rsid w:val="00FD797E"/>
    <w:rsid w:val="00FD7C89"/>
    <w:rsid w:val="00FD7D59"/>
    <w:rsid w:val="00FE0A58"/>
    <w:rsid w:val="00FE1B6A"/>
    <w:rsid w:val="00FE23FE"/>
    <w:rsid w:val="00FE2EA2"/>
    <w:rsid w:val="00FE2EF0"/>
    <w:rsid w:val="00FE32CE"/>
    <w:rsid w:val="00FE3470"/>
    <w:rsid w:val="00FE379B"/>
    <w:rsid w:val="00FE3986"/>
    <w:rsid w:val="00FE39FE"/>
    <w:rsid w:val="00FE3D44"/>
    <w:rsid w:val="00FE4C3F"/>
    <w:rsid w:val="00FE4F92"/>
    <w:rsid w:val="00FE5E1B"/>
    <w:rsid w:val="00FE5FFD"/>
    <w:rsid w:val="00FE6505"/>
    <w:rsid w:val="00FE68D6"/>
    <w:rsid w:val="00FE7096"/>
    <w:rsid w:val="00FE759A"/>
    <w:rsid w:val="00FF0799"/>
    <w:rsid w:val="00FF1C4D"/>
    <w:rsid w:val="00FF273E"/>
    <w:rsid w:val="00FF348C"/>
    <w:rsid w:val="00FF3637"/>
    <w:rsid w:val="00FF3846"/>
    <w:rsid w:val="00FF4F1E"/>
    <w:rsid w:val="00FF5A63"/>
    <w:rsid w:val="00FF5DCD"/>
    <w:rsid w:val="00FF5E17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4D10495"/>
  <w15:docId w15:val="{65F9E7F1-5F2B-418C-8BC4-AD263C18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985"/>
    <w:pPr>
      <w:spacing w:line="240" w:lineRule="auto"/>
    </w:pPr>
    <w:rPr>
      <w:rFonts w:ascii="Times New Roman" w:hAnsi="Times New Roman" w:cs="Times New Roman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BA5"/>
    <w:pPr>
      <w:outlineLvl w:val="0"/>
    </w:pPr>
    <w:rPr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BA5"/>
    <w:rPr>
      <w:rFonts w:ascii="Times New Roman" w:hAnsi="Times New Roman" w:cs="Times New Roman"/>
      <w:b/>
      <w:sz w:val="36"/>
    </w:rPr>
  </w:style>
  <w:style w:type="character" w:styleId="Hyperlink">
    <w:name w:val="Hyperlink"/>
    <w:basedOn w:val="DefaultParagraphFont"/>
    <w:uiPriority w:val="99"/>
    <w:unhideWhenUsed/>
    <w:rsid w:val="00585BA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D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D4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A50CE"/>
    <w:rPr>
      <w:b/>
      <w:bCs/>
      <w:szCs w:val="18"/>
    </w:rPr>
  </w:style>
  <w:style w:type="table" w:styleId="TableGrid">
    <w:name w:val="Table Grid"/>
    <w:basedOn w:val="TableNormal"/>
    <w:uiPriority w:val="59"/>
    <w:rsid w:val="00DF0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4D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3194F"/>
    <w:rPr>
      <w:color w:val="808080"/>
    </w:rPr>
  </w:style>
  <w:style w:type="paragraph" w:styleId="ListParagraph">
    <w:name w:val="List Paragraph"/>
    <w:basedOn w:val="Normal"/>
    <w:uiPriority w:val="34"/>
    <w:qFormat/>
    <w:rsid w:val="00147D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A28F1"/>
    <w:rPr>
      <w:rFonts w:ascii="Times New Roman" w:hAnsi="Times New Roman" w:cs="Times New Roman"/>
      <w:szCs w:val="23"/>
    </w:rPr>
  </w:style>
  <w:style w:type="paragraph" w:styleId="Footer">
    <w:name w:val="footer"/>
    <w:basedOn w:val="Normal"/>
    <w:link w:val="FooterChar"/>
    <w:uiPriority w:val="99"/>
    <w:unhideWhenUsed/>
    <w:rsid w:val="006A28F1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A28F1"/>
    <w:rPr>
      <w:rFonts w:ascii="Times New Roman" w:hAnsi="Times New Roman" w:cs="Times New Roman"/>
      <w:szCs w:val="23"/>
    </w:rPr>
  </w:style>
  <w:style w:type="paragraph" w:styleId="NormalWeb">
    <w:name w:val="Normal (Web)"/>
    <w:basedOn w:val="Normal"/>
    <w:uiPriority w:val="99"/>
    <w:unhideWhenUsed/>
    <w:rsid w:val="00DF25E9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0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BE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BE8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82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vesdonk@chdr.n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9EF4D4-EB2C-4C1C-8F4F-1CC292BE6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donk, M.J. van</dc:creator>
  <cp:lastModifiedBy>Michiel van Esdonk</cp:lastModifiedBy>
  <cp:revision>359</cp:revision>
  <dcterms:created xsi:type="dcterms:W3CDTF">2018-07-17T07:32:00Z</dcterms:created>
  <dcterms:modified xsi:type="dcterms:W3CDTF">2020-02-0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704ece-8826-3f57-82e4-ac06f2701b15</vt:lpwstr>
  </property>
  <property fmtid="{D5CDD505-2E9C-101B-9397-08002B2CF9AE}" pid="4" name="Mendeley Citation Style_1">
    <vt:lpwstr>http://csl.mendeley.com/styles/446823621/springer-basic-brackets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vancouver</vt:lpwstr>
  </property>
  <property fmtid="{D5CDD505-2E9C-101B-9397-08002B2CF9AE}" pid="14" name="Mendeley Recent Style Name 4_1">
    <vt:lpwstr>Elsevier - Vancouver</vt:lpwstr>
  </property>
  <property fmtid="{D5CDD505-2E9C-101B-9397-08002B2CF9AE}" pid="15" name="Mendeley Recent Style Id 5_1">
    <vt:lpwstr>http://www.zotero.org/styles/frontiers-medical-journals</vt:lpwstr>
  </property>
  <property fmtid="{D5CDD505-2E9C-101B-9397-08002B2CF9AE}" pid="16" name="Mendeley Recent Style Name 5_1">
    <vt:lpwstr>Frontiers medical journal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csl.mendeley.com/styles/446823621/springer-basic-brackets-2</vt:lpwstr>
  </property>
  <property fmtid="{D5CDD505-2E9C-101B-9397-08002B2CF9AE}" pid="22" name="Mendeley Recent Style Name 8_1">
    <vt:lpwstr>Springer Basic (numeric, brackets) - MJ van Esdonk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